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687AE" w14:textId="7AEAFF13" w:rsidR="00F5553E" w:rsidRPr="004A27B2" w:rsidRDefault="00E51496" w:rsidP="00B37318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4A27B2">
        <w:rPr>
          <w:rFonts w:ascii="Times New Roman" w:hAnsi="Times New Roman" w:cs="Times New Roman"/>
          <w:sz w:val="20"/>
          <w:szCs w:val="20"/>
        </w:rPr>
        <w:t>ONLINE RESOURCE 1.</w:t>
      </w:r>
      <w:proofErr w:type="gramEnd"/>
      <w:r w:rsidRPr="004A27B2">
        <w:rPr>
          <w:rFonts w:ascii="Times New Roman" w:hAnsi="Times New Roman" w:cs="Times New Roman"/>
          <w:sz w:val="20"/>
          <w:szCs w:val="20"/>
        </w:rPr>
        <w:t xml:space="preserve"> Figure 7 and Tables </w:t>
      </w:r>
      <w:r w:rsidR="0098237C">
        <w:rPr>
          <w:rFonts w:ascii="Times New Roman" w:hAnsi="Times New Roman" w:cs="Times New Roman"/>
          <w:sz w:val="20"/>
          <w:szCs w:val="20"/>
        </w:rPr>
        <w:t>5</w:t>
      </w:r>
      <w:r w:rsidR="00526992">
        <w:rPr>
          <w:rFonts w:ascii="Times New Roman" w:hAnsi="Times New Roman" w:cs="Times New Roman"/>
          <w:sz w:val="20"/>
          <w:szCs w:val="20"/>
        </w:rPr>
        <w:t xml:space="preserve">, </w:t>
      </w:r>
      <w:r w:rsidR="0098237C">
        <w:rPr>
          <w:rFonts w:ascii="Times New Roman" w:hAnsi="Times New Roman" w:cs="Times New Roman"/>
          <w:sz w:val="20"/>
          <w:szCs w:val="20"/>
        </w:rPr>
        <w:t>6</w:t>
      </w:r>
      <w:r w:rsidR="0098237C" w:rsidRPr="004A27B2">
        <w:rPr>
          <w:rFonts w:ascii="Times New Roman" w:hAnsi="Times New Roman" w:cs="Times New Roman"/>
          <w:sz w:val="20"/>
          <w:szCs w:val="20"/>
        </w:rPr>
        <w:t xml:space="preserve"> </w:t>
      </w:r>
      <w:r w:rsidRPr="004A27B2">
        <w:rPr>
          <w:rFonts w:ascii="Times New Roman" w:hAnsi="Times New Roman" w:cs="Times New Roman"/>
          <w:sz w:val="20"/>
          <w:szCs w:val="20"/>
        </w:rPr>
        <w:t xml:space="preserve">and </w:t>
      </w:r>
      <w:r w:rsidR="0098237C">
        <w:rPr>
          <w:rFonts w:ascii="Times New Roman" w:hAnsi="Times New Roman" w:cs="Times New Roman"/>
          <w:sz w:val="20"/>
          <w:szCs w:val="20"/>
        </w:rPr>
        <w:t>7</w:t>
      </w:r>
    </w:p>
    <w:p w14:paraId="0F31992E" w14:textId="196766DD" w:rsidR="00152053" w:rsidRDefault="002A5094" w:rsidP="0041560A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Gothic" w:hAnsi="Times New Roman"/>
          <w:bCs/>
          <w:sz w:val="20"/>
          <w:szCs w:val="20"/>
        </w:rPr>
      </w:pPr>
      <w:r w:rsidRPr="004A27B2">
        <w:rPr>
          <w:rFonts w:ascii="Times New Roman" w:eastAsia="MS Gothic" w:hAnsi="Times New Roman"/>
          <w:b/>
          <w:bCs/>
          <w:sz w:val="20"/>
          <w:szCs w:val="20"/>
        </w:rPr>
        <w:t>Fig</w:t>
      </w:r>
      <w:r w:rsidR="00ED75E6" w:rsidRPr="004A27B2">
        <w:rPr>
          <w:rFonts w:ascii="Times New Roman" w:eastAsia="MS Gothic" w:hAnsi="Times New Roman"/>
          <w:b/>
          <w:bCs/>
          <w:sz w:val="20"/>
          <w:szCs w:val="20"/>
        </w:rPr>
        <w:t>.</w:t>
      </w:r>
      <w:r w:rsidR="003B06C9" w:rsidRPr="004A27B2">
        <w:rPr>
          <w:rFonts w:ascii="Times New Roman" w:eastAsia="MS Gothic" w:hAnsi="Times New Roman"/>
          <w:b/>
          <w:bCs/>
          <w:sz w:val="20"/>
          <w:szCs w:val="20"/>
        </w:rPr>
        <w:t xml:space="preserve"> </w:t>
      </w:r>
      <w:proofErr w:type="gramStart"/>
      <w:r w:rsidR="00F92F0A" w:rsidRPr="004A27B2">
        <w:rPr>
          <w:rFonts w:ascii="Times New Roman" w:eastAsia="MS Gothic" w:hAnsi="Times New Roman"/>
          <w:b/>
          <w:bCs/>
          <w:sz w:val="20"/>
          <w:szCs w:val="20"/>
        </w:rPr>
        <w:t>7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376C51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>B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PI</w:t>
      </w:r>
      <w:proofErr w:type="gramEnd"/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 xml:space="preserve">change 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from 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p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re-ASCT 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b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>aseline</w:t>
      </w:r>
      <w:r w:rsidR="00C31009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890C69" w:rsidRPr="004A27B2">
        <w:rPr>
          <w:rFonts w:ascii="Times New Roman" w:eastAsia="MS Gothic" w:hAnsi="Times New Roman"/>
          <w:bCs/>
          <w:sz w:val="20"/>
          <w:szCs w:val="20"/>
        </w:rPr>
        <w:t>values</w:t>
      </w:r>
      <w:r w:rsidR="00C31009" w:rsidRPr="004A27B2">
        <w:rPr>
          <w:rFonts w:ascii="Times New Roman" w:eastAsia="MS Gothic" w:hAnsi="Times New Roman"/>
          <w:bCs/>
          <w:sz w:val="20"/>
          <w:szCs w:val="20"/>
        </w:rPr>
        <w:t xml:space="preserve"> (adjusted)</w:t>
      </w:r>
      <w:r w:rsidR="00F5553E" w:rsidRPr="004A27B2">
        <w:rPr>
          <w:rFonts w:ascii="Times New Roman" w:eastAsia="MS Gothic" w:hAnsi="Times New Roman"/>
          <w:b/>
          <w:bCs/>
          <w:sz w:val="20"/>
          <w:szCs w:val="20"/>
        </w:rPr>
        <w:t>.</w:t>
      </w:r>
      <w:r w:rsidR="00B37318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 xml:space="preserve">BPI scale is 1 to 11. </w:t>
      </w:r>
      <w:proofErr w:type="spellStart"/>
      <w:proofErr w:type="gramStart"/>
      <w:r w:rsidR="00FB7EFD" w:rsidRPr="00FB7EFD">
        <w:rPr>
          <w:rFonts w:ascii="Times New Roman" w:eastAsia="MS Gothic" w:hAnsi="Times New Roman"/>
          <w:b/>
          <w:bCs/>
          <w:sz w:val="20"/>
          <w:szCs w:val="20"/>
        </w:rPr>
        <w:t>a</w:t>
      </w:r>
      <w:proofErr w:type="spellEnd"/>
      <w:proofErr w:type="gramEnd"/>
      <w:r w:rsidR="00B37318" w:rsidRPr="004A27B2">
        <w:rPr>
          <w:rFonts w:ascii="Times New Roman" w:eastAsia="MS Gothic" w:hAnsi="Times New Roman"/>
          <w:bCs/>
          <w:sz w:val="20"/>
          <w:szCs w:val="20"/>
        </w:rPr>
        <w:t xml:space="preserve"> Any maintenance</w:t>
      </w:r>
      <w:r w:rsidR="00320153" w:rsidRPr="004A27B2">
        <w:rPr>
          <w:rFonts w:ascii="Times New Roman" w:eastAsia="MS Gothic" w:hAnsi="Times New Roman"/>
          <w:bCs/>
          <w:sz w:val="20"/>
          <w:szCs w:val="20"/>
        </w:rPr>
        <w:t xml:space="preserve"> (solid line)</w:t>
      </w:r>
      <w:r w:rsidR="00B37318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E90631">
        <w:rPr>
          <w:rFonts w:ascii="Times New Roman" w:eastAsia="MS Gothic" w:hAnsi="Times New Roman"/>
          <w:bCs/>
          <w:sz w:val="20"/>
          <w:szCs w:val="20"/>
        </w:rPr>
        <w:t>versus</w:t>
      </w:r>
      <w:r w:rsidR="00E90631" w:rsidRPr="00B14CE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>no maintenance</w:t>
      </w:r>
      <w:r w:rsidR="00320153" w:rsidRPr="004A27B2">
        <w:rPr>
          <w:rFonts w:ascii="Times New Roman" w:eastAsia="MS Gothic" w:hAnsi="Times New Roman"/>
          <w:bCs/>
          <w:sz w:val="20"/>
          <w:szCs w:val="20"/>
        </w:rPr>
        <w:t xml:space="preserve"> (dashed line)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; </w:t>
      </w:r>
      <w:r w:rsidR="00FB7EFD" w:rsidRPr="00FB7EFD">
        <w:rPr>
          <w:rFonts w:ascii="Times New Roman" w:eastAsia="MS Gothic" w:hAnsi="Times New Roman"/>
          <w:b/>
          <w:bCs/>
          <w:sz w:val="20"/>
          <w:szCs w:val="20"/>
        </w:rPr>
        <w:t>b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l</w:t>
      </w:r>
      <w:r w:rsidR="00B37318" w:rsidRPr="004A27B2">
        <w:rPr>
          <w:rFonts w:ascii="Times New Roman" w:eastAsia="MS Gothic" w:hAnsi="Times New Roman"/>
          <w:bCs/>
          <w:sz w:val="20"/>
          <w:szCs w:val="20"/>
        </w:rPr>
        <w:t>enalidomide-only maintenance</w:t>
      </w:r>
      <w:r w:rsidR="00320153" w:rsidRPr="004A27B2">
        <w:rPr>
          <w:rFonts w:ascii="Times New Roman" w:eastAsia="MS Gothic" w:hAnsi="Times New Roman"/>
          <w:bCs/>
          <w:sz w:val="20"/>
          <w:szCs w:val="20"/>
        </w:rPr>
        <w:t xml:space="preserve"> (solid line)</w:t>
      </w:r>
      <w:r w:rsidR="00B37318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E90631" w:rsidRPr="00E90631">
        <w:rPr>
          <w:rFonts w:ascii="Times New Roman" w:eastAsia="MS Gothic" w:hAnsi="Times New Roman"/>
          <w:bCs/>
          <w:sz w:val="20"/>
          <w:szCs w:val="20"/>
        </w:rPr>
        <w:t xml:space="preserve">versus 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>no maintenance</w:t>
      </w:r>
      <w:r w:rsidR="00320153" w:rsidRPr="004A27B2">
        <w:rPr>
          <w:rFonts w:ascii="Times New Roman" w:eastAsia="MS Gothic" w:hAnsi="Times New Roman"/>
          <w:bCs/>
          <w:sz w:val="20"/>
          <w:szCs w:val="20"/>
        </w:rPr>
        <w:t xml:space="preserve"> (dashed line)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 xml:space="preserve">; </w:t>
      </w:r>
      <w:r w:rsidR="00FB7EFD" w:rsidRPr="00FB7EFD">
        <w:rPr>
          <w:rFonts w:ascii="Times New Roman" w:eastAsia="MS Gothic" w:hAnsi="Times New Roman"/>
          <w:b/>
          <w:bCs/>
          <w:sz w:val="20"/>
          <w:szCs w:val="20"/>
        </w:rPr>
        <w:t xml:space="preserve">c 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c</w:t>
      </w:r>
      <w:r w:rsidR="00F5553E" w:rsidRPr="004A27B2">
        <w:rPr>
          <w:rFonts w:ascii="Times New Roman" w:eastAsia="MS Gothic" w:hAnsi="Times New Roman"/>
          <w:bCs/>
          <w:sz w:val="20"/>
          <w:szCs w:val="20"/>
        </w:rPr>
        <w:t>omparison of BPI over time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 xml:space="preserve">. </w:t>
      </w:r>
      <w:proofErr w:type="spellStart"/>
      <w:proofErr w:type="gramStart"/>
      <w:r w:rsidR="00651800" w:rsidRPr="004A27B2">
        <w:rPr>
          <w:rFonts w:ascii="Times New Roman" w:eastAsia="MS Gothic" w:hAnsi="Times New Roman"/>
          <w:bCs/>
          <w:sz w:val="20"/>
          <w:szCs w:val="20"/>
          <w:vertAlign w:val="superscript"/>
        </w:rPr>
        <w:t>a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>LS</w:t>
      </w:r>
      <w:proofErr w:type="spellEnd"/>
      <w:proofErr w:type="gramEnd"/>
      <w:r w:rsidR="00651800" w:rsidRPr="004A27B2">
        <w:rPr>
          <w:rFonts w:ascii="Times New Roman" w:eastAsia="MS Gothic" w:hAnsi="Times New Roman"/>
          <w:bCs/>
          <w:sz w:val="20"/>
          <w:szCs w:val="20"/>
        </w:rPr>
        <w:t xml:space="preserve"> mean during the analysis period; </w:t>
      </w:r>
      <w:r w:rsidR="00651800" w:rsidRPr="004A27B2">
        <w:rPr>
          <w:rFonts w:ascii="Times New Roman" w:eastAsia="MS Gothic" w:hAnsi="Times New Roman"/>
          <w:bCs/>
          <w:sz w:val="20"/>
          <w:szCs w:val="20"/>
          <w:vertAlign w:val="superscript"/>
        </w:rPr>
        <w:t>b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 xml:space="preserve">66 patients had PD. </w:t>
      </w:r>
      <w:r w:rsidR="00FB7EFD">
        <w:rPr>
          <w:rFonts w:ascii="Times New Roman" w:eastAsia="MS Gothic" w:hAnsi="Times New Roman"/>
          <w:bCs/>
          <w:sz w:val="20"/>
          <w:szCs w:val="20"/>
        </w:rPr>
        <w:t>A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utologous stem cell transplant</w:t>
      </w:r>
      <w:r w:rsidR="00FB7EFD" w:rsidRPr="00FB7EFD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B7EFD">
        <w:rPr>
          <w:rFonts w:ascii="Times New Roman" w:eastAsia="MS Gothic" w:hAnsi="Times New Roman"/>
          <w:bCs/>
          <w:sz w:val="20"/>
          <w:szCs w:val="20"/>
        </w:rPr>
        <w:t>(</w:t>
      </w:r>
      <w:r w:rsidR="00FB7EFD" w:rsidRPr="003C327B">
        <w:rPr>
          <w:rFonts w:ascii="Times New Roman" w:eastAsia="MS Gothic" w:hAnsi="Times New Roman"/>
          <w:bCs/>
          <w:sz w:val="20"/>
          <w:szCs w:val="20"/>
        </w:rPr>
        <w:t>ASCT</w:t>
      </w:r>
      <w:r w:rsidR="00FB7EFD">
        <w:rPr>
          <w:rFonts w:ascii="Times New Roman" w:eastAsia="MS Gothic" w:hAnsi="Times New Roman"/>
          <w:bCs/>
          <w:sz w:val="20"/>
          <w:szCs w:val="20"/>
        </w:rPr>
        <w:t>)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 xml:space="preserve">; </w:t>
      </w:r>
      <w:r w:rsidR="00FB7EFD" w:rsidRPr="00463BAF">
        <w:rPr>
          <w:rFonts w:ascii="Times New Roman" w:eastAsia="MS Gothic" w:hAnsi="Times New Roman"/>
          <w:bCs/>
          <w:sz w:val="20"/>
          <w:szCs w:val="20"/>
        </w:rPr>
        <w:t>Brief Pain Inventory</w:t>
      </w:r>
      <w:r w:rsidR="00FB7EFD" w:rsidRPr="00AA43F7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B7EFD">
        <w:rPr>
          <w:rFonts w:ascii="Times New Roman" w:eastAsia="MS Gothic" w:hAnsi="Times New Roman"/>
          <w:bCs/>
          <w:sz w:val="20"/>
          <w:szCs w:val="20"/>
        </w:rPr>
        <w:t>(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BPI</w:t>
      </w:r>
      <w:r w:rsidR="00FB7EFD">
        <w:rPr>
          <w:rFonts w:ascii="Times New Roman" w:eastAsia="MS Gothic" w:hAnsi="Times New Roman"/>
          <w:bCs/>
          <w:sz w:val="20"/>
          <w:szCs w:val="20"/>
        </w:rPr>
        <w:t>),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B7EFD" w:rsidRPr="0070532A">
        <w:rPr>
          <w:rFonts w:ascii="Times New Roman" w:eastAsia="MS Gothic" w:hAnsi="Times New Roman"/>
          <w:bCs/>
          <w:sz w:val="20"/>
          <w:szCs w:val="20"/>
        </w:rPr>
        <w:t>l</w:t>
      </w:r>
      <w:r w:rsidR="00FB7EFD" w:rsidRPr="00B8709D">
        <w:rPr>
          <w:rFonts w:ascii="Times New Roman" w:eastAsia="MS Gothic" w:hAnsi="Times New Roman"/>
          <w:bCs/>
          <w:sz w:val="20"/>
          <w:szCs w:val="20"/>
        </w:rPr>
        <w:t>enalidomide</w:t>
      </w:r>
      <w:r w:rsidR="00FB7EFD">
        <w:rPr>
          <w:rFonts w:ascii="Times New Roman" w:eastAsia="MS Gothic" w:hAnsi="Times New Roman"/>
          <w:bCs/>
          <w:sz w:val="20"/>
          <w:szCs w:val="20"/>
        </w:rPr>
        <w:t xml:space="preserve"> (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>LEN</w:t>
      </w:r>
      <w:r w:rsidR="00FB7EFD">
        <w:rPr>
          <w:rFonts w:ascii="Times New Roman" w:eastAsia="MS Gothic" w:hAnsi="Times New Roman"/>
          <w:bCs/>
          <w:sz w:val="20"/>
          <w:szCs w:val="20"/>
        </w:rPr>
        <w:t>)</w:t>
      </w:r>
      <w:r w:rsidR="00270202" w:rsidRPr="004A27B2">
        <w:rPr>
          <w:rFonts w:ascii="Times New Roman" w:eastAsia="MS Gothic" w:hAnsi="Times New Roman"/>
          <w:bCs/>
          <w:sz w:val="20"/>
          <w:szCs w:val="20"/>
        </w:rPr>
        <w:t xml:space="preserve">, </w:t>
      </w:r>
      <w:r w:rsidR="00FB7EFD" w:rsidRPr="00985219">
        <w:rPr>
          <w:rFonts w:ascii="Times New Roman" w:eastAsia="MS Gothic" w:hAnsi="Times New Roman"/>
          <w:bCs/>
          <w:sz w:val="20"/>
          <w:szCs w:val="20"/>
        </w:rPr>
        <w:t>least-squares</w:t>
      </w:r>
      <w:r w:rsidR="00FB7EFD" w:rsidRPr="00AA43F7" w:rsidDel="00FB7EFD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FB7EFD">
        <w:rPr>
          <w:rFonts w:ascii="Times New Roman" w:eastAsia="MS Gothic" w:hAnsi="Times New Roman"/>
          <w:bCs/>
          <w:sz w:val="20"/>
          <w:szCs w:val="20"/>
        </w:rPr>
        <w:t>(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>LS</w:t>
      </w:r>
      <w:r w:rsidR="00FB7EFD">
        <w:rPr>
          <w:rFonts w:ascii="Times New Roman" w:eastAsia="MS Gothic" w:hAnsi="Times New Roman"/>
          <w:bCs/>
          <w:sz w:val="20"/>
          <w:szCs w:val="20"/>
        </w:rPr>
        <w:t>)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 xml:space="preserve">, </w:t>
      </w:r>
      <w:r w:rsidR="00FB7EFD" w:rsidRPr="00624737">
        <w:rPr>
          <w:rFonts w:ascii="Times New Roman" w:eastAsia="MS Gothic" w:hAnsi="Times New Roman"/>
          <w:bCs/>
          <w:sz w:val="20"/>
          <w:szCs w:val="20"/>
        </w:rPr>
        <w:t>progressive disease</w:t>
      </w:r>
      <w:r w:rsidR="00FB7EFD">
        <w:rPr>
          <w:rFonts w:ascii="Times New Roman" w:eastAsia="MS Gothic" w:hAnsi="Times New Roman"/>
          <w:bCs/>
          <w:sz w:val="20"/>
          <w:szCs w:val="20"/>
        </w:rPr>
        <w:t xml:space="preserve"> (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>PD</w:t>
      </w:r>
      <w:r w:rsidR="00FB7EFD">
        <w:rPr>
          <w:rFonts w:ascii="Times New Roman" w:eastAsia="MS Gothic" w:hAnsi="Times New Roman"/>
          <w:bCs/>
          <w:sz w:val="20"/>
          <w:szCs w:val="20"/>
        </w:rPr>
        <w:t>)</w:t>
      </w:r>
      <w:r w:rsidR="00651800" w:rsidRPr="004A27B2">
        <w:rPr>
          <w:rFonts w:ascii="Times New Roman" w:eastAsia="MS Gothic" w:hAnsi="Times New Roman"/>
          <w:bCs/>
          <w:sz w:val="20"/>
          <w:szCs w:val="20"/>
        </w:rPr>
        <w:t xml:space="preserve"> </w:t>
      </w:r>
    </w:p>
    <w:p w14:paraId="2EE1DBA4" w14:textId="66D073AF" w:rsidR="00A653DF" w:rsidRPr="004A27B2" w:rsidRDefault="00A653DF" w:rsidP="0041560A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Gothic" w:hAnsi="Times New Roman"/>
          <w:bCs/>
          <w:sz w:val="20"/>
          <w:szCs w:val="20"/>
        </w:rPr>
      </w:pPr>
    </w:p>
    <w:p w14:paraId="4B548D43" w14:textId="3A05589C" w:rsidR="00585FF0" w:rsidRDefault="00AF2A7F" w:rsidP="0041560A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eastAsia="MS Gothic" w:hAnsi="Times New Roman"/>
          <w:b/>
          <w:bCs/>
          <w:sz w:val="20"/>
          <w:szCs w:val="20"/>
        </w:rPr>
      </w:pPr>
      <w:r w:rsidRPr="00AF2A7F">
        <w:rPr>
          <w:rFonts w:ascii="Times New Roman" w:eastAsia="MS Gothic" w:hAnsi="Times New Roman"/>
          <w:b/>
          <w:bCs/>
          <w:noProof/>
          <w:sz w:val="20"/>
          <w:szCs w:val="20"/>
        </w:rPr>
        <w:drawing>
          <wp:inline distT="0" distB="0" distL="0" distR="0" wp14:anchorId="7A252851" wp14:editId="382C4004">
            <wp:extent cx="3607220" cy="483640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615660" cy="4847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FD115" w14:textId="77777777" w:rsidR="00654FB4" w:rsidRDefault="00654FB4" w:rsidP="0041560A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eastAsia="MS Gothic" w:hAnsi="Times New Roman"/>
          <w:b/>
          <w:bCs/>
          <w:sz w:val="20"/>
          <w:szCs w:val="20"/>
        </w:rPr>
      </w:pPr>
    </w:p>
    <w:p w14:paraId="67F55989" w14:textId="77777777" w:rsidR="003019AA" w:rsidRDefault="003019AA">
      <w:pPr>
        <w:spacing w:after="0" w:line="240" w:lineRule="auto"/>
        <w:rPr>
          <w:rFonts w:ascii="Times New Roman" w:eastAsia="MS Gothic" w:hAnsi="Times New Roman"/>
          <w:b/>
          <w:bCs/>
          <w:sz w:val="20"/>
          <w:szCs w:val="20"/>
        </w:rPr>
      </w:pPr>
      <w:r>
        <w:rPr>
          <w:rFonts w:ascii="Times New Roman" w:eastAsia="MS Gothic" w:hAnsi="Times New Roman"/>
          <w:b/>
          <w:bCs/>
          <w:sz w:val="20"/>
          <w:szCs w:val="20"/>
        </w:rPr>
        <w:br w:type="page"/>
      </w:r>
    </w:p>
    <w:p w14:paraId="53B3A43D" w14:textId="24488420" w:rsidR="000D0755" w:rsidRDefault="00526992" w:rsidP="000D0755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526992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3E2CE5">
        <w:rPr>
          <w:rFonts w:ascii="Times New Roman" w:hAnsi="Times New Roman"/>
          <w:b/>
          <w:sz w:val="20"/>
          <w:szCs w:val="20"/>
        </w:rPr>
        <w:t>5</w:t>
      </w:r>
      <w:r w:rsidRPr="00526992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92304F">
        <w:rPr>
          <w:rFonts w:ascii="Times New Roman" w:hAnsi="Times New Roman"/>
          <w:sz w:val="20"/>
          <w:szCs w:val="20"/>
        </w:rPr>
        <w:t xml:space="preserve"> </w:t>
      </w:r>
      <w:r w:rsidRPr="00526992">
        <w:rPr>
          <w:rFonts w:ascii="Times New Roman" w:hAnsi="Times New Roman"/>
          <w:sz w:val="20"/>
          <w:szCs w:val="20"/>
        </w:rPr>
        <w:t xml:space="preserve"> </w:t>
      </w:r>
      <w:r w:rsidR="000D0755">
        <w:rPr>
          <w:rFonts w:ascii="Times New Roman" w:hAnsi="Times New Roman"/>
          <w:sz w:val="20"/>
          <w:szCs w:val="20"/>
        </w:rPr>
        <w:t>Variables f</w:t>
      </w:r>
      <w:r w:rsidR="000D0755" w:rsidRPr="00AF61DB">
        <w:rPr>
          <w:rFonts w:ascii="Times New Roman" w:hAnsi="Times New Roman"/>
          <w:sz w:val="20"/>
          <w:szCs w:val="20"/>
        </w:rPr>
        <w:t xml:space="preserve">rom </w:t>
      </w:r>
      <w:r w:rsidR="000D0755">
        <w:rPr>
          <w:rFonts w:ascii="Times New Roman" w:hAnsi="Times New Roman"/>
          <w:sz w:val="20"/>
          <w:szCs w:val="20"/>
        </w:rPr>
        <w:t>quadratic growth model analysis of</w:t>
      </w:r>
      <w:r w:rsidR="000D0755" w:rsidRPr="00AF61D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0D0755" w:rsidRPr="00AF61DB">
        <w:rPr>
          <w:rFonts w:ascii="Times New Roman" w:hAnsi="Times New Roman"/>
          <w:sz w:val="20"/>
          <w:szCs w:val="20"/>
        </w:rPr>
        <w:t>HRQoL</w:t>
      </w:r>
      <w:proofErr w:type="spellEnd"/>
      <w:r w:rsidR="000D0755" w:rsidRPr="00AF61DB">
        <w:rPr>
          <w:rFonts w:ascii="Times New Roman" w:hAnsi="Times New Roman"/>
          <w:sz w:val="20"/>
          <w:szCs w:val="20"/>
        </w:rPr>
        <w:t xml:space="preserve"> difference</w:t>
      </w:r>
      <w:r w:rsidR="000D0755">
        <w:rPr>
          <w:rFonts w:ascii="Times New Roman" w:hAnsi="Times New Roman"/>
          <w:sz w:val="20"/>
          <w:szCs w:val="20"/>
        </w:rPr>
        <w:t>s</w:t>
      </w:r>
      <w:r w:rsidR="000D0755" w:rsidRPr="00AF61DB">
        <w:rPr>
          <w:rFonts w:ascii="Times New Roman" w:hAnsi="Times New Roman"/>
          <w:sz w:val="20"/>
          <w:szCs w:val="20"/>
        </w:rPr>
        <w:t xml:space="preserve"> </w:t>
      </w:r>
      <w:r w:rsidR="000D0755">
        <w:rPr>
          <w:rFonts w:ascii="Times New Roman" w:hAnsi="Times New Roman"/>
          <w:sz w:val="20"/>
          <w:szCs w:val="20"/>
        </w:rPr>
        <w:t>across treatment g</w:t>
      </w:r>
      <w:r w:rsidR="000D0755" w:rsidRPr="00AF61DB">
        <w:rPr>
          <w:rFonts w:ascii="Times New Roman" w:hAnsi="Times New Roman"/>
          <w:sz w:val="20"/>
          <w:szCs w:val="20"/>
        </w:rPr>
        <w:t>roups</w:t>
      </w:r>
    </w:p>
    <w:p w14:paraId="49DB4F15" w14:textId="77777777" w:rsidR="00DE3E54" w:rsidRDefault="00DE3E54" w:rsidP="000D075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908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775"/>
        <w:gridCol w:w="810"/>
        <w:gridCol w:w="3690"/>
        <w:gridCol w:w="810"/>
      </w:tblGrid>
      <w:tr w:rsidR="000D0755" w:rsidRPr="00B91FF4" w14:paraId="72DEEDA2" w14:textId="25D4217B" w:rsidTr="000D0755">
        <w:trPr>
          <w:trHeight w:val="311"/>
        </w:trPr>
        <w:tc>
          <w:tcPr>
            <w:tcW w:w="3775" w:type="dxa"/>
            <w:noWrap/>
            <w:vAlign w:val="bottom"/>
            <w:hideMark/>
          </w:tcPr>
          <w:p w14:paraId="2DB0A8C7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D075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D47B45B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D0755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D075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90" w:type="dxa"/>
            <w:tcBorders>
              <w:left w:val="single" w:sz="24" w:space="0" w:color="auto"/>
            </w:tcBorders>
            <w:vAlign w:val="bottom"/>
          </w:tcPr>
          <w:p w14:paraId="56152EAB" w14:textId="31D4C72B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0D075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10" w:type="dxa"/>
            <w:vAlign w:val="center"/>
          </w:tcPr>
          <w:p w14:paraId="05AC3ECD" w14:textId="4AE99B7B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0D0755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D075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0D0755" w:rsidRPr="00B91FF4" w14:paraId="78C3DC65" w14:textId="3BF1E86F" w:rsidTr="000D0755">
        <w:trPr>
          <w:trHeight w:val="300"/>
        </w:trPr>
        <w:tc>
          <w:tcPr>
            <w:tcW w:w="3775" w:type="dxa"/>
            <w:noWrap/>
            <w:hideMark/>
          </w:tcPr>
          <w:p w14:paraId="6D4F5350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73C20D2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1144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4A6EB960" w14:textId="2A01C68B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810" w:type="dxa"/>
            <w:vAlign w:val="center"/>
          </w:tcPr>
          <w:p w14:paraId="14CA638E" w14:textId="212A9226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248</w:t>
            </w:r>
          </w:p>
        </w:tc>
      </w:tr>
      <w:tr w:rsidR="000D0755" w:rsidRPr="00B91FF4" w14:paraId="27EAE372" w14:textId="335A0399" w:rsidTr="000D0755">
        <w:trPr>
          <w:trHeight w:val="300"/>
        </w:trPr>
        <w:tc>
          <w:tcPr>
            <w:tcW w:w="3775" w:type="dxa"/>
            <w:noWrap/>
            <w:hideMark/>
          </w:tcPr>
          <w:p w14:paraId="0CEB132B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CRAB prior first-line criteria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14B117E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067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F48C339" w14:textId="79357280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Triplet agent treatment</w:t>
            </w:r>
          </w:p>
        </w:tc>
        <w:tc>
          <w:tcPr>
            <w:tcW w:w="810" w:type="dxa"/>
            <w:vAlign w:val="center"/>
          </w:tcPr>
          <w:p w14:paraId="457635DA" w14:textId="12768945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096</w:t>
            </w:r>
          </w:p>
        </w:tc>
      </w:tr>
      <w:tr w:rsidR="000D0755" w:rsidRPr="00B91FF4" w14:paraId="5553D0AD" w14:textId="62FCC55C" w:rsidTr="000D0755">
        <w:trPr>
          <w:trHeight w:val="300"/>
        </w:trPr>
        <w:tc>
          <w:tcPr>
            <w:tcW w:w="3775" w:type="dxa"/>
            <w:noWrap/>
            <w:hideMark/>
          </w:tcPr>
          <w:p w14:paraId="792449A1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Creatinine category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0298EB1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854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62C3A1C" w14:textId="687CDDC7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Transplant</w:t>
            </w:r>
          </w:p>
        </w:tc>
        <w:tc>
          <w:tcPr>
            <w:tcW w:w="810" w:type="dxa"/>
            <w:vAlign w:val="center"/>
          </w:tcPr>
          <w:p w14:paraId="39BDF5ED" w14:textId="19550099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528</w:t>
            </w:r>
          </w:p>
        </w:tc>
      </w:tr>
      <w:tr w:rsidR="000D0755" w:rsidRPr="00B91FF4" w14:paraId="39E46C17" w14:textId="47904FF3" w:rsidTr="000D0755">
        <w:trPr>
          <w:trHeight w:val="300"/>
        </w:trPr>
        <w:tc>
          <w:tcPr>
            <w:tcW w:w="3775" w:type="dxa"/>
            <w:noWrap/>
            <w:hideMark/>
          </w:tcPr>
          <w:p w14:paraId="0B79556B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MGUS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8CEA032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065808BA" w14:textId="131D8E12" w:rsidR="000D0755" w:rsidRPr="000D0755" w:rsidRDefault="0001412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alidomide</w:t>
            </w:r>
            <w:r w:rsidR="000D0755" w:rsidRPr="000D0755">
              <w:rPr>
                <w:rFonts w:ascii="Times New Roman" w:hAnsi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810" w:type="dxa"/>
            <w:vAlign w:val="center"/>
          </w:tcPr>
          <w:p w14:paraId="7A538D2D" w14:textId="68F667D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454</w:t>
            </w:r>
          </w:p>
        </w:tc>
      </w:tr>
      <w:tr w:rsidR="000D0755" w:rsidRPr="00B91FF4" w14:paraId="5DD18B61" w14:textId="725BEDBB" w:rsidTr="000D0755">
        <w:trPr>
          <w:trHeight w:val="300"/>
        </w:trPr>
        <w:tc>
          <w:tcPr>
            <w:tcW w:w="3775" w:type="dxa"/>
            <w:noWrap/>
            <w:hideMark/>
          </w:tcPr>
          <w:p w14:paraId="0B13849A" w14:textId="25D92E5B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History of smoldering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6D2BE0C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698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4BBC1ED6" w14:textId="3DD3D5CA" w:rsidR="000D0755" w:rsidRPr="000D0755" w:rsidRDefault="0001412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rtezomib</w:t>
            </w:r>
            <w:r w:rsidR="000D0755" w:rsidRPr="000D0755">
              <w:rPr>
                <w:rFonts w:ascii="Times New Roman" w:hAnsi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810" w:type="dxa"/>
            <w:vAlign w:val="center"/>
          </w:tcPr>
          <w:p w14:paraId="0AF7D3FC" w14:textId="58B794A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051</w:t>
            </w:r>
          </w:p>
        </w:tc>
      </w:tr>
      <w:tr w:rsidR="000D0755" w:rsidRPr="00B91FF4" w14:paraId="274537C9" w14:textId="608C0EA9" w:rsidTr="000D0755">
        <w:trPr>
          <w:trHeight w:val="300"/>
        </w:trPr>
        <w:tc>
          <w:tcPr>
            <w:tcW w:w="3775" w:type="dxa"/>
            <w:noWrap/>
            <w:hideMark/>
          </w:tcPr>
          <w:p w14:paraId="4ADCEAD8" w14:textId="452499B9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History of asymptomatic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82A3BCF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538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781B585C" w14:textId="15CEADF3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Age groups</w:t>
            </w:r>
          </w:p>
        </w:tc>
        <w:tc>
          <w:tcPr>
            <w:tcW w:w="810" w:type="dxa"/>
            <w:vAlign w:val="center"/>
          </w:tcPr>
          <w:p w14:paraId="4C19C200" w14:textId="34F4109B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</w:tr>
      <w:tr w:rsidR="000D0755" w:rsidRPr="00B91FF4" w14:paraId="36348593" w14:textId="13344827" w:rsidTr="000D0755">
        <w:trPr>
          <w:trHeight w:val="300"/>
        </w:trPr>
        <w:tc>
          <w:tcPr>
            <w:tcW w:w="3775" w:type="dxa"/>
            <w:noWrap/>
            <w:hideMark/>
          </w:tcPr>
          <w:p w14:paraId="2579EDB7" w14:textId="1215A00D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ECOG </w:t>
            </w:r>
            <w:r w:rsidR="00014125" w:rsidRPr="000D0755">
              <w:rPr>
                <w:rFonts w:ascii="Times New Roman" w:hAnsi="Times New Roman"/>
                <w:sz w:val="20"/>
                <w:szCs w:val="20"/>
              </w:rPr>
              <w:t>performa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1A15B33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554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57C0C4F3" w14:textId="122DCF2C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810" w:type="dxa"/>
            <w:vAlign w:val="center"/>
          </w:tcPr>
          <w:p w14:paraId="195094BE" w14:textId="02717BB1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7844</w:t>
            </w:r>
          </w:p>
        </w:tc>
      </w:tr>
      <w:tr w:rsidR="000D0755" w:rsidRPr="00B91FF4" w14:paraId="091ED95A" w14:textId="4366F72B" w:rsidTr="000D0755">
        <w:trPr>
          <w:trHeight w:val="300"/>
        </w:trPr>
        <w:tc>
          <w:tcPr>
            <w:tcW w:w="3775" w:type="dxa"/>
            <w:noWrap/>
            <w:hideMark/>
          </w:tcPr>
          <w:p w14:paraId="17F52E46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del(17p), from FISH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3FCED0D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859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602504A9" w14:textId="4E3FCDB1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ß2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vAlign w:val="center"/>
          </w:tcPr>
          <w:p w14:paraId="0730B1A6" w14:textId="432AA792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2026</w:t>
            </w:r>
          </w:p>
        </w:tc>
      </w:tr>
      <w:tr w:rsidR="000D0755" w:rsidRPr="00B91FF4" w14:paraId="03392684" w14:textId="721BD025" w:rsidTr="000D0755">
        <w:trPr>
          <w:trHeight w:val="300"/>
        </w:trPr>
        <w:tc>
          <w:tcPr>
            <w:tcW w:w="3775" w:type="dxa"/>
            <w:noWrap/>
            <w:hideMark/>
          </w:tcPr>
          <w:p w14:paraId="7F850C10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D0755">
              <w:rPr>
                <w:rFonts w:ascii="Times New Roman" w:hAnsi="Times New Roman"/>
                <w:sz w:val="20"/>
                <w:szCs w:val="20"/>
              </w:rPr>
              <w:t>Hyperdiploidy</w:t>
            </w:r>
            <w:proofErr w:type="spellEnd"/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E2CAEC2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785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300D070A" w14:textId="566B6368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810" w:type="dxa"/>
            <w:vAlign w:val="center"/>
          </w:tcPr>
          <w:p w14:paraId="7ED3DE2D" w14:textId="70D15EAD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882</w:t>
            </w:r>
          </w:p>
        </w:tc>
      </w:tr>
      <w:tr w:rsidR="000D0755" w:rsidRPr="00B91FF4" w14:paraId="568ED18A" w14:textId="20FF527F" w:rsidTr="000D0755">
        <w:trPr>
          <w:trHeight w:val="300"/>
        </w:trPr>
        <w:tc>
          <w:tcPr>
            <w:tcW w:w="3775" w:type="dxa"/>
            <w:noWrap/>
            <w:hideMark/>
          </w:tcPr>
          <w:p w14:paraId="428747DB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t(4;14)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ADC755A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7E0C8635" w14:textId="22883C7A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</w:t>
            </w:r>
            <w:r w:rsidRPr="000D0755">
              <w:rPr>
                <w:rFonts w:ascii="Times New Roman" w:hAnsi="Times New Roman"/>
                <w:sz w:val="20"/>
                <w:szCs w:val="20"/>
              </w:rPr>
              <w:t xml:space="preserve"> bone involvement</w:t>
            </w:r>
          </w:p>
        </w:tc>
        <w:tc>
          <w:tcPr>
            <w:tcW w:w="810" w:type="dxa"/>
            <w:vAlign w:val="center"/>
          </w:tcPr>
          <w:p w14:paraId="4185A8AC" w14:textId="057AAA4F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7773</w:t>
            </w:r>
          </w:p>
        </w:tc>
      </w:tr>
      <w:tr w:rsidR="000D0755" w:rsidRPr="00B91FF4" w14:paraId="296C690E" w14:textId="3FA4AD6B" w:rsidTr="000D0755">
        <w:trPr>
          <w:trHeight w:val="300"/>
        </w:trPr>
        <w:tc>
          <w:tcPr>
            <w:tcW w:w="3775" w:type="dxa"/>
            <w:noWrap/>
            <w:hideMark/>
          </w:tcPr>
          <w:p w14:paraId="40097ECA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emoglobin category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751D530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458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2B9DC108" w14:textId="4DE43F36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Neutropenia</w:t>
            </w:r>
          </w:p>
        </w:tc>
        <w:tc>
          <w:tcPr>
            <w:tcW w:w="810" w:type="dxa"/>
            <w:vAlign w:val="center"/>
          </w:tcPr>
          <w:p w14:paraId="5E031D9B" w14:textId="4859E265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369</w:t>
            </w:r>
          </w:p>
        </w:tc>
      </w:tr>
      <w:tr w:rsidR="000D0755" w:rsidRPr="00B91FF4" w14:paraId="5E965844" w14:textId="3893AB03" w:rsidTr="000D0755">
        <w:trPr>
          <w:trHeight w:val="300"/>
        </w:trPr>
        <w:tc>
          <w:tcPr>
            <w:tcW w:w="3775" w:type="dxa"/>
            <w:noWrap/>
            <w:hideMark/>
          </w:tcPr>
          <w:p w14:paraId="3F071707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IMWG risk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E0B3253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4372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414548E" w14:textId="298F3CE3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IgG </w:t>
            </w:r>
            <w:r w:rsidR="00014125" w:rsidRPr="000D0755">
              <w:rPr>
                <w:rFonts w:ascii="Times New Roman" w:hAnsi="Times New Roman"/>
                <w:sz w:val="20"/>
                <w:szCs w:val="20"/>
              </w:rPr>
              <w:t>immunoglobulin</w:t>
            </w:r>
          </w:p>
        </w:tc>
        <w:tc>
          <w:tcPr>
            <w:tcW w:w="810" w:type="dxa"/>
            <w:vAlign w:val="center"/>
          </w:tcPr>
          <w:p w14:paraId="6AFC837B" w14:textId="61AAAD66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155</w:t>
            </w:r>
          </w:p>
        </w:tc>
      </w:tr>
      <w:tr w:rsidR="000D0755" w:rsidRPr="00B91FF4" w14:paraId="77CA0489" w14:textId="744CF2DA" w:rsidTr="000D0755">
        <w:trPr>
          <w:trHeight w:val="300"/>
        </w:trPr>
        <w:tc>
          <w:tcPr>
            <w:tcW w:w="3775" w:type="dxa"/>
            <w:noWrap/>
            <w:hideMark/>
          </w:tcPr>
          <w:p w14:paraId="48C518CC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ISS stage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C5519C2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1326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470D880F" w14:textId="6BCB0F99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Lactic acid hydrogenase</w:t>
            </w:r>
          </w:p>
        </w:tc>
        <w:tc>
          <w:tcPr>
            <w:tcW w:w="810" w:type="dxa"/>
            <w:vAlign w:val="center"/>
          </w:tcPr>
          <w:p w14:paraId="6D2992D2" w14:textId="68224FD9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003</w:t>
            </w:r>
          </w:p>
        </w:tc>
      </w:tr>
      <w:tr w:rsidR="000D0755" w:rsidRPr="00B91FF4" w14:paraId="6DBDE2C5" w14:textId="6EF2674A" w:rsidTr="000D0755">
        <w:trPr>
          <w:trHeight w:val="300"/>
        </w:trPr>
        <w:tc>
          <w:tcPr>
            <w:tcW w:w="3775" w:type="dxa"/>
            <w:noWrap/>
            <w:hideMark/>
          </w:tcPr>
          <w:p w14:paraId="1C1CEC8A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amyloidosis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CAB2BD9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816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64717C64" w14:textId="075E2DFF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Mobility from EQ-5D</w:t>
            </w:r>
          </w:p>
        </w:tc>
        <w:tc>
          <w:tcPr>
            <w:tcW w:w="810" w:type="dxa"/>
            <w:vAlign w:val="center"/>
          </w:tcPr>
          <w:p w14:paraId="70BDE191" w14:textId="43175445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339</w:t>
            </w:r>
          </w:p>
        </w:tc>
      </w:tr>
      <w:tr w:rsidR="000D0755" w:rsidRPr="00B91FF4" w14:paraId="6DD3F709" w14:textId="3F835E54" w:rsidTr="000D0755">
        <w:trPr>
          <w:trHeight w:val="300"/>
        </w:trPr>
        <w:tc>
          <w:tcPr>
            <w:tcW w:w="3775" w:type="dxa"/>
            <w:noWrap/>
            <w:hideMark/>
          </w:tcPr>
          <w:p w14:paraId="28B18F96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diabetes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EDE363F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619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2DC690A9" w14:textId="24CB93AD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Surgery for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vAlign w:val="center"/>
          </w:tcPr>
          <w:p w14:paraId="35A87C8F" w14:textId="7844609A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7637</w:t>
            </w:r>
          </w:p>
        </w:tc>
      </w:tr>
      <w:tr w:rsidR="000D0755" w:rsidRPr="00B91FF4" w14:paraId="0862CDE9" w14:textId="1BBF59A3" w:rsidTr="000D0755">
        <w:trPr>
          <w:trHeight w:val="300"/>
        </w:trPr>
        <w:tc>
          <w:tcPr>
            <w:tcW w:w="3775" w:type="dxa"/>
            <w:noWrap/>
            <w:hideMark/>
          </w:tcPr>
          <w:p w14:paraId="77B9008A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Evidence of extramedullary plasmacytoma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F569A1C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054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6DE73F8" w14:textId="723AF1BF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Serum free light chain level abnormality</w:t>
            </w:r>
          </w:p>
        </w:tc>
        <w:tc>
          <w:tcPr>
            <w:tcW w:w="810" w:type="dxa"/>
            <w:vAlign w:val="center"/>
          </w:tcPr>
          <w:p w14:paraId="6F13BBF2" w14:textId="5A592BB0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261</w:t>
            </w:r>
          </w:p>
        </w:tc>
      </w:tr>
      <w:tr w:rsidR="000D0755" w:rsidRPr="00B91FF4" w14:paraId="11A6677C" w14:textId="631E1E5C" w:rsidTr="000D0755">
        <w:trPr>
          <w:trHeight w:val="300"/>
        </w:trPr>
        <w:tc>
          <w:tcPr>
            <w:tcW w:w="3775" w:type="dxa"/>
            <w:noWrap/>
            <w:hideMark/>
          </w:tcPr>
          <w:p w14:paraId="51821DCA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hypertension requiring treatment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7BDA66D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861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57F9B8C" w14:textId="29EDF028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Self-care from EQ-5D</w:t>
            </w:r>
          </w:p>
        </w:tc>
        <w:tc>
          <w:tcPr>
            <w:tcW w:w="810" w:type="dxa"/>
            <w:vAlign w:val="center"/>
          </w:tcPr>
          <w:p w14:paraId="5B7F0174" w14:textId="2822F39E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739</w:t>
            </w:r>
          </w:p>
        </w:tc>
      </w:tr>
      <w:tr w:rsidR="000D0755" w:rsidRPr="00B91FF4" w14:paraId="1D656361" w14:textId="3267B6CD" w:rsidTr="000D0755">
        <w:trPr>
          <w:trHeight w:val="300"/>
        </w:trPr>
        <w:tc>
          <w:tcPr>
            <w:tcW w:w="3775" w:type="dxa"/>
            <w:noWrap/>
            <w:hideMark/>
          </w:tcPr>
          <w:p w14:paraId="37DCC941" w14:textId="11930EA9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Family history of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C2187D9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681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4FDCB362" w14:textId="5FE8BA01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ECOG 100 Days post-SCT</w:t>
            </w:r>
          </w:p>
        </w:tc>
        <w:tc>
          <w:tcPr>
            <w:tcW w:w="810" w:type="dxa"/>
            <w:vAlign w:val="center"/>
          </w:tcPr>
          <w:p w14:paraId="60DA996E" w14:textId="7E34AEBF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305</w:t>
            </w:r>
          </w:p>
        </w:tc>
      </w:tr>
      <w:tr w:rsidR="000D0755" w:rsidRPr="00B91FF4" w14:paraId="37705AEE" w14:textId="3D3D0134" w:rsidTr="000D0755">
        <w:trPr>
          <w:trHeight w:val="300"/>
        </w:trPr>
        <w:tc>
          <w:tcPr>
            <w:tcW w:w="3775" w:type="dxa"/>
            <w:noWrap/>
            <w:hideMark/>
          </w:tcPr>
          <w:p w14:paraId="55A24805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Family history of other cancers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DB1C21B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8842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68640579" w14:textId="4620D54A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Albumin category 100 days post-SCT</w:t>
            </w:r>
          </w:p>
        </w:tc>
        <w:tc>
          <w:tcPr>
            <w:tcW w:w="810" w:type="dxa"/>
            <w:vAlign w:val="center"/>
          </w:tcPr>
          <w:p w14:paraId="6032EE23" w14:textId="74A3541E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381</w:t>
            </w:r>
          </w:p>
        </w:tc>
      </w:tr>
      <w:tr w:rsidR="000D0755" w:rsidRPr="00B91FF4" w14:paraId="04230D39" w14:textId="1CE6A63C" w:rsidTr="000D0755">
        <w:trPr>
          <w:trHeight w:val="300"/>
        </w:trPr>
        <w:tc>
          <w:tcPr>
            <w:tcW w:w="3775" w:type="dxa"/>
            <w:noWrap/>
            <w:hideMark/>
          </w:tcPr>
          <w:p w14:paraId="6C5D1D1F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peripheral neuropathy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B332519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574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57840664" w14:textId="38DEF3BE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ANC category 100 days post-SCT</w:t>
            </w:r>
          </w:p>
        </w:tc>
        <w:tc>
          <w:tcPr>
            <w:tcW w:w="810" w:type="dxa"/>
            <w:vAlign w:val="center"/>
          </w:tcPr>
          <w:p w14:paraId="7EF605D0" w14:textId="5C3988C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103</w:t>
            </w:r>
          </w:p>
        </w:tc>
      </w:tr>
      <w:tr w:rsidR="000D0755" w:rsidRPr="00B91FF4" w14:paraId="193E9622" w14:textId="3F49F473" w:rsidTr="000D0755">
        <w:trPr>
          <w:trHeight w:val="300"/>
        </w:trPr>
        <w:tc>
          <w:tcPr>
            <w:tcW w:w="3775" w:type="dxa"/>
            <w:noWrap/>
            <w:hideMark/>
          </w:tcPr>
          <w:p w14:paraId="4FBEEEB7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istory of solitary plasmacytoma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AD8C65C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19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333AB3C" w14:textId="589AC656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ß2M</w:t>
            </w:r>
            <w:r w:rsidRPr="000D0755">
              <w:rPr>
                <w:rFonts w:ascii="Times New Roman" w:hAnsi="Times New Roman"/>
                <w:sz w:val="20"/>
                <w:szCs w:val="20"/>
              </w:rPr>
              <w:t xml:space="preserve"> category 100 days post-SCT</w:t>
            </w:r>
          </w:p>
        </w:tc>
        <w:tc>
          <w:tcPr>
            <w:tcW w:w="810" w:type="dxa"/>
            <w:vAlign w:val="center"/>
          </w:tcPr>
          <w:p w14:paraId="403CCCE7" w14:textId="2BD33553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6235</w:t>
            </w:r>
          </w:p>
        </w:tc>
      </w:tr>
      <w:tr w:rsidR="000D0755" w:rsidRPr="00B91FF4" w14:paraId="6A7BC716" w14:textId="778D84EB" w:rsidTr="000D0755">
        <w:trPr>
          <w:trHeight w:val="300"/>
        </w:trPr>
        <w:tc>
          <w:tcPr>
            <w:tcW w:w="3775" w:type="dxa"/>
            <w:noWrap/>
            <w:hideMark/>
          </w:tcPr>
          <w:p w14:paraId="1112609C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Past history of VTE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910F460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9768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0B3124C2" w14:textId="60B176AF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Creatinine category 100 days post-SCT</w:t>
            </w:r>
          </w:p>
        </w:tc>
        <w:tc>
          <w:tcPr>
            <w:tcW w:w="810" w:type="dxa"/>
            <w:vAlign w:val="center"/>
          </w:tcPr>
          <w:p w14:paraId="775BE3D7" w14:textId="132306FF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3117</w:t>
            </w:r>
          </w:p>
        </w:tc>
      </w:tr>
      <w:tr w:rsidR="000D0755" w:rsidRPr="00B91FF4" w14:paraId="150971D5" w14:textId="1B40A63E" w:rsidTr="000D0755">
        <w:trPr>
          <w:trHeight w:val="300"/>
        </w:trPr>
        <w:tc>
          <w:tcPr>
            <w:tcW w:w="3775" w:type="dxa"/>
            <w:noWrap/>
            <w:hideMark/>
          </w:tcPr>
          <w:p w14:paraId="29918A62" w14:textId="03F1C3B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Non-secretory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F76A0F3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972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1A366B2C" w14:textId="41D01BEF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Hemoglobin category 100 days post-SCT</w:t>
            </w:r>
          </w:p>
        </w:tc>
        <w:tc>
          <w:tcPr>
            <w:tcW w:w="810" w:type="dxa"/>
            <w:vAlign w:val="center"/>
          </w:tcPr>
          <w:p w14:paraId="34BA37E0" w14:textId="67CC7B9C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5442</w:t>
            </w:r>
          </w:p>
        </w:tc>
      </w:tr>
      <w:tr w:rsidR="000D0755" w:rsidRPr="00B91FF4" w14:paraId="5DDAF54A" w14:textId="66FE4B63" w:rsidTr="000D0755">
        <w:trPr>
          <w:trHeight w:val="300"/>
        </w:trPr>
        <w:tc>
          <w:tcPr>
            <w:tcW w:w="3775" w:type="dxa"/>
            <w:noWrap/>
            <w:hideMark/>
          </w:tcPr>
          <w:p w14:paraId="2660ACE8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Novel agent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5D6006B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449F0BF3" w14:textId="2AAEFD12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Platelet category 100 days post-SCT</w:t>
            </w:r>
          </w:p>
        </w:tc>
        <w:tc>
          <w:tcPr>
            <w:tcW w:w="810" w:type="dxa"/>
            <w:vAlign w:val="center"/>
          </w:tcPr>
          <w:p w14:paraId="249A5434" w14:textId="162F5683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2297</w:t>
            </w:r>
          </w:p>
        </w:tc>
      </w:tr>
      <w:tr w:rsidR="000D0755" w:rsidRPr="00B91FF4" w14:paraId="42818B71" w14:textId="4F9D0A15" w:rsidTr="000D0755">
        <w:trPr>
          <w:trHeight w:val="300"/>
        </w:trPr>
        <w:tc>
          <w:tcPr>
            <w:tcW w:w="3775" w:type="dxa"/>
            <w:noWrap/>
            <w:hideMark/>
          </w:tcPr>
          <w:p w14:paraId="340111B8" w14:textId="77777777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81180A9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4055</w:t>
            </w:r>
          </w:p>
        </w:tc>
        <w:tc>
          <w:tcPr>
            <w:tcW w:w="3690" w:type="dxa"/>
            <w:tcBorders>
              <w:left w:val="single" w:sz="24" w:space="0" w:color="auto"/>
            </w:tcBorders>
          </w:tcPr>
          <w:p w14:paraId="5698B480" w14:textId="51A9A648" w:rsidR="000D0755" w:rsidRPr="000D0755" w:rsidRDefault="000D0755" w:rsidP="000D075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0D0755">
              <w:rPr>
                <w:rFonts w:ascii="Times New Roman" w:hAnsi="Times New Roman"/>
                <w:sz w:val="20"/>
                <w:szCs w:val="20"/>
              </w:rPr>
              <w:t>el(17p) group 100 days post-SCT</w:t>
            </w:r>
          </w:p>
        </w:tc>
        <w:tc>
          <w:tcPr>
            <w:tcW w:w="810" w:type="dxa"/>
            <w:vAlign w:val="center"/>
          </w:tcPr>
          <w:p w14:paraId="3B51696B" w14:textId="49CCE815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2604</w:t>
            </w:r>
          </w:p>
        </w:tc>
      </w:tr>
      <w:tr w:rsidR="000D0755" w:rsidRPr="00B91FF4" w14:paraId="3B0F327A" w14:textId="3D45FC52" w:rsidTr="000D0755">
        <w:trPr>
          <w:gridAfter w:val="2"/>
          <w:wAfter w:w="4500" w:type="dxa"/>
          <w:trHeight w:val="300"/>
        </w:trPr>
        <w:tc>
          <w:tcPr>
            <w:tcW w:w="3775" w:type="dxa"/>
            <w:noWrap/>
            <w:hideMark/>
          </w:tcPr>
          <w:p w14:paraId="7ECF42CB" w14:textId="7E3BF4D3" w:rsidR="000D0755" w:rsidRPr="000D0755" w:rsidRDefault="000D0755" w:rsidP="000D07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 xml:space="preserve">Radiation therapy for </w:t>
            </w:r>
            <w:r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7042504B" w14:textId="77777777" w:rsidR="000D0755" w:rsidRPr="000D0755" w:rsidRDefault="000D0755" w:rsidP="000D0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D0755">
              <w:rPr>
                <w:rFonts w:ascii="Times New Roman" w:hAnsi="Times New Roman"/>
                <w:sz w:val="20"/>
                <w:szCs w:val="20"/>
              </w:rPr>
              <w:t>0.7403</w:t>
            </w:r>
          </w:p>
        </w:tc>
      </w:tr>
    </w:tbl>
    <w:p w14:paraId="11DD0C56" w14:textId="72B8DE75" w:rsidR="000D0755" w:rsidRPr="000D0755" w:rsidRDefault="000D0755" w:rsidP="000D075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0755">
        <w:rPr>
          <w:rFonts w:ascii="Times New Roman" w:hAnsi="Times New Roman"/>
          <w:sz w:val="20"/>
          <w:szCs w:val="20"/>
        </w:rPr>
        <w:t xml:space="preserve">ANC, absolute neutrophil count; ß2M, </w:t>
      </w:r>
      <w:r>
        <w:rPr>
          <w:rFonts w:ascii="Times New Roman" w:hAnsi="Times New Roman"/>
          <w:sz w:val="20"/>
          <w:szCs w:val="20"/>
        </w:rPr>
        <w:t>ß</w:t>
      </w:r>
      <w:r w:rsidRPr="000D0755">
        <w:rPr>
          <w:rFonts w:ascii="Times New Roman" w:hAnsi="Times New Roman"/>
          <w:sz w:val="20"/>
          <w:szCs w:val="20"/>
        </w:rPr>
        <w:t xml:space="preserve">2 </w:t>
      </w:r>
      <w:proofErr w:type="spellStart"/>
      <w:r w:rsidRPr="000D0755">
        <w:rPr>
          <w:rFonts w:ascii="Times New Roman" w:hAnsi="Times New Roman"/>
          <w:sz w:val="20"/>
          <w:szCs w:val="20"/>
        </w:rPr>
        <w:t>microglobulin</w:t>
      </w:r>
      <w:proofErr w:type="spellEnd"/>
      <w:r w:rsidRPr="000D0755">
        <w:rPr>
          <w:rFonts w:ascii="Times New Roman" w:hAnsi="Times New Roman"/>
          <w:sz w:val="20"/>
          <w:szCs w:val="20"/>
        </w:rPr>
        <w:t xml:space="preserve">; CRAB, increased calcium level, renal dysfunction, anemia, and destructive bone lesions; ECOG, Eastern Cooperative Oncology Group; EQ-5D, EuroQol-5D; </w:t>
      </w:r>
      <w:r>
        <w:rPr>
          <w:rFonts w:ascii="Times New Roman" w:hAnsi="Times New Roman"/>
          <w:sz w:val="20"/>
          <w:szCs w:val="20"/>
        </w:rPr>
        <w:t xml:space="preserve">      </w:t>
      </w:r>
      <w:r w:rsidRPr="000D0755">
        <w:rPr>
          <w:rFonts w:ascii="Times New Roman" w:hAnsi="Times New Roman"/>
          <w:sz w:val="20"/>
          <w:szCs w:val="20"/>
        </w:rPr>
        <w:t>FISH, fluorescence in situ hybridization; IgG, Immunoglobulin G; IMWG, International Myeloma Working Group; ISS, International Staging System; MGUS, monoclonal gammopathy of undetermined significance; MM, multiple myeloma; VTE, venous thromboembolism.</w:t>
      </w:r>
    </w:p>
    <w:p w14:paraId="5197DAE3" w14:textId="497FCBF5" w:rsidR="00526992" w:rsidRPr="00526992" w:rsidRDefault="00526992" w:rsidP="0052699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BE8FD17" w14:textId="17D39AC3" w:rsidR="00526992" w:rsidRPr="00526992" w:rsidRDefault="00526992" w:rsidP="0052699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A712E53" w14:textId="77777777" w:rsidR="00526992" w:rsidRDefault="00526992">
      <w:pPr>
        <w:spacing w:after="0" w:line="240" w:lineRule="auto"/>
        <w:rPr>
          <w:rFonts w:ascii="Times New Roman" w:eastAsia="MS Gothic" w:hAnsi="Times New Roman"/>
          <w:b/>
          <w:bCs/>
          <w:sz w:val="20"/>
          <w:szCs w:val="20"/>
        </w:rPr>
      </w:pPr>
      <w:r>
        <w:rPr>
          <w:rFonts w:ascii="Times New Roman" w:eastAsia="MS Gothic" w:hAnsi="Times New Roman"/>
          <w:b/>
          <w:bCs/>
          <w:sz w:val="20"/>
          <w:szCs w:val="20"/>
        </w:rPr>
        <w:br w:type="page"/>
      </w:r>
    </w:p>
    <w:p w14:paraId="60CFE1E9" w14:textId="1BB345D3" w:rsidR="0041560A" w:rsidRPr="00C5235B" w:rsidRDefault="00FB7EFD" w:rsidP="0041560A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eastAsia="MS Gothic" w:hAnsi="Times New Roman"/>
          <w:bCs/>
          <w:sz w:val="20"/>
          <w:szCs w:val="20"/>
        </w:rPr>
      </w:pPr>
      <w:r w:rsidRPr="00AA43F7">
        <w:rPr>
          <w:rFonts w:ascii="Times New Roman" w:eastAsia="MS Gothic" w:hAnsi="Times New Roman"/>
          <w:b/>
          <w:bCs/>
          <w:sz w:val="20"/>
          <w:szCs w:val="20"/>
        </w:rPr>
        <w:lastRenderedPageBreak/>
        <w:t xml:space="preserve">Table </w:t>
      </w:r>
      <w:proofErr w:type="gramStart"/>
      <w:r w:rsidR="003E2CE5">
        <w:rPr>
          <w:rFonts w:ascii="Times New Roman" w:eastAsia="MS Gothic" w:hAnsi="Times New Roman"/>
          <w:b/>
          <w:bCs/>
          <w:sz w:val="20"/>
          <w:szCs w:val="20"/>
        </w:rPr>
        <w:t>6</w:t>
      </w:r>
      <w:r w:rsidR="00E928D5" w:rsidRPr="00C5235B">
        <w:rPr>
          <w:rFonts w:ascii="Times New Roman" w:eastAsia="MS Gothic" w:hAnsi="Times New Roman"/>
          <w:b/>
          <w:bCs/>
          <w:sz w:val="20"/>
          <w:szCs w:val="20"/>
        </w:rPr>
        <w:t xml:space="preserve"> </w:t>
      </w:r>
      <w:r w:rsidR="00E928D5">
        <w:rPr>
          <w:rFonts w:ascii="Times New Roman" w:eastAsia="MS Gothic" w:hAnsi="Times New Roman"/>
          <w:b/>
          <w:bCs/>
          <w:sz w:val="20"/>
          <w:szCs w:val="20"/>
        </w:rPr>
        <w:t xml:space="preserve"> </w:t>
      </w:r>
      <w:r w:rsidR="0041560A" w:rsidRPr="00EC173A">
        <w:rPr>
          <w:rFonts w:ascii="Times New Roman" w:eastAsia="MS Gothic" w:hAnsi="Times New Roman"/>
          <w:bCs/>
          <w:sz w:val="20"/>
          <w:szCs w:val="20"/>
        </w:rPr>
        <w:t>Maintenance</w:t>
      </w:r>
      <w:proofErr w:type="gramEnd"/>
      <w:r w:rsidR="0041560A" w:rsidRPr="00EC173A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Pr="00AA43F7">
        <w:rPr>
          <w:rFonts w:ascii="Times New Roman" w:eastAsia="MS Gothic" w:hAnsi="Times New Roman"/>
          <w:bCs/>
          <w:sz w:val="20"/>
          <w:szCs w:val="20"/>
        </w:rPr>
        <w:t xml:space="preserve">therapies received in the any </w:t>
      </w:r>
      <w:r w:rsidRPr="00E90631">
        <w:rPr>
          <w:rFonts w:ascii="Times New Roman" w:eastAsia="MS Gothic" w:hAnsi="Times New Roman"/>
          <w:bCs/>
          <w:sz w:val="20"/>
          <w:szCs w:val="20"/>
        </w:rPr>
        <w:t>maintenance therapy group</w:t>
      </w:r>
    </w:p>
    <w:p w14:paraId="26CDF827" w14:textId="18EBBE7C" w:rsidR="000061B2" w:rsidRPr="00C5235B" w:rsidRDefault="000061B2" w:rsidP="0041560A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eastAsia="MS Gothic" w:hAnsi="Times New Roman"/>
          <w:bCs/>
          <w:sz w:val="20"/>
          <w:szCs w:val="20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4485"/>
        <w:gridCol w:w="4257"/>
      </w:tblGrid>
      <w:tr w:rsidR="000061B2" w:rsidRPr="005D113A" w14:paraId="14172D22" w14:textId="77777777" w:rsidTr="001615B5">
        <w:trPr>
          <w:trHeight w:val="564"/>
        </w:trPr>
        <w:tc>
          <w:tcPr>
            <w:tcW w:w="4485" w:type="dxa"/>
          </w:tcPr>
          <w:p w14:paraId="39DFE887" w14:textId="3F59E8DB" w:rsidR="000061B2" w:rsidRPr="003C5718" w:rsidRDefault="00952A2B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C5235B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 xml:space="preserve">Maintenance </w:t>
            </w:r>
            <w:r w:rsidR="00261AA7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t</w:t>
            </w:r>
            <w:r w:rsidR="00261AA7" w:rsidRPr="003C5718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herapy</w:t>
            </w:r>
          </w:p>
        </w:tc>
        <w:tc>
          <w:tcPr>
            <w:tcW w:w="4257" w:type="dxa"/>
          </w:tcPr>
          <w:p w14:paraId="5DE852EA" w14:textId="7746F9D7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3C5718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 xml:space="preserve">Any </w:t>
            </w:r>
            <w:r w:rsidR="00261AA7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m</w:t>
            </w:r>
            <w:r w:rsidR="00261AA7"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 xml:space="preserve">aintenance </w:t>
            </w:r>
            <w:r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(</w:t>
            </w:r>
            <w:r w:rsidRPr="003C5718">
              <w:rPr>
                <w:rFonts w:ascii="Times New Roman" w:eastAsia="MS Gothic" w:hAnsi="Times New Roman"/>
                <w:b/>
                <w:bCs/>
                <w:i/>
                <w:sz w:val="20"/>
                <w:szCs w:val="20"/>
              </w:rPr>
              <w:t>n</w:t>
            </w:r>
            <w:r w:rsidR="00612ED3"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 xml:space="preserve"> </w:t>
            </w:r>
            <w:r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=</w:t>
            </w:r>
            <w:r w:rsidR="00612ED3"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 xml:space="preserve"> </w:t>
            </w:r>
            <w:r w:rsidRPr="00EC173A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244)</w:t>
            </w:r>
          </w:p>
        </w:tc>
      </w:tr>
      <w:tr w:rsidR="000061B2" w:rsidRPr="005D113A" w14:paraId="479EABB7" w14:textId="77777777" w:rsidTr="001615B5">
        <w:trPr>
          <w:trHeight w:val="327"/>
        </w:trPr>
        <w:tc>
          <w:tcPr>
            <w:tcW w:w="4485" w:type="dxa"/>
          </w:tcPr>
          <w:p w14:paraId="582B27AC" w14:textId="6D39C8A6" w:rsidR="000061B2" w:rsidRPr="003C5718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>Len</w:t>
            </w:r>
            <w:r w:rsidR="00612ED3"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>alidomide</w:t>
            </w:r>
          </w:p>
        </w:tc>
        <w:tc>
          <w:tcPr>
            <w:tcW w:w="4257" w:type="dxa"/>
          </w:tcPr>
          <w:p w14:paraId="0A9DE5C7" w14:textId="4B328308" w:rsidR="000061B2" w:rsidRPr="003C5718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>169</w:t>
            </w:r>
            <w:r w:rsidR="00952A2B"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69.3)</w:t>
            </w:r>
          </w:p>
        </w:tc>
      </w:tr>
      <w:tr w:rsidR="000061B2" w:rsidRPr="005D113A" w14:paraId="1B71340D" w14:textId="77777777" w:rsidTr="001615B5">
        <w:trPr>
          <w:trHeight w:val="339"/>
        </w:trPr>
        <w:tc>
          <w:tcPr>
            <w:tcW w:w="4485" w:type="dxa"/>
          </w:tcPr>
          <w:p w14:paraId="2D2E66D2" w14:textId="50744359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Len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alidomide 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+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d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ex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amethasone</w:t>
            </w:r>
          </w:p>
        </w:tc>
        <w:tc>
          <w:tcPr>
            <w:tcW w:w="4257" w:type="dxa"/>
          </w:tcPr>
          <w:p w14:paraId="682B49DF" w14:textId="6EF673DA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23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9.4)</w:t>
            </w:r>
          </w:p>
        </w:tc>
      </w:tr>
      <w:tr w:rsidR="000061B2" w:rsidRPr="005D113A" w14:paraId="72B2C88B" w14:textId="77777777" w:rsidTr="001615B5">
        <w:trPr>
          <w:trHeight w:val="339"/>
        </w:trPr>
        <w:tc>
          <w:tcPr>
            <w:tcW w:w="4485" w:type="dxa"/>
          </w:tcPr>
          <w:p w14:paraId="60E69057" w14:textId="17488A2C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Bortezomib</w:t>
            </w:r>
          </w:p>
        </w:tc>
        <w:tc>
          <w:tcPr>
            <w:tcW w:w="4257" w:type="dxa"/>
          </w:tcPr>
          <w:p w14:paraId="083C4D99" w14:textId="4A1E0124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17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6.9)</w:t>
            </w:r>
          </w:p>
        </w:tc>
      </w:tr>
      <w:tr w:rsidR="000061B2" w:rsidRPr="005D113A" w14:paraId="637AC91B" w14:textId="77777777" w:rsidTr="001615B5">
        <w:trPr>
          <w:trHeight w:val="339"/>
        </w:trPr>
        <w:tc>
          <w:tcPr>
            <w:tcW w:w="4485" w:type="dxa"/>
          </w:tcPr>
          <w:p w14:paraId="4FC483E4" w14:textId="758F0460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Len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alidomide 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+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b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ort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ezomib 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+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d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ex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amethasone</w:t>
            </w:r>
          </w:p>
        </w:tc>
        <w:tc>
          <w:tcPr>
            <w:tcW w:w="4257" w:type="dxa"/>
          </w:tcPr>
          <w:p w14:paraId="4104A45C" w14:textId="2436B6CA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12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4.9)</w:t>
            </w:r>
          </w:p>
        </w:tc>
      </w:tr>
      <w:tr w:rsidR="000061B2" w:rsidRPr="005D113A" w14:paraId="424926B4" w14:textId="77777777" w:rsidTr="001615B5">
        <w:trPr>
          <w:trHeight w:val="339"/>
        </w:trPr>
        <w:tc>
          <w:tcPr>
            <w:tcW w:w="4485" w:type="dxa"/>
          </w:tcPr>
          <w:p w14:paraId="72C5B4AC" w14:textId="6F5626B3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Bort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ezomib 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+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d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ex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amethasone</w:t>
            </w:r>
          </w:p>
        </w:tc>
        <w:tc>
          <w:tcPr>
            <w:tcW w:w="4257" w:type="dxa"/>
          </w:tcPr>
          <w:p w14:paraId="25B11050" w14:textId="1DDAB912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7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2.9)</w:t>
            </w:r>
          </w:p>
        </w:tc>
      </w:tr>
      <w:tr w:rsidR="000061B2" w:rsidRPr="005D113A" w14:paraId="1F656918" w14:textId="77777777" w:rsidTr="001615B5">
        <w:trPr>
          <w:trHeight w:val="327"/>
        </w:trPr>
        <w:tc>
          <w:tcPr>
            <w:tcW w:w="4485" w:type="dxa"/>
          </w:tcPr>
          <w:p w14:paraId="0031EE9D" w14:textId="22FB52F9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Len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alidomide 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+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b</w:t>
            </w: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ort</w:t>
            </w:r>
            <w:r w:rsidR="00612ED3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ezomib</w:t>
            </w:r>
          </w:p>
        </w:tc>
        <w:tc>
          <w:tcPr>
            <w:tcW w:w="4257" w:type="dxa"/>
          </w:tcPr>
          <w:p w14:paraId="169B9B62" w14:textId="304D4DC1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5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2)</w:t>
            </w:r>
          </w:p>
        </w:tc>
      </w:tr>
      <w:tr w:rsidR="000061B2" w:rsidRPr="005D113A" w14:paraId="2F0C4C50" w14:textId="77777777" w:rsidTr="001615B5">
        <w:trPr>
          <w:trHeight w:val="339"/>
        </w:trPr>
        <w:tc>
          <w:tcPr>
            <w:tcW w:w="4485" w:type="dxa"/>
          </w:tcPr>
          <w:p w14:paraId="1E38860A" w14:textId="365B1841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Thalidomide</w:t>
            </w:r>
          </w:p>
        </w:tc>
        <w:tc>
          <w:tcPr>
            <w:tcW w:w="4257" w:type="dxa"/>
          </w:tcPr>
          <w:p w14:paraId="797AFBB4" w14:textId="593BE974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3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1.2)</w:t>
            </w:r>
          </w:p>
        </w:tc>
      </w:tr>
      <w:tr w:rsidR="000061B2" w:rsidRPr="005D113A" w14:paraId="34DC9A3F" w14:textId="77777777" w:rsidTr="001615B5">
        <w:trPr>
          <w:trHeight w:val="339"/>
        </w:trPr>
        <w:tc>
          <w:tcPr>
            <w:tcW w:w="4485" w:type="dxa"/>
          </w:tcPr>
          <w:p w14:paraId="5173192F" w14:textId="5FBE3C45" w:rsidR="000061B2" w:rsidRPr="00EC173A" w:rsidRDefault="00952A2B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Othe</w:t>
            </w:r>
            <w:r w:rsidR="003C6522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r</w:t>
            </w:r>
          </w:p>
        </w:tc>
        <w:tc>
          <w:tcPr>
            <w:tcW w:w="4257" w:type="dxa"/>
          </w:tcPr>
          <w:p w14:paraId="479A059A" w14:textId="3572ABFD" w:rsidR="000061B2" w:rsidRPr="00EC173A" w:rsidRDefault="000061B2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>8</w:t>
            </w:r>
            <w:r w:rsidR="00952A2B" w:rsidRPr="00EC173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(3.3)</w:t>
            </w:r>
          </w:p>
        </w:tc>
      </w:tr>
      <w:tr w:rsidR="00A466A8" w:rsidRPr="005D113A" w14:paraId="1C31884C" w14:textId="77777777" w:rsidTr="001615B5">
        <w:trPr>
          <w:trHeight w:val="339"/>
        </w:trPr>
        <w:tc>
          <w:tcPr>
            <w:tcW w:w="4485" w:type="dxa"/>
          </w:tcPr>
          <w:p w14:paraId="576B9666" w14:textId="7476D541" w:rsidR="00A466A8" w:rsidRPr="003C5718" w:rsidRDefault="00A466A8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4257" w:type="dxa"/>
          </w:tcPr>
          <w:p w14:paraId="55759DBF" w14:textId="201B07EC" w:rsidR="00A466A8" w:rsidRPr="003C5718" w:rsidRDefault="00347663" w:rsidP="0041560A">
            <w:pPr>
              <w:widowControl w:val="0"/>
              <w:autoSpaceDE w:val="0"/>
              <w:autoSpaceDN w:val="0"/>
              <w:adjustRightInd w:val="0"/>
              <w:spacing w:after="14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C5718">
              <w:rPr>
                <w:rFonts w:ascii="Times New Roman" w:eastAsia="MS Gothic" w:hAnsi="Times New Roman"/>
                <w:bCs/>
                <w:sz w:val="20"/>
                <w:szCs w:val="20"/>
              </w:rPr>
              <w:t>244 (100.0)</w:t>
            </w:r>
          </w:p>
        </w:tc>
      </w:tr>
    </w:tbl>
    <w:p w14:paraId="26F74ED3" w14:textId="7C1DE95D" w:rsidR="000061B2" w:rsidRPr="00EC173A" w:rsidRDefault="00612ED3" w:rsidP="0041560A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eastAsia="MS Gothic" w:hAnsi="Times New Roman"/>
          <w:bCs/>
          <w:sz w:val="20"/>
          <w:szCs w:val="20"/>
        </w:rPr>
      </w:pPr>
      <w:r w:rsidRPr="00EC173A">
        <w:rPr>
          <w:rFonts w:ascii="Times New Roman" w:eastAsia="MS Gothic" w:hAnsi="Times New Roman"/>
          <w:bCs/>
          <w:sz w:val="20"/>
          <w:szCs w:val="20"/>
        </w:rPr>
        <w:tab/>
        <w:t xml:space="preserve">Values shown are </w:t>
      </w:r>
      <w:r w:rsidRPr="003C5718">
        <w:rPr>
          <w:rFonts w:ascii="Times New Roman" w:eastAsia="MS Gothic" w:hAnsi="Times New Roman"/>
          <w:bCs/>
          <w:i/>
          <w:sz w:val="20"/>
          <w:szCs w:val="20"/>
        </w:rPr>
        <w:t>n</w:t>
      </w:r>
      <w:r w:rsidRPr="00EC173A">
        <w:rPr>
          <w:rFonts w:ascii="Times New Roman" w:eastAsia="MS Gothic" w:hAnsi="Times New Roman"/>
          <w:bCs/>
          <w:sz w:val="20"/>
          <w:szCs w:val="20"/>
        </w:rPr>
        <w:t xml:space="preserve"> (%).</w:t>
      </w:r>
    </w:p>
    <w:p w14:paraId="33FA9133" w14:textId="4A0E881E" w:rsidR="003019AA" w:rsidRDefault="003019AA" w:rsidP="003019AA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Gothic" w:hAnsi="Times New Roman"/>
          <w:b/>
          <w:bCs/>
          <w:sz w:val="20"/>
          <w:szCs w:val="20"/>
        </w:rPr>
        <w:sectPr w:rsidR="003019AA" w:rsidSect="009146EB">
          <w:footerReference w:type="default" r:id="rId33"/>
          <w:pgSz w:w="12240" w:h="15840"/>
          <w:pgMar w:top="1350" w:right="1440" w:bottom="1440" w:left="1440" w:header="720" w:footer="720" w:gutter="0"/>
          <w:cols w:space="720"/>
          <w:docGrid w:linePitch="360"/>
        </w:sectPr>
      </w:pPr>
    </w:p>
    <w:p w14:paraId="5D3964F5" w14:textId="77777777" w:rsidR="003019AA" w:rsidRDefault="003019AA" w:rsidP="003019AA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Gothic" w:hAnsi="Times New Roman"/>
          <w:b/>
          <w:bCs/>
          <w:sz w:val="20"/>
          <w:szCs w:val="20"/>
        </w:rPr>
        <w:sectPr w:rsidR="003019AA" w:rsidSect="003019AA">
          <w:type w:val="continuous"/>
          <w:pgSz w:w="12240" w:h="15840"/>
          <w:pgMar w:top="1350" w:right="1440" w:bottom="1440" w:left="1440" w:header="720" w:footer="720" w:gutter="0"/>
          <w:cols w:space="720"/>
          <w:docGrid w:linePitch="360"/>
        </w:sectPr>
      </w:pPr>
    </w:p>
    <w:p w14:paraId="4392A09D" w14:textId="0B70676A" w:rsidR="00D94BEE" w:rsidRPr="003019AA" w:rsidRDefault="00D94BEE" w:rsidP="003019AA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hAnsi="Times New Roman"/>
          <w:bCs/>
          <w:color w:val="000000" w:themeColor="text1"/>
          <w:kern w:val="24"/>
          <w:sz w:val="20"/>
          <w:szCs w:val="20"/>
        </w:rPr>
      </w:pPr>
      <w:r w:rsidRPr="003019AA">
        <w:rPr>
          <w:rFonts w:ascii="Times New Roman" w:eastAsia="MS Gothic" w:hAnsi="Times New Roman"/>
          <w:b/>
          <w:bCs/>
          <w:sz w:val="20"/>
          <w:szCs w:val="20"/>
        </w:rPr>
        <w:lastRenderedPageBreak/>
        <w:t>T</w:t>
      </w:r>
      <w:r w:rsidR="00FB7EFD" w:rsidRPr="00AA43F7">
        <w:rPr>
          <w:rFonts w:ascii="Times New Roman" w:eastAsia="MS Gothic" w:hAnsi="Times New Roman"/>
          <w:b/>
          <w:bCs/>
          <w:sz w:val="20"/>
          <w:szCs w:val="20"/>
        </w:rPr>
        <w:t xml:space="preserve">able </w:t>
      </w:r>
      <w:proofErr w:type="gramStart"/>
      <w:r w:rsidR="003E2CE5">
        <w:rPr>
          <w:rFonts w:ascii="Times New Roman" w:eastAsia="MS Gothic" w:hAnsi="Times New Roman"/>
          <w:b/>
          <w:bCs/>
          <w:sz w:val="20"/>
          <w:szCs w:val="20"/>
        </w:rPr>
        <w:t>7</w:t>
      </w:r>
      <w:r w:rsidRPr="003019AA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376C51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Pr="003019AA">
        <w:rPr>
          <w:rFonts w:ascii="Times New Roman" w:eastAsia="MS Gothic" w:hAnsi="Times New Roman"/>
          <w:bCs/>
          <w:sz w:val="20"/>
          <w:szCs w:val="20"/>
        </w:rPr>
        <w:t>Summary</w:t>
      </w:r>
      <w:proofErr w:type="gramEnd"/>
      <w:r w:rsidRPr="003019AA">
        <w:rPr>
          <w:rFonts w:ascii="Times New Roman" w:eastAsia="MS Gothic" w:hAnsi="Times New Roman"/>
          <w:bCs/>
          <w:sz w:val="20"/>
          <w:szCs w:val="20"/>
        </w:rPr>
        <w:t xml:space="preserve"> of </w:t>
      </w:r>
      <w:proofErr w:type="spellStart"/>
      <w:r w:rsidRPr="003019AA">
        <w:rPr>
          <w:rFonts w:ascii="Times New Roman" w:eastAsia="MS Gothic" w:hAnsi="Times New Roman"/>
          <w:bCs/>
          <w:sz w:val="20"/>
          <w:szCs w:val="20"/>
        </w:rPr>
        <w:t>HRQoL</w:t>
      </w:r>
      <w:proofErr w:type="spellEnd"/>
      <w:r w:rsidRPr="003019AA"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="00261AA7" w:rsidRPr="005D113A">
        <w:rPr>
          <w:rFonts w:ascii="Times New Roman" w:eastAsia="MS Gothic" w:hAnsi="Times New Roman"/>
          <w:bCs/>
          <w:sz w:val="20"/>
          <w:szCs w:val="20"/>
        </w:rPr>
        <w:t xml:space="preserve">comparisons between the 3 maintenance therapy groups: </w:t>
      </w:r>
      <w:r w:rsidR="00261AA7">
        <w:rPr>
          <w:rFonts w:ascii="Times New Roman" w:eastAsia="MS Gothic" w:hAnsi="Times New Roman"/>
          <w:bCs/>
          <w:sz w:val="20"/>
          <w:szCs w:val="20"/>
        </w:rPr>
        <w:t>A</w:t>
      </w:r>
      <w:r w:rsidR="00261AA7" w:rsidRPr="005D113A">
        <w:rPr>
          <w:rFonts w:ascii="Times New Roman" w:eastAsia="MS Gothic" w:hAnsi="Times New Roman"/>
          <w:bCs/>
          <w:sz w:val="20"/>
          <w:szCs w:val="20"/>
        </w:rPr>
        <w:t xml:space="preserve">ny, </w:t>
      </w:r>
      <w:r w:rsidR="00261AA7">
        <w:rPr>
          <w:rFonts w:ascii="Times New Roman" w:eastAsia="MS Gothic" w:hAnsi="Times New Roman"/>
          <w:bCs/>
          <w:sz w:val="20"/>
          <w:szCs w:val="20"/>
        </w:rPr>
        <w:t>L</w:t>
      </w:r>
      <w:r w:rsidR="00261AA7" w:rsidRPr="005D113A">
        <w:rPr>
          <w:rFonts w:ascii="Times New Roman" w:eastAsia="MS Gothic" w:hAnsi="Times New Roman"/>
          <w:bCs/>
          <w:sz w:val="20"/>
          <w:szCs w:val="20"/>
        </w:rPr>
        <w:t xml:space="preserve">en-only, and </w:t>
      </w:r>
      <w:r w:rsidR="00261AA7">
        <w:rPr>
          <w:rFonts w:ascii="Times New Roman" w:eastAsia="MS Gothic" w:hAnsi="Times New Roman"/>
          <w:bCs/>
          <w:sz w:val="20"/>
          <w:szCs w:val="20"/>
        </w:rPr>
        <w:t>n</w:t>
      </w:r>
      <w:r w:rsidR="00261AA7" w:rsidRPr="005D113A">
        <w:rPr>
          <w:rFonts w:ascii="Times New Roman" w:eastAsia="MS Gothic" w:hAnsi="Times New Roman"/>
          <w:bCs/>
          <w:sz w:val="20"/>
          <w:szCs w:val="20"/>
        </w:rPr>
        <w:t>o maintenance</w:t>
      </w:r>
      <w:r w:rsidR="00261AA7" w:rsidRPr="005D113A">
        <w:rPr>
          <w:rFonts w:ascii="Times New Roman" w:hAnsi="Times New Roman"/>
          <w:bCs/>
          <w:color w:val="000000" w:themeColor="text1"/>
          <w:kern w:val="24"/>
          <w:sz w:val="20"/>
          <w:szCs w:val="20"/>
        </w:rPr>
        <w:t xml:space="preserve"> </w:t>
      </w:r>
    </w:p>
    <w:tbl>
      <w:tblPr>
        <w:tblStyle w:val="TableGrid"/>
        <w:tblW w:w="12091" w:type="dxa"/>
        <w:tblLook w:val="04A0" w:firstRow="1" w:lastRow="0" w:firstColumn="1" w:lastColumn="0" w:noHBand="0" w:noVBand="1"/>
      </w:tblPr>
      <w:tblGrid>
        <w:gridCol w:w="2823"/>
        <w:gridCol w:w="1900"/>
        <w:gridCol w:w="4977"/>
        <w:gridCol w:w="2391"/>
      </w:tblGrid>
      <w:tr w:rsidR="003B06C9" w:rsidRPr="005D113A" w14:paraId="025A45ED" w14:textId="77777777" w:rsidTr="007272E4">
        <w:trPr>
          <w:trHeight w:val="1095"/>
        </w:trPr>
        <w:tc>
          <w:tcPr>
            <w:tcW w:w="2823" w:type="dxa"/>
            <w:tcBorders>
              <w:bottom w:val="single" w:sz="4" w:space="0" w:color="auto"/>
            </w:tcBorders>
            <w:vAlign w:val="center"/>
          </w:tcPr>
          <w:p w14:paraId="0A133800" w14:textId="6E005BA0" w:rsidR="00D94BEE" w:rsidRPr="003019AA" w:rsidRDefault="00D94BEE" w:rsidP="009E6DC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HRQoL</w:t>
            </w:r>
            <w:proofErr w:type="spellEnd"/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m</w:t>
            </w:r>
            <w:r w:rsidR="00261AA7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easure</w:t>
            </w:r>
          </w:p>
        </w:tc>
        <w:tc>
          <w:tcPr>
            <w:tcW w:w="1900" w:type="dxa"/>
            <w:vAlign w:val="center"/>
          </w:tcPr>
          <w:p w14:paraId="34FBFF21" w14:textId="77BF33DA" w:rsidR="00D94BEE" w:rsidRPr="003019AA" w:rsidRDefault="00D94BEE" w:rsidP="007272E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Comparison</w:t>
            </w:r>
            <w:r w:rsidR="003B06C9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vs</w:t>
            </w:r>
            <w:r w:rsidR="00E90631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.</w:t>
            </w:r>
            <w:r w:rsidR="003B06C9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n</w:t>
            </w:r>
            <w:r w:rsidR="00261AA7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o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m</w:t>
            </w:r>
            <w:r w:rsidR="00261AA7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aintenance</w:t>
            </w:r>
          </w:p>
        </w:tc>
        <w:tc>
          <w:tcPr>
            <w:tcW w:w="4977" w:type="dxa"/>
            <w:vAlign w:val="center"/>
          </w:tcPr>
          <w:p w14:paraId="78096D88" w14:textId="340EECC3" w:rsidR="00D94BEE" w:rsidRPr="003019AA" w:rsidRDefault="00D94BEE" w:rsidP="007272E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Estimated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d</w:t>
            </w:r>
            <w:r w:rsidR="00261AA7" w:rsidRPr="005D113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ifferences on change from baseline </w:t>
            </w:r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br/>
              <w:t xml:space="preserve">LS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m</w:t>
            </w:r>
            <w:r w:rsidR="00261AA7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ean </w:t>
            </w:r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2389" w:type="dxa"/>
            <w:vAlign w:val="center"/>
          </w:tcPr>
          <w:p w14:paraId="741C724F" w14:textId="3B9DD679" w:rsidR="00D94BEE" w:rsidRPr="003019AA" w:rsidRDefault="00D94BEE" w:rsidP="007272E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19AA">
              <w:rPr>
                <w:rFonts w:ascii="Times New Roman" w:hAnsi="Times New Roman"/>
                <w:b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61AA7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v</w:t>
            </w:r>
            <w:r w:rsidR="00261AA7" w:rsidRPr="003019AA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alue</w:t>
            </w:r>
          </w:p>
        </w:tc>
      </w:tr>
      <w:tr w:rsidR="001D766F" w:rsidRPr="005D113A" w14:paraId="550BDCD6" w14:textId="77777777" w:rsidTr="007272E4">
        <w:trPr>
          <w:trHeight w:val="592"/>
        </w:trPr>
        <w:tc>
          <w:tcPr>
            <w:tcW w:w="2823" w:type="dxa"/>
            <w:vMerge w:val="restart"/>
            <w:vAlign w:val="center"/>
          </w:tcPr>
          <w:p w14:paraId="7E180741" w14:textId="77777777" w:rsidR="009577D4" w:rsidRPr="003019AA" w:rsidRDefault="009577D4" w:rsidP="009577D4">
            <w:pPr>
              <w:pStyle w:val="NormalWeb"/>
              <w:spacing w:before="0" w:beforeAutospacing="0" w:after="0" w:afterAutospacing="0" w:line="360" w:lineRule="auto"/>
              <w:rPr>
                <w:rFonts w:ascii="Times New Roman" w:eastAsia="Calibri" w:hAnsi="Times New Roman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FACT-MM total score</w:t>
            </w:r>
          </w:p>
          <w:p w14:paraId="5C394713" w14:textId="5506ED34" w:rsidR="001D766F" w:rsidRPr="003019AA" w:rsidRDefault="009577D4" w:rsidP="009E6DCC">
            <w:pPr>
              <w:spacing w:after="0" w:line="36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scale, 0-164)</w:t>
            </w:r>
          </w:p>
        </w:tc>
        <w:tc>
          <w:tcPr>
            <w:tcW w:w="1900" w:type="dxa"/>
            <w:vAlign w:val="center"/>
          </w:tcPr>
          <w:p w14:paraId="1C6883AA" w14:textId="49F69311" w:rsidR="001D766F" w:rsidRPr="003019AA" w:rsidRDefault="001D766F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kern w:val="24"/>
                <w:sz w:val="20"/>
                <w:szCs w:val="20"/>
              </w:rPr>
              <w:t>Any</w:t>
            </w:r>
          </w:p>
        </w:tc>
        <w:tc>
          <w:tcPr>
            <w:tcW w:w="4977" w:type="dxa"/>
            <w:vAlign w:val="center"/>
          </w:tcPr>
          <w:p w14:paraId="708FE07B" w14:textId="3139AD6F" w:rsidR="001D766F" w:rsidRPr="003019AA" w:rsidRDefault="003F283E" w:rsidP="001615B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eastAsia="MS Gothic" w:hAnsi="Times New Roman"/>
                <w:bCs/>
              </w:rPr>
            </w:pPr>
            <w:r w:rsidRPr="00B14CE2">
              <w:rPr>
                <w:rFonts w:ascii="Times New Roman" w:hAnsi="Times New Roman"/>
              </w:rPr>
              <w:t>−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</w:rPr>
              <w:t>0.951</w:t>
            </w:r>
            <w:r w:rsidR="009577D4" w:rsidRPr="003019AA">
              <w:rPr>
                <w:rFonts w:ascii="Times New Roman" w:hAnsi="Times New Roman"/>
              </w:rPr>
              <w:t>(−4.488</w:t>
            </w:r>
            <w:r w:rsidR="0048060D" w:rsidRPr="003019AA">
              <w:rPr>
                <w:rFonts w:ascii="Times New Roman" w:hAnsi="Times New Roman"/>
              </w:rPr>
              <w:t xml:space="preserve"> to </w:t>
            </w:r>
            <w:r w:rsidR="009577D4" w:rsidRPr="003019AA">
              <w:rPr>
                <w:rFonts w:ascii="Times New Roman" w:hAnsi="Times New Roman"/>
              </w:rPr>
              <w:t>2.585)</w:t>
            </w:r>
          </w:p>
        </w:tc>
        <w:tc>
          <w:tcPr>
            <w:tcW w:w="2389" w:type="dxa"/>
            <w:vAlign w:val="center"/>
          </w:tcPr>
          <w:p w14:paraId="5AA3B2B6" w14:textId="6BD24BDA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60</w:t>
            </w:r>
          </w:p>
        </w:tc>
      </w:tr>
      <w:tr w:rsidR="001D766F" w:rsidRPr="005D113A" w14:paraId="7FC5B53E" w14:textId="77777777" w:rsidTr="007272E4">
        <w:trPr>
          <w:trHeight w:val="547"/>
        </w:trPr>
        <w:tc>
          <w:tcPr>
            <w:tcW w:w="2823" w:type="dxa"/>
            <w:vMerge/>
            <w:tcBorders>
              <w:bottom w:val="single" w:sz="4" w:space="0" w:color="auto"/>
            </w:tcBorders>
            <w:vAlign w:val="center"/>
          </w:tcPr>
          <w:p w14:paraId="4323ED16" w14:textId="723F3A96" w:rsidR="001D766F" w:rsidRPr="00C84AB9" w:rsidRDefault="001D766F" w:rsidP="009E6DCC">
            <w:pPr>
              <w:spacing w:after="0" w:line="36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544B3BAF" w14:textId="0757F86F" w:rsidR="001D766F" w:rsidRPr="00C84AB9" w:rsidRDefault="009953D8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LEN</w:t>
            </w:r>
            <w:r w:rsidR="001D766F"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-only</w:t>
            </w:r>
          </w:p>
        </w:tc>
        <w:tc>
          <w:tcPr>
            <w:tcW w:w="4977" w:type="dxa"/>
            <w:vAlign w:val="center"/>
          </w:tcPr>
          <w:p w14:paraId="653D887B" w14:textId="1E066952" w:rsidR="001D766F" w:rsidRPr="003019AA" w:rsidRDefault="009577D4" w:rsidP="001615B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eastAsia="MS Gothic" w:hAnsi="Times New Roman"/>
                <w:bCs/>
              </w:rPr>
            </w:pP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703</w:t>
            </w:r>
            <w:r w:rsidRPr="003019AA">
              <w:rPr>
                <w:rFonts w:ascii="Times New Roman" w:hAnsi="Times New Roman"/>
              </w:rPr>
              <w:t>(−3.107</w:t>
            </w:r>
            <w:r w:rsidR="0048060D" w:rsidRPr="003019AA">
              <w:rPr>
                <w:rFonts w:ascii="Times New Roman" w:hAnsi="Times New Roman"/>
              </w:rPr>
              <w:t xml:space="preserve"> to </w:t>
            </w:r>
            <w:r w:rsidRPr="003019AA">
              <w:rPr>
                <w:rFonts w:ascii="Times New Roman" w:hAnsi="Times New Roman"/>
              </w:rPr>
              <w:t>4.512)</w:t>
            </w:r>
          </w:p>
        </w:tc>
        <w:tc>
          <w:tcPr>
            <w:tcW w:w="2389" w:type="dxa"/>
            <w:vAlign w:val="center"/>
          </w:tcPr>
          <w:p w14:paraId="04A9C3B5" w14:textId="7DB4CDC6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72</w:t>
            </w:r>
          </w:p>
        </w:tc>
      </w:tr>
      <w:tr w:rsidR="009577D4" w:rsidRPr="005D113A" w14:paraId="1228634F" w14:textId="77777777" w:rsidTr="007272E4">
        <w:trPr>
          <w:trHeight w:val="547"/>
        </w:trPr>
        <w:tc>
          <w:tcPr>
            <w:tcW w:w="2823" w:type="dxa"/>
            <w:vMerge w:val="restart"/>
            <w:vAlign w:val="center"/>
          </w:tcPr>
          <w:p w14:paraId="7A459C9E" w14:textId="77777777" w:rsidR="009577D4" w:rsidRPr="003019AA" w:rsidRDefault="009577D4" w:rsidP="009577D4">
            <w:pPr>
              <w:pStyle w:val="NormalWeb"/>
              <w:spacing w:before="0" w:beforeAutospacing="0" w:after="0" w:afterAutospacing="0" w:line="360" w:lineRule="auto"/>
              <w:rPr>
                <w:rFonts w:ascii="Times New Roman" w:eastAsia="Calibri" w:hAnsi="Times New Roman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EQ-5D overall index</w:t>
            </w:r>
          </w:p>
          <w:p w14:paraId="5B3CFF67" w14:textId="5B964E6F" w:rsidR="009577D4" w:rsidRPr="003019AA" w:rsidRDefault="009577D4" w:rsidP="009577D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(scale, −0.109 to 1)</w:t>
            </w:r>
          </w:p>
        </w:tc>
        <w:tc>
          <w:tcPr>
            <w:tcW w:w="1900" w:type="dxa"/>
            <w:vAlign w:val="center"/>
          </w:tcPr>
          <w:p w14:paraId="4E1F07C1" w14:textId="1E6E5F7D" w:rsidR="009577D4" w:rsidRPr="003019AA" w:rsidRDefault="009577D4" w:rsidP="007272E4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3019AA">
              <w:rPr>
                <w:rFonts w:ascii="Times New Roman" w:hAnsi="Times New Roman"/>
                <w:kern w:val="24"/>
                <w:sz w:val="20"/>
                <w:szCs w:val="20"/>
              </w:rPr>
              <w:t>Any</w:t>
            </w:r>
          </w:p>
        </w:tc>
        <w:tc>
          <w:tcPr>
            <w:tcW w:w="4977" w:type="dxa"/>
            <w:vAlign w:val="center"/>
          </w:tcPr>
          <w:p w14:paraId="17796230" w14:textId="0CBF4E20" w:rsidR="009577D4" w:rsidRPr="003019AA" w:rsidRDefault="003F283E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B14CE2">
              <w:rPr>
                <w:rFonts w:ascii="Times New Roman" w:hAnsi="Times New Roman"/>
              </w:rPr>
              <w:t>−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</w:rPr>
              <w:t>0.0003(−0.024</w:t>
            </w:r>
            <w:r w:rsidR="0048060D" w:rsidRPr="003019AA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</w:rPr>
              <w:t>0.023</w:t>
            </w:r>
            <w:r w:rsidR="00263F2C" w:rsidRPr="003019AA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389" w:type="dxa"/>
            <w:vAlign w:val="center"/>
          </w:tcPr>
          <w:p w14:paraId="26B89492" w14:textId="1C470E35" w:rsidR="009577D4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98</w:t>
            </w:r>
          </w:p>
        </w:tc>
      </w:tr>
      <w:tr w:rsidR="009577D4" w:rsidRPr="005D113A" w14:paraId="34F479BC" w14:textId="77777777" w:rsidTr="007272E4">
        <w:trPr>
          <w:trHeight w:val="592"/>
        </w:trPr>
        <w:tc>
          <w:tcPr>
            <w:tcW w:w="2823" w:type="dxa"/>
            <w:vMerge/>
            <w:vAlign w:val="center"/>
          </w:tcPr>
          <w:p w14:paraId="32767F01" w14:textId="77777777" w:rsidR="009577D4" w:rsidRPr="00C84AB9" w:rsidRDefault="009577D4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</w:tc>
        <w:tc>
          <w:tcPr>
            <w:tcW w:w="1900" w:type="dxa"/>
            <w:vAlign w:val="center"/>
          </w:tcPr>
          <w:p w14:paraId="06F310C6" w14:textId="3C4487AF" w:rsidR="009577D4" w:rsidRPr="00C84AB9" w:rsidRDefault="009953D8" w:rsidP="007272E4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LEN</w:t>
            </w:r>
            <w:r w:rsidR="009577D4"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-only</w:t>
            </w:r>
          </w:p>
        </w:tc>
        <w:tc>
          <w:tcPr>
            <w:tcW w:w="4977" w:type="dxa"/>
            <w:vAlign w:val="center"/>
          </w:tcPr>
          <w:p w14:paraId="35D73361" w14:textId="500C87F1" w:rsidR="009577D4" w:rsidRPr="00C84AB9" w:rsidRDefault="009577D4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009</w:t>
            </w:r>
            <w:r w:rsidR="007272E4" w:rsidRPr="00C84AB9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(−0.016</w:t>
            </w:r>
            <w:r w:rsidR="0048060D" w:rsidRPr="00C84AB9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035)</w:t>
            </w:r>
          </w:p>
        </w:tc>
        <w:tc>
          <w:tcPr>
            <w:tcW w:w="2389" w:type="dxa"/>
            <w:vAlign w:val="center"/>
          </w:tcPr>
          <w:p w14:paraId="1BDAD39A" w14:textId="6CF8C2AB" w:rsidR="009577D4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9577D4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46</w:t>
            </w:r>
          </w:p>
        </w:tc>
      </w:tr>
      <w:tr w:rsidR="001D766F" w:rsidRPr="005D113A" w14:paraId="6DD3E16C" w14:textId="77777777" w:rsidTr="007272E4">
        <w:trPr>
          <w:trHeight w:val="547"/>
        </w:trPr>
        <w:tc>
          <w:tcPr>
            <w:tcW w:w="2823" w:type="dxa"/>
            <w:vMerge w:val="restart"/>
            <w:vAlign w:val="center"/>
          </w:tcPr>
          <w:p w14:paraId="09C00C00" w14:textId="77777777" w:rsidR="001D766F" w:rsidRPr="003019AA" w:rsidRDefault="001D766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eastAsia="Calibri" w:hAnsi="Times New Roman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FACT-MM TOI</w:t>
            </w:r>
          </w:p>
          <w:p w14:paraId="1E275D12" w14:textId="27990CDB" w:rsidR="001D766F" w:rsidRPr="003019AA" w:rsidRDefault="001D766F" w:rsidP="009E6DCC">
            <w:pPr>
              <w:spacing w:after="0" w:line="36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scale, 0-112)</w:t>
            </w:r>
          </w:p>
        </w:tc>
        <w:tc>
          <w:tcPr>
            <w:tcW w:w="1900" w:type="dxa"/>
            <w:vAlign w:val="center"/>
          </w:tcPr>
          <w:p w14:paraId="672A32FC" w14:textId="35C7C5B5" w:rsidR="001D766F" w:rsidRPr="003019AA" w:rsidRDefault="001D766F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kern w:val="24"/>
                <w:sz w:val="20"/>
                <w:szCs w:val="20"/>
              </w:rPr>
              <w:t>Any</w:t>
            </w:r>
          </w:p>
        </w:tc>
        <w:tc>
          <w:tcPr>
            <w:tcW w:w="4977" w:type="dxa"/>
            <w:vAlign w:val="center"/>
          </w:tcPr>
          <w:p w14:paraId="58F2D745" w14:textId="132786F8" w:rsidR="001D766F" w:rsidRPr="003019AA" w:rsidRDefault="00612ED3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−</w:t>
            </w:r>
            <w:r w:rsidR="0045645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81</w:t>
            </w:r>
            <w:r w:rsidR="007272E4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−</w:t>
            </w:r>
            <w:r w:rsidR="0045645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3.650</w:t>
            </w:r>
            <w:r w:rsidR="0048060D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45645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127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89" w:type="dxa"/>
            <w:vAlign w:val="center"/>
          </w:tcPr>
          <w:p w14:paraId="77395737" w14:textId="1E511BE6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45645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</w:tr>
      <w:tr w:rsidR="001D766F" w:rsidRPr="005D113A" w14:paraId="5F96FFB4" w14:textId="77777777" w:rsidTr="007272E4">
        <w:trPr>
          <w:trHeight w:val="547"/>
        </w:trPr>
        <w:tc>
          <w:tcPr>
            <w:tcW w:w="2823" w:type="dxa"/>
            <w:vMerge/>
            <w:tcBorders>
              <w:bottom w:val="single" w:sz="4" w:space="0" w:color="auto"/>
            </w:tcBorders>
            <w:vAlign w:val="center"/>
          </w:tcPr>
          <w:p w14:paraId="057D83F7" w14:textId="77777777" w:rsidR="001D766F" w:rsidRPr="00C84AB9" w:rsidRDefault="001D766F" w:rsidP="009E6DCC">
            <w:pPr>
              <w:spacing w:after="0" w:line="36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3B3C5014" w14:textId="1342C483" w:rsidR="001D766F" w:rsidRPr="00C84AB9" w:rsidRDefault="009953D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</w:pPr>
            <w:r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LEN</w:t>
            </w:r>
            <w:r w:rsidR="001D766F"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-only</w:t>
            </w:r>
          </w:p>
        </w:tc>
        <w:tc>
          <w:tcPr>
            <w:tcW w:w="4977" w:type="dxa"/>
            <w:vAlign w:val="center"/>
          </w:tcPr>
          <w:p w14:paraId="13D8F5B2" w14:textId="6E719083" w:rsidR="001D766F" w:rsidRPr="00C84AB9" w:rsidRDefault="006706ED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42</w:t>
            </w:r>
            <w:r w:rsidR="001963C5" w:rsidRPr="00C84AB9">
              <w:rPr>
                <w:rFonts w:ascii="Times New Roman" w:hAnsi="Times New Roman"/>
                <w:color w:val="000000" w:themeColor="text1"/>
                <w:kern w:val="24"/>
              </w:rPr>
              <w:t>7</w:t>
            </w:r>
            <w:r w:rsidR="001D766F" w:rsidRPr="00C84AB9">
              <w:rPr>
                <w:rFonts w:ascii="Times New Roman" w:hAnsi="Times New Roman"/>
                <w:color w:val="000000" w:themeColor="text1"/>
                <w:kern w:val="24"/>
              </w:rPr>
              <w:t>(−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2.624</w:t>
            </w:r>
            <w:r w:rsidR="0048060D" w:rsidRPr="00C84AB9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3</w:t>
            </w:r>
            <w:r w:rsidR="0006725C" w:rsidRPr="00C84AB9">
              <w:rPr>
                <w:rFonts w:ascii="Times New Roman" w:hAnsi="Times New Roman"/>
                <w:color w:val="000000" w:themeColor="text1"/>
                <w:kern w:val="24"/>
              </w:rPr>
              <w:t>.479</w:t>
            </w:r>
            <w:r w:rsidR="001D766F" w:rsidRPr="00C84AB9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389" w:type="dxa"/>
            <w:vAlign w:val="center"/>
          </w:tcPr>
          <w:p w14:paraId="05566CC2" w14:textId="28A8111C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6706ED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78</w:t>
            </w:r>
          </w:p>
        </w:tc>
      </w:tr>
      <w:tr w:rsidR="00817B1F" w:rsidRPr="005D113A" w14:paraId="13D53080" w14:textId="77777777" w:rsidTr="007272E4">
        <w:trPr>
          <w:trHeight w:val="341"/>
        </w:trPr>
        <w:tc>
          <w:tcPr>
            <w:tcW w:w="2823" w:type="dxa"/>
            <w:vMerge w:val="restart"/>
            <w:vAlign w:val="center"/>
          </w:tcPr>
          <w:p w14:paraId="69E6D7CC" w14:textId="483E7541" w:rsidR="00817B1F" w:rsidRPr="003019AA" w:rsidRDefault="00817B1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 xml:space="preserve">FACT-MM </w:t>
            </w:r>
            <w:r w:rsidR="0048060D" w:rsidRPr="003019AA">
              <w:rPr>
                <w:rFonts w:ascii="Times New Roman" w:hAnsi="Times New Roman"/>
                <w:color w:val="000000" w:themeColor="text1"/>
                <w:kern w:val="24"/>
              </w:rPr>
              <w:t>MM s</w:t>
            </w: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ubscale</w:t>
            </w:r>
          </w:p>
          <w:p w14:paraId="60057697" w14:textId="6C47B5E6" w:rsidR="00817B1F" w:rsidRPr="003019AA" w:rsidRDefault="00817B1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="0048060D" w:rsidRPr="003019AA">
              <w:rPr>
                <w:rFonts w:ascii="Times New Roman" w:hAnsi="Times New Roman"/>
                <w:color w:val="000000" w:themeColor="text1"/>
                <w:kern w:val="24"/>
              </w:rPr>
              <w:t>s</w:t>
            </w: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cale, 0-56)</w:t>
            </w:r>
          </w:p>
        </w:tc>
        <w:tc>
          <w:tcPr>
            <w:tcW w:w="1900" w:type="dxa"/>
            <w:vAlign w:val="center"/>
          </w:tcPr>
          <w:p w14:paraId="4CA379BD" w14:textId="289D9F6F" w:rsidR="00817B1F" w:rsidRPr="003019AA" w:rsidRDefault="00817B1F" w:rsidP="007272E4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3019AA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Any</w:t>
            </w:r>
          </w:p>
        </w:tc>
        <w:tc>
          <w:tcPr>
            <w:tcW w:w="4977" w:type="dxa"/>
            <w:vAlign w:val="center"/>
          </w:tcPr>
          <w:p w14:paraId="36821D4E" w14:textId="15C1E92E" w:rsidR="00817B1F" w:rsidRPr="003019AA" w:rsidRDefault="00612ED3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−</w:t>
            </w:r>
            <w:r w:rsidR="00817B1F" w:rsidRPr="003019AA">
              <w:rPr>
                <w:rFonts w:ascii="Times New Roman" w:hAnsi="Times New Roman"/>
                <w:color w:val="000000" w:themeColor="text1"/>
                <w:kern w:val="24"/>
              </w:rPr>
              <w:t>0.047(</w:t>
            </w: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−</w:t>
            </w:r>
            <w:r w:rsidR="00817B1F" w:rsidRPr="003019AA">
              <w:rPr>
                <w:rFonts w:ascii="Times New Roman" w:hAnsi="Times New Roman"/>
                <w:color w:val="000000" w:themeColor="text1"/>
                <w:kern w:val="24"/>
              </w:rPr>
              <w:t>1.477</w:t>
            </w:r>
            <w:r w:rsidR="0048060D" w:rsidRPr="003019AA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="00817B1F" w:rsidRPr="003019AA">
              <w:rPr>
                <w:rFonts w:ascii="Times New Roman" w:hAnsi="Times New Roman"/>
                <w:color w:val="000000" w:themeColor="text1"/>
                <w:kern w:val="24"/>
              </w:rPr>
              <w:t>1.383)</w:t>
            </w:r>
          </w:p>
        </w:tc>
        <w:tc>
          <w:tcPr>
            <w:tcW w:w="2389" w:type="dxa"/>
            <w:vAlign w:val="center"/>
          </w:tcPr>
          <w:p w14:paraId="38AB046A" w14:textId="52A52EBF" w:rsidR="00817B1F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817B1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95</w:t>
            </w:r>
          </w:p>
        </w:tc>
      </w:tr>
      <w:tr w:rsidR="00817B1F" w:rsidRPr="005D113A" w14:paraId="3DCEE2F9" w14:textId="77777777" w:rsidTr="007272E4">
        <w:trPr>
          <w:trHeight w:val="547"/>
        </w:trPr>
        <w:tc>
          <w:tcPr>
            <w:tcW w:w="2823" w:type="dxa"/>
            <w:vMerge/>
            <w:vAlign w:val="center"/>
          </w:tcPr>
          <w:p w14:paraId="74B257BE" w14:textId="77777777" w:rsidR="00817B1F" w:rsidRPr="00C84AB9" w:rsidRDefault="00817B1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</w:tc>
        <w:tc>
          <w:tcPr>
            <w:tcW w:w="1900" w:type="dxa"/>
            <w:vAlign w:val="center"/>
          </w:tcPr>
          <w:p w14:paraId="78DD0B88" w14:textId="018E6FBC" w:rsidR="00817B1F" w:rsidRPr="00C84AB9" w:rsidRDefault="009953D8" w:rsidP="007272E4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LEN-</w:t>
            </w:r>
            <w:r w:rsidR="00817B1F"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only</w:t>
            </w:r>
          </w:p>
        </w:tc>
        <w:tc>
          <w:tcPr>
            <w:tcW w:w="4977" w:type="dxa"/>
            <w:vAlign w:val="center"/>
          </w:tcPr>
          <w:p w14:paraId="531055D1" w14:textId="4B1B394A" w:rsidR="00817B1F" w:rsidRPr="00C84AB9" w:rsidRDefault="00817B1F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711(</w:t>
            </w:r>
            <w:r w:rsidR="00612ED3" w:rsidRPr="00C84AB9">
              <w:rPr>
                <w:rFonts w:ascii="Times New Roman" w:hAnsi="Times New Roman"/>
                <w:color w:val="000000" w:themeColor="text1"/>
                <w:kern w:val="24"/>
              </w:rPr>
              <w:t>−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820</w:t>
            </w:r>
            <w:r w:rsidR="0048060D" w:rsidRPr="00C84AB9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2.242)</w:t>
            </w:r>
          </w:p>
        </w:tc>
        <w:tc>
          <w:tcPr>
            <w:tcW w:w="2389" w:type="dxa"/>
            <w:vAlign w:val="center"/>
          </w:tcPr>
          <w:p w14:paraId="34B9250B" w14:textId="25FF2B7B" w:rsidR="00817B1F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817B1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36</w:t>
            </w:r>
          </w:p>
        </w:tc>
      </w:tr>
      <w:tr w:rsidR="001D766F" w:rsidRPr="005D113A" w14:paraId="36C43AFD" w14:textId="77777777" w:rsidTr="007272E4">
        <w:trPr>
          <w:trHeight w:val="547"/>
        </w:trPr>
        <w:tc>
          <w:tcPr>
            <w:tcW w:w="2823" w:type="dxa"/>
            <w:vMerge w:val="restart"/>
            <w:vAlign w:val="center"/>
          </w:tcPr>
          <w:p w14:paraId="2E53B1D6" w14:textId="77777777" w:rsidR="001D766F" w:rsidRPr="003019AA" w:rsidRDefault="001D766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eastAsia="Calibri" w:hAnsi="Times New Roman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BPI</w:t>
            </w:r>
          </w:p>
          <w:p w14:paraId="5BDA22ED" w14:textId="77777777" w:rsidR="001D766F" w:rsidRPr="003019AA" w:rsidRDefault="001D766F" w:rsidP="009E6DCC">
            <w:pPr>
              <w:spacing w:after="0" w:line="36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scale, 1-11)</w:t>
            </w:r>
          </w:p>
        </w:tc>
        <w:tc>
          <w:tcPr>
            <w:tcW w:w="1900" w:type="dxa"/>
            <w:vAlign w:val="center"/>
          </w:tcPr>
          <w:p w14:paraId="5A7AC32D" w14:textId="11F17362" w:rsidR="001D766F" w:rsidRPr="003019AA" w:rsidRDefault="001D766F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hAnsi="Times New Roman"/>
                <w:kern w:val="24"/>
                <w:sz w:val="20"/>
                <w:szCs w:val="20"/>
              </w:rPr>
              <w:t>Any</w:t>
            </w:r>
          </w:p>
        </w:tc>
        <w:tc>
          <w:tcPr>
            <w:tcW w:w="4977" w:type="dxa"/>
            <w:vAlign w:val="center"/>
          </w:tcPr>
          <w:p w14:paraId="034D33EA" w14:textId="6E71B2D5" w:rsidR="001D766F" w:rsidRPr="003019AA" w:rsidRDefault="001D766F" w:rsidP="001615B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eastAsia="MS Gothic" w:hAnsi="Times New Roman"/>
                <w:bCs/>
              </w:rPr>
            </w:pPr>
            <w:r w:rsidRPr="003019AA">
              <w:rPr>
                <w:rFonts w:ascii="Times New Roman" w:hAnsi="Times New Roman"/>
                <w:color w:val="000000" w:themeColor="text1"/>
                <w:kern w:val="24"/>
              </w:rPr>
              <w:t>−0.</w:t>
            </w:r>
            <w:r w:rsidR="006706ED" w:rsidRPr="003019AA">
              <w:rPr>
                <w:rFonts w:ascii="Times New Roman" w:hAnsi="Times New Roman"/>
                <w:color w:val="000000" w:themeColor="text1"/>
                <w:kern w:val="24"/>
              </w:rPr>
              <w:t>046</w:t>
            </w:r>
            <w:r w:rsidRPr="003019AA">
              <w:rPr>
                <w:rFonts w:ascii="Times New Roman" w:hAnsi="Times New Roman"/>
              </w:rPr>
              <w:t>(−0.</w:t>
            </w:r>
            <w:r w:rsidR="0045645F" w:rsidRPr="003019AA">
              <w:rPr>
                <w:rFonts w:ascii="Times New Roman" w:hAnsi="Times New Roman"/>
              </w:rPr>
              <w:t>418</w:t>
            </w:r>
            <w:r w:rsidR="0048060D" w:rsidRPr="003019AA">
              <w:rPr>
                <w:rFonts w:ascii="Times New Roman" w:hAnsi="Times New Roman"/>
              </w:rPr>
              <w:t xml:space="preserve"> to </w:t>
            </w:r>
            <w:r w:rsidRPr="003019AA">
              <w:rPr>
                <w:rFonts w:ascii="Times New Roman" w:hAnsi="Times New Roman"/>
              </w:rPr>
              <w:t>0.</w:t>
            </w:r>
            <w:r w:rsidR="0045645F" w:rsidRPr="003019AA">
              <w:rPr>
                <w:rFonts w:ascii="Times New Roman" w:hAnsi="Times New Roman"/>
              </w:rPr>
              <w:t>326</w:t>
            </w:r>
            <w:r w:rsidRPr="003019AA">
              <w:rPr>
                <w:rFonts w:ascii="Times New Roman" w:hAnsi="Times New Roman"/>
              </w:rPr>
              <w:t>)</w:t>
            </w:r>
          </w:p>
        </w:tc>
        <w:tc>
          <w:tcPr>
            <w:tcW w:w="2389" w:type="dxa"/>
            <w:vAlign w:val="center"/>
          </w:tcPr>
          <w:p w14:paraId="43CD51B4" w14:textId="4933DC35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45645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</w:tr>
      <w:tr w:rsidR="001D766F" w:rsidRPr="005D113A" w14:paraId="57292BBA" w14:textId="77777777" w:rsidTr="007272E4">
        <w:trPr>
          <w:trHeight w:val="592"/>
        </w:trPr>
        <w:tc>
          <w:tcPr>
            <w:tcW w:w="2823" w:type="dxa"/>
            <w:vMerge/>
            <w:tcBorders>
              <w:bottom w:val="single" w:sz="4" w:space="0" w:color="auto"/>
            </w:tcBorders>
            <w:vAlign w:val="center"/>
          </w:tcPr>
          <w:p w14:paraId="3394105F" w14:textId="77777777" w:rsidR="001D766F" w:rsidRPr="00C84AB9" w:rsidRDefault="001D766F" w:rsidP="009E6DC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5244DAA9" w14:textId="18D90A1A" w:rsidR="001D766F" w:rsidRPr="00C84AB9" w:rsidRDefault="009953D8" w:rsidP="007272E4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LEN</w:t>
            </w:r>
            <w:r w:rsidR="001D766F" w:rsidRPr="00C84AB9">
              <w:rPr>
                <w:rFonts w:ascii="Times New Roman" w:hAnsi="Times New Roman"/>
                <w:color w:val="000000"/>
                <w:kern w:val="24"/>
                <w:sz w:val="20"/>
                <w:szCs w:val="2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-only</w:t>
            </w:r>
          </w:p>
        </w:tc>
        <w:tc>
          <w:tcPr>
            <w:tcW w:w="4977" w:type="dxa"/>
            <w:tcBorders>
              <w:bottom w:val="single" w:sz="4" w:space="0" w:color="auto"/>
            </w:tcBorders>
            <w:vAlign w:val="center"/>
          </w:tcPr>
          <w:p w14:paraId="3685708B" w14:textId="1AE68540" w:rsidR="001D766F" w:rsidRPr="00C84AB9" w:rsidRDefault="001D766F" w:rsidP="007272E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−0</w:t>
            </w:r>
            <w:r w:rsidR="006706ED" w:rsidRPr="00C84AB9">
              <w:rPr>
                <w:rFonts w:ascii="Times New Roman" w:hAnsi="Times New Roman"/>
                <w:color w:val="000000" w:themeColor="text1"/>
                <w:kern w:val="24"/>
              </w:rPr>
              <w:t>.167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(−0.</w:t>
            </w:r>
            <w:r w:rsidR="006706ED" w:rsidRPr="00C84AB9">
              <w:rPr>
                <w:rFonts w:ascii="Times New Roman" w:hAnsi="Times New Roman"/>
                <w:color w:val="000000" w:themeColor="text1"/>
                <w:kern w:val="24"/>
              </w:rPr>
              <w:t>5</w:t>
            </w:r>
            <w:r w:rsidR="000723DC" w:rsidRPr="00C84AB9">
              <w:rPr>
                <w:rFonts w:ascii="Times New Roman" w:hAnsi="Times New Roman"/>
                <w:color w:val="000000" w:themeColor="text1"/>
                <w:kern w:val="24"/>
              </w:rPr>
              <w:t>70</w:t>
            </w:r>
            <w:r w:rsidR="0048060D" w:rsidRPr="00C84AB9">
              <w:rPr>
                <w:rFonts w:ascii="Times New Roman" w:hAnsi="Times New Roman"/>
                <w:color w:val="000000" w:themeColor="text1"/>
                <w:kern w:val="24"/>
              </w:rPr>
              <w:t xml:space="preserve"> to 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0.</w:t>
            </w:r>
            <w:r w:rsidR="0006725C" w:rsidRPr="00C84AB9">
              <w:rPr>
                <w:rFonts w:ascii="Times New Roman" w:hAnsi="Times New Roman"/>
                <w:color w:val="000000" w:themeColor="text1"/>
                <w:kern w:val="24"/>
              </w:rPr>
              <w:t>237</w:t>
            </w:r>
            <w:r w:rsidRPr="00C84AB9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383B5498" w14:textId="6593C4E1" w:rsidR="001D766F" w:rsidRPr="003019AA" w:rsidRDefault="00E44CC8" w:rsidP="007272E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1D766F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6706ED" w:rsidRPr="003019AA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</w:tr>
      <w:tr w:rsidR="003B06C9" w:rsidRPr="005D113A" w14:paraId="01E9BF12" w14:textId="77777777" w:rsidTr="007272E4">
        <w:trPr>
          <w:trHeight w:val="730"/>
        </w:trPr>
        <w:tc>
          <w:tcPr>
            <w:tcW w:w="1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2454F" w14:textId="73458A2E" w:rsidR="003B06C9" w:rsidRPr="003019AA" w:rsidRDefault="003B06C9" w:rsidP="003B06C9">
            <w:pPr>
              <w:spacing w:after="0" w:line="240" w:lineRule="auto"/>
              <w:rPr>
                <w:rFonts w:ascii="Times New Roman" w:eastAsia="MS Gothic" w:hAnsi="Times New Roman"/>
                <w:bCs/>
                <w:sz w:val="20"/>
                <w:szCs w:val="20"/>
              </w:rPr>
            </w:pPr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BPI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brief pain inventory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CI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>confidence interval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EQ-5D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EuroQol-5D</w:t>
            </w:r>
            <w:r w:rsidR="00AC1C50" w:rsidRP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FACT-MM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Functional Assessment of Cancer Therapy-Multiple Myeloma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HRQoL</w:t>
            </w:r>
            <w:proofErr w:type="spellEnd"/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health-related quality of life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="009953D8"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LEN</w:t>
            </w:r>
            <w:r w:rsidR="009953D8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lenalidomide; </w:t>
            </w:r>
            <w:r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LS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>le</w:t>
            </w:r>
            <w:r w:rsidR="002B7C79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>ast squares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>,</w:t>
            </w:r>
            <w:r w:rsidR="00AC1C50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="002B7C79" w:rsidRPr="003019AA">
              <w:rPr>
                <w:rFonts w:ascii="Times New Roman" w:eastAsia="MS Gothic" w:hAnsi="Times New Roman"/>
                <w:bCs/>
                <w:i/>
                <w:sz w:val="20"/>
                <w:szCs w:val="20"/>
              </w:rPr>
              <w:t>TOI</w:t>
            </w:r>
            <w:r w:rsidR="00AC1C50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</w:t>
            </w:r>
            <w:r w:rsidR="002B7C79"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>trial outcome</w:t>
            </w:r>
            <w:r w:rsidRPr="003019AA">
              <w:rPr>
                <w:rFonts w:ascii="Times New Roman" w:eastAsia="MS Gothic" w:hAnsi="Times New Roman"/>
                <w:bCs/>
                <w:sz w:val="20"/>
                <w:szCs w:val="20"/>
              </w:rPr>
              <w:t xml:space="preserve"> index.</w:t>
            </w:r>
          </w:p>
        </w:tc>
      </w:tr>
    </w:tbl>
    <w:p w14:paraId="2D9B4A83" w14:textId="66BE3590" w:rsidR="000C5FFA" w:rsidRPr="003019AA" w:rsidRDefault="000C5FFA" w:rsidP="005D3055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Gothic" w:hAnsi="Times New Roman"/>
          <w:bCs/>
          <w:sz w:val="20"/>
          <w:szCs w:val="20"/>
        </w:rPr>
      </w:pPr>
    </w:p>
    <w:sectPr w:rsidR="000C5FFA" w:rsidRPr="003019AA" w:rsidSect="003019AA">
      <w:pgSz w:w="15840" w:h="12240" w:orient="landscape"/>
      <w:pgMar w:top="1440" w:right="14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107A6" w14:textId="77777777" w:rsidR="00CF7691" w:rsidRDefault="00CF7691" w:rsidP="00E57E4C">
      <w:pPr>
        <w:spacing w:after="0" w:line="240" w:lineRule="auto"/>
      </w:pPr>
      <w:r>
        <w:separator/>
      </w:r>
    </w:p>
  </w:endnote>
  <w:endnote w:type="continuationSeparator" w:id="0">
    <w:p w14:paraId="3902AA3C" w14:textId="77777777" w:rsidR="00CF7691" w:rsidRDefault="00CF7691" w:rsidP="00E57E4C">
      <w:pPr>
        <w:spacing w:after="0" w:line="240" w:lineRule="auto"/>
      </w:pPr>
      <w:r>
        <w:continuationSeparator/>
      </w:r>
    </w:p>
  </w:endnote>
  <w:endnote w:type="continuationNotice" w:id="1">
    <w:p w14:paraId="3F3EE368" w14:textId="77777777" w:rsidR="00CF7691" w:rsidRDefault="00CF76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3C154" w14:textId="79F5A2D4" w:rsidR="00E928D5" w:rsidRDefault="00E928D5" w:rsidP="00460E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34B0">
      <w:rPr>
        <w:rStyle w:val="PageNumber"/>
        <w:noProof/>
      </w:rPr>
      <w:t>4</w:t>
    </w:r>
    <w:r>
      <w:rPr>
        <w:rStyle w:val="PageNumber"/>
      </w:rPr>
      <w:fldChar w:fldCharType="end"/>
    </w:r>
  </w:p>
  <w:p w14:paraId="78EC8B6A" w14:textId="56B21083" w:rsidR="00E928D5" w:rsidRPr="0023222A" w:rsidRDefault="00E928D5" w:rsidP="00460E5D">
    <w:pPr>
      <w:pStyle w:val="Footer"/>
      <w:ind w:right="360"/>
      <w:rPr>
        <w:rFonts w:ascii="Times New Roman" w:hAnsi="Times New Roman"/>
        <w:i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CA82C" w14:textId="77777777" w:rsidR="00CF7691" w:rsidRDefault="00CF7691" w:rsidP="00E57E4C">
      <w:pPr>
        <w:spacing w:after="0" w:line="240" w:lineRule="auto"/>
      </w:pPr>
      <w:r>
        <w:separator/>
      </w:r>
    </w:p>
  </w:footnote>
  <w:footnote w:type="continuationSeparator" w:id="0">
    <w:p w14:paraId="5F98BE9A" w14:textId="77777777" w:rsidR="00CF7691" w:rsidRDefault="00CF7691" w:rsidP="00E57E4C">
      <w:pPr>
        <w:spacing w:after="0" w:line="240" w:lineRule="auto"/>
      </w:pPr>
      <w:r>
        <w:continuationSeparator/>
      </w:r>
    </w:p>
  </w:footnote>
  <w:footnote w:type="continuationNotice" w:id="1">
    <w:p w14:paraId="6145DB71" w14:textId="77777777" w:rsidR="00CF7691" w:rsidRDefault="00CF76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5864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E12307"/>
    <w:multiLevelType w:val="hybridMultilevel"/>
    <w:tmpl w:val="013E02AC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0B5067"/>
    <w:multiLevelType w:val="hybridMultilevel"/>
    <w:tmpl w:val="7236F00E"/>
    <w:lvl w:ilvl="0" w:tplc="F16E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B5ECA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FBA3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19C7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E7CA7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1581F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54C6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B1A2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A4E7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>
    <w:nsid w:val="0FF1398C"/>
    <w:multiLevelType w:val="hybridMultilevel"/>
    <w:tmpl w:val="EB06C95C"/>
    <w:lvl w:ilvl="0" w:tplc="F702C18A">
      <w:start w:val="1"/>
      <w:numFmt w:val="upperRoman"/>
      <w:lvlText w:val="%1."/>
      <w:lvlJc w:val="left"/>
      <w:pPr>
        <w:ind w:left="1440" w:hanging="72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109F5D90"/>
    <w:multiLevelType w:val="hybridMultilevel"/>
    <w:tmpl w:val="4C560CF2"/>
    <w:lvl w:ilvl="0" w:tplc="F27AE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D63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069E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2D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E0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C80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542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E0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6A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1BC05CD"/>
    <w:multiLevelType w:val="hybridMultilevel"/>
    <w:tmpl w:val="958246FC"/>
    <w:lvl w:ilvl="0" w:tplc="0409001B">
      <w:start w:val="1"/>
      <w:numFmt w:val="lowerRoman"/>
      <w:lvlText w:val="%1."/>
      <w:lvlJc w:val="right"/>
      <w:pPr>
        <w:ind w:left="23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5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6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  <w:rPr>
        <w:rFonts w:cs="Times New Roman"/>
      </w:rPr>
    </w:lvl>
  </w:abstractNum>
  <w:abstractNum w:abstractNumId="6">
    <w:nsid w:val="22887F96"/>
    <w:multiLevelType w:val="hybridMultilevel"/>
    <w:tmpl w:val="4D9E2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463CB"/>
    <w:multiLevelType w:val="hybridMultilevel"/>
    <w:tmpl w:val="6E7AD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8D49D7"/>
    <w:multiLevelType w:val="hybridMultilevel"/>
    <w:tmpl w:val="E618C268"/>
    <w:lvl w:ilvl="0" w:tplc="0409001B">
      <w:start w:val="1"/>
      <w:numFmt w:val="lowerRoman"/>
      <w:lvlText w:val="%1."/>
      <w:lvlJc w:val="right"/>
      <w:pPr>
        <w:ind w:left="23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5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6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  <w:rPr>
        <w:rFonts w:cs="Times New Roman"/>
      </w:rPr>
    </w:lvl>
  </w:abstractNum>
  <w:abstractNum w:abstractNumId="9">
    <w:nsid w:val="2A1F1CBF"/>
    <w:multiLevelType w:val="hybridMultilevel"/>
    <w:tmpl w:val="E05CC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590FD0"/>
    <w:multiLevelType w:val="hybridMultilevel"/>
    <w:tmpl w:val="C514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5D680C"/>
    <w:multiLevelType w:val="hybridMultilevel"/>
    <w:tmpl w:val="095C8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29821D2"/>
    <w:multiLevelType w:val="multilevel"/>
    <w:tmpl w:val="F9F6F54E"/>
    <w:lvl w:ilvl="0">
      <w:start w:val="1"/>
      <w:numFmt w:val="upperRoman"/>
      <w:pStyle w:val="Style1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pPr>
        <w:ind w:left="72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ind w:left="5760"/>
      </w:pPr>
      <w:rPr>
        <w:rFonts w:cs="Times New Roman"/>
      </w:rPr>
    </w:lvl>
  </w:abstractNum>
  <w:abstractNum w:abstractNumId="13">
    <w:nsid w:val="3D0F3285"/>
    <w:multiLevelType w:val="hybridMultilevel"/>
    <w:tmpl w:val="85C44E92"/>
    <w:lvl w:ilvl="0" w:tplc="92A651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F44C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43A9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D6EA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9EEB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3943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E5E34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66C3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34E3A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40926D33"/>
    <w:multiLevelType w:val="hybridMultilevel"/>
    <w:tmpl w:val="3D16E1B0"/>
    <w:lvl w:ilvl="0" w:tplc="F702C18A">
      <w:start w:val="1"/>
      <w:numFmt w:val="upperRoman"/>
      <w:lvlText w:val="%1."/>
      <w:lvlJc w:val="left"/>
      <w:pPr>
        <w:ind w:left="1080" w:hanging="720"/>
      </w:pPr>
      <w:rPr>
        <w:rFonts w:eastAsia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0E26717"/>
    <w:multiLevelType w:val="hybridMultilevel"/>
    <w:tmpl w:val="74E4B006"/>
    <w:lvl w:ilvl="0" w:tplc="43407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8414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290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A8E8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A42C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682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0011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A07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36BE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AAB4DDD"/>
    <w:multiLevelType w:val="hybridMultilevel"/>
    <w:tmpl w:val="C196260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51DB05BC"/>
    <w:multiLevelType w:val="multilevel"/>
    <w:tmpl w:val="3CEEF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20251F4"/>
    <w:multiLevelType w:val="hybridMultilevel"/>
    <w:tmpl w:val="78C225E6"/>
    <w:lvl w:ilvl="0" w:tplc="30B4C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02A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657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703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4A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08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D83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C255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3AC4229"/>
    <w:multiLevelType w:val="hybridMultilevel"/>
    <w:tmpl w:val="E842DDC0"/>
    <w:lvl w:ilvl="0" w:tplc="A52AC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C0E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02E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02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E64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785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F6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BA7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0C2A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9CE7180"/>
    <w:multiLevelType w:val="hybridMultilevel"/>
    <w:tmpl w:val="F326C45A"/>
    <w:lvl w:ilvl="0" w:tplc="A2005930">
      <w:start w:val="47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BFA467C"/>
    <w:multiLevelType w:val="hybridMultilevel"/>
    <w:tmpl w:val="3D16E1B0"/>
    <w:lvl w:ilvl="0" w:tplc="F702C18A">
      <w:start w:val="1"/>
      <w:numFmt w:val="upperRoman"/>
      <w:lvlText w:val="%1."/>
      <w:lvlJc w:val="left"/>
      <w:pPr>
        <w:ind w:left="1080" w:hanging="720"/>
      </w:pPr>
      <w:rPr>
        <w:rFonts w:eastAsia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0DD5433"/>
    <w:multiLevelType w:val="hybridMultilevel"/>
    <w:tmpl w:val="DA42C66E"/>
    <w:lvl w:ilvl="0" w:tplc="0F2A3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1A1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C83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C16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543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A7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47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61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04FE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21B73A6"/>
    <w:multiLevelType w:val="hybridMultilevel"/>
    <w:tmpl w:val="DED88C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6100C6"/>
    <w:multiLevelType w:val="hybridMultilevel"/>
    <w:tmpl w:val="B0F05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CC7841"/>
    <w:multiLevelType w:val="hybridMultilevel"/>
    <w:tmpl w:val="2A4055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E1732B1"/>
    <w:multiLevelType w:val="hybridMultilevel"/>
    <w:tmpl w:val="0FBCDDF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16E68F1"/>
    <w:multiLevelType w:val="hybridMultilevel"/>
    <w:tmpl w:val="689CA1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2626F9C"/>
    <w:multiLevelType w:val="hybridMultilevel"/>
    <w:tmpl w:val="F59E3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7D0754"/>
    <w:multiLevelType w:val="hybridMultilevel"/>
    <w:tmpl w:val="86889928"/>
    <w:lvl w:ilvl="0" w:tplc="FB6C2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4B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8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086A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D8E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2A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9C8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2409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022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8A64136"/>
    <w:multiLevelType w:val="hybridMultilevel"/>
    <w:tmpl w:val="7A56D9D6"/>
    <w:lvl w:ilvl="0" w:tplc="173CB3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46736C"/>
    <w:multiLevelType w:val="hybridMultilevel"/>
    <w:tmpl w:val="BF6C46E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1"/>
  </w:num>
  <w:num w:numId="2">
    <w:abstractNumId w:val="12"/>
  </w:num>
  <w:num w:numId="3">
    <w:abstractNumId w:val="16"/>
  </w:num>
  <w:num w:numId="4">
    <w:abstractNumId w:val="8"/>
  </w:num>
  <w:num w:numId="5">
    <w:abstractNumId w:val="9"/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12"/>
  </w:num>
  <w:num w:numId="14">
    <w:abstractNumId w:val="28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7"/>
  </w:num>
  <w:num w:numId="20">
    <w:abstractNumId w:val="25"/>
  </w:num>
  <w:num w:numId="21">
    <w:abstractNumId w:val="11"/>
  </w:num>
  <w:num w:numId="22">
    <w:abstractNumId w:val="14"/>
  </w:num>
  <w:num w:numId="23">
    <w:abstractNumId w:val="15"/>
  </w:num>
  <w:num w:numId="24">
    <w:abstractNumId w:val="4"/>
  </w:num>
  <w:num w:numId="25">
    <w:abstractNumId w:val="29"/>
  </w:num>
  <w:num w:numId="26">
    <w:abstractNumId w:val="22"/>
  </w:num>
  <w:num w:numId="27">
    <w:abstractNumId w:val="19"/>
  </w:num>
  <w:num w:numId="28">
    <w:abstractNumId w:val="21"/>
  </w:num>
  <w:num w:numId="29">
    <w:abstractNumId w:val="3"/>
  </w:num>
  <w:num w:numId="30">
    <w:abstractNumId w:val="10"/>
  </w:num>
  <w:num w:numId="31">
    <w:abstractNumId w:val="24"/>
  </w:num>
  <w:num w:numId="32">
    <w:abstractNumId w:val="6"/>
  </w:num>
  <w:num w:numId="33">
    <w:abstractNumId w:val="18"/>
  </w:num>
  <w:num w:numId="34">
    <w:abstractNumId w:val="20"/>
  </w:num>
  <w:num w:numId="35">
    <w:abstractNumId w:val="27"/>
  </w:num>
  <w:num w:numId="36">
    <w:abstractNumId w:val="0"/>
  </w:num>
  <w:num w:numId="37">
    <w:abstractNumId w:val="23"/>
  </w:num>
  <w:num w:numId="38">
    <w:abstractNumId w:val="26"/>
  </w:num>
  <w:num w:numId="39">
    <w:abstractNumId w:val="1"/>
  </w:num>
  <w:num w:numId="40">
    <w:abstractNumId w:val="2"/>
  </w:num>
  <w:num w:numId="41">
    <w:abstractNumId w:val="13"/>
  </w:num>
  <w:num w:numId="42">
    <w:abstractNumId w:val="17"/>
  </w:num>
  <w:num w:numId="43">
    <w:abstractNumId w:val="30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oConnections">
    <w15:presenceInfo w15:providerId="None" w15:userId="BioConnectio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hideSpellingErrors/>
  <w:hideGrammaticalErrors/>
  <w:proofState w:spelling="clean" w:grammar="clean"/>
  <w:doNotTrackFormatting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ew9w5jpf00redsfppveacavdw09052r2d&quot;&gt;Celgene MM&lt;record-ids&gt;&lt;item&gt;1&lt;/item&gt;&lt;item&gt;2&lt;/item&gt;&lt;item&gt;4&lt;/item&gt;&lt;item&gt;6&lt;/item&gt;&lt;item&gt;7&lt;/item&gt;&lt;item&gt;14&lt;/item&gt;&lt;item&gt;15&lt;/item&gt;&lt;item&gt;17&lt;/item&gt;&lt;item&gt;24&lt;/item&gt;&lt;item&gt;40&lt;/item&gt;&lt;item&gt;51&lt;/item&gt;&lt;item&gt;61&lt;/item&gt;&lt;item&gt;62&lt;/item&gt;&lt;/record-ids&gt;&lt;/item&gt;&lt;/Libraries&gt;"/>
    <w:docVar w:name="QXCitationStyleId" w:val="apa"/>
    <w:docVar w:name="QXCitationStyleName" w:val="American Psychological Association 6th Edition"/>
    <w:docVar w:name="QXCookie" w:val="85778737"/>
    <w:docVar w:name="QXFormattingMode" w:val="1"/>
  </w:docVars>
  <w:rsids>
    <w:rsidRoot w:val="002612CF"/>
    <w:rsid w:val="00000526"/>
    <w:rsid w:val="00001557"/>
    <w:rsid w:val="00001881"/>
    <w:rsid w:val="00002016"/>
    <w:rsid w:val="000020DC"/>
    <w:rsid w:val="00002AB9"/>
    <w:rsid w:val="00003223"/>
    <w:rsid w:val="0000346C"/>
    <w:rsid w:val="00003766"/>
    <w:rsid w:val="00003C0B"/>
    <w:rsid w:val="000045B3"/>
    <w:rsid w:val="0000576D"/>
    <w:rsid w:val="00006053"/>
    <w:rsid w:val="000061B2"/>
    <w:rsid w:val="0000690E"/>
    <w:rsid w:val="0000703F"/>
    <w:rsid w:val="0001078F"/>
    <w:rsid w:val="000107E9"/>
    <w:rsid w:val="00011DA0"/>
    <w:rsid w:val="000128D3"/>
    <w:rsid w:val="0001297D"/>
    <w:rsid w:val="0001342C"/>
    <w:rsid w:val="000139E0"/>
    <w:rsid w:val="00013D45"/>
    <w:rsid w:val="00014125"/>
    <w:rsid w:val="000147B9"/>
    <w:rsid w:val="000151C9"/>
    <w:rsid w:val="00015895"/>
    <w:rsid w:val="0001680A"/>
    <w:rsid w:val="0001735A"/>
    <w:rsid w:val="00020053"/>
    <w:rsid w:val="000223CB"/>
    <w:rsid w:val="00023061"/>
    <w:rsid w:val="0002309F"/>
    <w:rsid w:val="0002329D"/>
    <w:rsid w:val="000244FC"/>
    <w:rsid w:val="0002509B"/>
    <w:rsid w:val="000250C2"/>
    <w:rsid w:val="00026C8C"/>
    <w:rsid w:val="00026EBB"/>
    <w:rsid w:val="00027184"/>
    <w:rsid w:val="00027409"/>
    <w:rsid w:val="000314BB"/>
    <w:rsid w:val="000321F2"/>
    <w:rsid w:val="000328D0"/>
    <w:rsid w:val="00034D50"/>
    <w:rsid w:val="000363FE"/>
    <w:rsid w:val="000366EB"/>
    <w:rsid w:val="00036952"/>
    <w:rsid w:val="00037F4A"/>
    <w:rsid w:val="00040F9C"/>
    <w:rsid w:val="00041DBE"/>
    <w:rsid w:val="000428E0"/>
    <w:rsid w:val="00042C80"/>
    <w:rsid w:val="00043569"/>
    <w:rsid w:val="000452E5"/>
    <w:rsid w:val="00046072"/>
    <w:rsid w:val="000472BA"/>
    <w:rsid w:val="00047401"/>
    <w:rsid w:val="00047993"/>
    <w:rsid w:val="00051101"/>
    <w:rsid w:val="000511A4"/>
    <w:rsid w:val="00052270"/>
    <w:rsid w:val="00052B4F"/>
    <w:rsid w:val="00053035"/>
    <w:rsid w:val="00053462"/>
    <w:rsid w:val="0005395C"/>
    <w:rsid w:val="00053DBE"/>
    <w:rsid w:val="00053DD8"/>
    <w:rsid w:val="00054909"/>
    <w:rsid w:val="00054970"/>
    <w:rsid w:val="00054FF2"/>
    <w:rsid w:val="000552D1"/>
    <w:rsid w:val="00055E1B"/>
    <w:rsid w:val="00056010"/>
    <w:rsid w:val="0005704C"/>
    <w:rsid w:val="000603E5"/>
    <w:rsid w:val="00060A92"/>
    <w:rsid w:val="000612F9"/>
    <w:rsid w:val="00061842"/>
    <w:rsid w:val="000622DF"/>
    <w:rsid w:val="000625E0"/>
    <w:rsid w:val="00063C5A"/>
    <w:rsid w:val="000640A0"/>
    <w:rsid w:val="00064509"/>
    <w:rsid w:val="0006460A"/>
    <w:rsid w:val="00064A7D"/>
    <w:rsid w:val="0006536E"/>
    <w:rsid w:val="0006586F"/>
    <w:rsid w:val="00066190"/>
    <w:rsid w:val="00066A05"/>
    <w:rsid w:val="00066CEB"/>
    <w:rsid w:val="000671FE"/>
    <w:rsid w:val="0006725C"/>
    <w:rsid w:val="00067951"/>
    <w:rsid w:val="00070529"/>
    <w:rsid w:val="000715A1"/>
    <w:rsid w:val="00071D7B"/>
    <w:rsid w:val="000723DC"/>
    <w:rsid w:val="00072D0D"/>
    <w:rsid w:val="00072EB9"/>
    <w:rsid w:val="00073A4C"/>
    <w:rsid w:val="00074877"/>
    <w:rsid w:val="00074B5F"/>
    <w:rsid w:val="00077E0E"/>
    <w:rsid w:val="00077FA6"/>
    <w:rsid w:val="000805CC"/>
    <w:rsid w:val="0008088D"/>
    <w:rsid w:val="00080E8F"/>
    <w:rsid w:val="00080FBF"/>
    <w:rsid w:val="00081F26"/>
    <w:rsid w:val="000833D1"/>
    <w:rsid w:val="00083425"/>
    <w:rsid w:val="000834DF"/>
    <w:rsid w:val="00083683"/>
    <w:rsid w:val="00084584"/>
    <w:rsid w:val="00084988"/>
    <w:rsid w:val="000851A1"/>
    <w:rsid w:val="00087736"/>
    <w:rsid w:val="00087833"/>
    <w:rsid w:val="00087AAD"/>
    <w:rsid w:val="00091D18"/>
    <w:rsid w:val="0009214A"/>
    <w:rsid w:val="00093122"/>
    <w:rsid w:val="00093F0A"/>
    <w:rsid w:val="000943A1"/>
    <w:rsid w:val="00094E95"/>
    <w:rsid w:val="000954F9"/>
    <w:rsid w:val="0009580C"/>
    <w:rsid w:val="00095DDF"/>
    <w:rsid w:val="00096937"/>
    <w:rsid w:val="00097648"/>
    <w:rsid w:val="00097F3C"/>
    <w:rsid w:val="000A0024"/>
    <w:rsid w:val="000A0A2C"/>
    <w:rsid w:val="000A13C4"/>
    <w:rsid w:val="000A1DAC"/>
    <w:rsid w:val="000A1E0A"/>
    <w:rsid w:val="000A1E5F"/>
    <w:rsid w:val="000A1F5B"/>
    <w:rsid w:val="000A35A5"/>
    <w:rsid w:val="000A3FBA"/>
    <w:rsid w:val="000A4326"/>
    <w:rsid w:val="000A4744"/>
    <w:rsid w:val="000A4A3E"/>
    <w:rsid w:val="000A5A69"/>
    <w:rsid w:val="000A6502"/>
    <w:rsid w:val="000A76B8"/>
    <w:rsid w:val="000B003A"/>
    <w:rsid w:val="000B008C"/>
    <w:rsid w:val="000B0A5D"/>
    <w:rsid w:val="000B0AC0"/>
    <w:rsid w:val="000B0CBD"/>
    <w:rsid w:val="000B0E47"/>
    <w:rsid w:val="000B0FD3"/>
    <w:rsid w:val="000B14D7"/>
    <w:rsid w:val="000B1E2C"/>
    <w:rsid w:val="000B204B"/>
    <w:rsid w:val="000B2174"/>
    <w:rsid w:val="000B334E"/>
    <w:rsid w:val="000B389F"/>
    <w:rsid w:val="000B39AB"/>
    <w:rsid w:val="000B4CA4"/>
    <w:rsid w:val="000B5F1C"/>
    <w:rsid w:val="000B66EB"/>
    <w:rsid w:val="000B756D"/>
    <w:rsid w:val="000C0247"/>
    <w:rsid w:val="000C0360"/>
    <w:rsid w:val="000C0E4F"/>
    <w:rsid w:val="000C130D"/>
    <w:rsid w:val="000C183F"/>
    <w:rsid w:val="000C1EEA"/>
    <w:rsid w:val="000C1F73"/>
    <w:rsid w:val="000C22CD"/>
    <w:rsid w:val="000C2462"/>
    <w:rsid w:val="000C31EF"/>
    <w:rsid w:val="000C3374"/>
    <w:rsid w:val="000C3B7D"/>
    <w:rsid w:val="000C45C6"/>
    <w:rsid w:val="000C4BC5"/>
    <w:rsid w:val="000C5783"/>
    <w:rsid w:val="000C59A1"/>
    <w:rsid w:val="000C5FFA"/>
    <w:rsid w:val="000C6112"/>
    <w:rsid w:val="000C7568"/>
    <w:rsid w:val="000D0755"/>
    <w:rsid w:val="000D0870"/>
    <w:rsid w:val="000D0DE7"/>
    <w:rsid w:val="000D15E8"/>
    <w:rsid w:val="000D2BA8"/>
    <w:rsid w:val="000D5CFB"/>
    <w:rsid w:val="000D6643"/>
    <w:rsid w:val="000D7126"/>
    <w:rsid w:val="000D786D"/>
    <w:rsid w:val="000E003B"/>
    <w:rsid w:val="000E06E5"/>
    <w:rsid w:val="000E0733"/>
    <w:rsid w:val="000E08B8"/>
    <w:rsid w:val="000E0A03"/>
    <w:rsid w:val="000E0C46"/>
    <w:rsid w:val="000E157C"/>
    <w:rsid w:val="000E1BCA"/>
    <w:rsid w:val="000E352F"/>
    <w:rsid w:val="000E3C56"/>
    <w:rsid w:val="000E3FE1"/>
    <w:rsid w:val="000E41D9"/>
    <w:rsid w:val="000E4F24"/>
    <w:rsid w:val="000E5C3A"/>
    <w:rsid w:val="000E6185"/>
    <w:rsid w:val="000E72AF"/>
    <w:rsid w:val="000F0A6B"/>
    <w:rsid w:val="000F13B9"/>
    <w:rsid w:val="000F177D"/>
    <w:rsid w:val="000F22DB"/>
    <w:rsid w:val="000F3D1C"/>
    <w:rsid w:val="000F3E8F"/>
    <w:rsid w:val="000F584A"/>
    <w:rsid w:val="000F6228"/>
    <w:rsid w:val="000F7967"/>
    <w:rsid w:val="001003BB"/>
    <w:rsid w:val="00100646"/>
    <w:rsid w:val="001014DC"/>
    <w:rsid w:val="00101766"/>
    <w:rsid w:val="001018DE"/>
    <w:rsid w:val="00101C55"/>
    <w:rsid w:val="0010274E"/>
    <w:rsid w:val="0010364E"/>
    <w:rsid w:val="001039C0"/>
    <w:rsid w:val="00103B5C"/>
    <w:rsid w:val="00103E69"/>
    <w:rsid w:val="001052E3"/>
    <w:rsid w:val="001055F3"/>
    <w:rsid w:val="00106113"/>
    <w:rsid w:val="00106D97"/>
    <w:rsid w:val="0010707A"/>
    <w:rsid w:val="001070F8"/>
    <w:rsid w:val="001070FE"/>
    <w:rsid w:val="0010790A"/>
    <w:rsid w:val="00107E36"/>
    <w:rsid w:val="00110844"/>
    <w:rsid w:val="00111DF0"/>
    <w:rsid w:val="00112B8E"/>
    <w:rsid w:val="001149BD"/>
    <w:rsid w:val="00115695"/>
    <w:rsid w:val="001158D6"/>
    <w:rsid w:val="00116901"/>
    <w:rsid w:val="00116B35"/>
    <w:rsid w:val="001202CD"/>
    <w:rsid w:val="00121294"/>
    <w:rsid w:val="00121618"/>
    <w:rsid w:val="001216A9"/>
    <w:rsid w:val="00122494"/>
    <w:rsid w:val="00123B0B"/>
    <w:rsid w:val="00123C0A"/>
    <w:rsid w:val="00123F5A"/>
    <w:rsid w:val="00124247"/>
    <w:rsid w:val="001254FD"/>
    <w:rsid w:val="00125E2C"/>
    <w:rsid w:val="00125E8A"/>
    <w:rsid w:val="00126420"/>
    <w:rsid w:val="001270F7"/>
    <w:rsid w:val="00127320"/>
    <w:rsid w:val="00127368"/>
    <w:rsid w:val="001304E8"/>
    <w:rsid w:val="00130C7E"/>
    <w:rsid w:val="00131464"/>
    <w:rsid w:val="00131919"/>
    <w:rsid w:val="0013221F"/>
    <w:rsid w:val="0013276E"/>
    <w:rsid w:val="00132B43"/>
    <w:rsid w:val="00132E1E"/>
    <w:rsid w:val="00133B05"/>
    <w:rsid w:val="00134F70"/>
    <w:rsid w:val="00135E67"/>
    <w:rsid w:val="001360D2"/>
    <w:rsid w:val="00136776"/>
    <w:rsid w:val="00136E9A"/>
    <w:rsid w:val="001373D8"/>
    <w:rsid w:val="0014149F"/>
    <w:rsid w:val="00141D45"/>
    <w:rsid w:val="0014226B"/>
    <w:rsid w:val="00142C89"/>
    <w:rsid w:val="001431ED"/>
    <w:rsid w:val="00143889"/>
    <w:rsid w:val="001446DA"/>
    <w:rsid w:val="00146F3E"/>
    <w:rsid w:val="001471B0"/>
    <w:rsid w:val="00147EAE"/>
    <w:rsid w:val="001512A1"/>
    <w:rsid w:val="00151BF0"/>
    <w:rsid w:val="00152053"/>
    <w:rsid w:val="00152195"/>
    <w:rsid w:val="00152EDC"/>
    <w:rsid w:val="001530BF"/>
    <w:rsid w:val="001534F3"/>
    <w:rsid w:val="0015379F"/>
    <w:rsid w:val="00153934"/>
    <w:rsid w:val="001549DB"/>
    <w:rsid w:val="00154D72"/>
    <w:rsid w:val="001550C8"/>
    <w:rsid w:val="00155921"/>
    <w:rsid w:val="00156A96"/>
    <w:rsid w:val="0015774A"/>
    <w:rsid w:val="001578E2"/>
    <w:rsid w:val="00157C2F"/>
    <w:rsid w:val="00160DB8"/>
    <w:rsid w:val="001615B5"/>
    <w:rsid w:val="0016286A"/>
    <w:rsid w:val="001631E9"/>
    <w:rsid w:val="00163917"/>
    <w:rsid w:val="0016401B"/>
    <w:rsid w:val="00164425"/>
    <w:rsid w:val="001651C5"/>
    <w:rsid w:val="001651CB"/>
    <w:rsid w:val="00165AC5"/>
    <w:rsid w:val="0016778E"/>
    <w:rsid w:val="00167B08"/>
    <w:rsid w:val="00167B57"/>
    <w:rsid w:val="00170857"/>
    <w:rsid w:val="00170B4A"/>
    <w:rsid w:val="001710C5"/>
    <w:rsid w:val="00171211"/>
    <w:rsid w:val="00171BB1"/>
    <w:rsid w:val="001721A7"/>
    <w:rsid w:val="00172AAD"/>
    <w:rsid w:val="00172FBD"/>
    <w:rsid w:val="00173AA8"/>
    <w:rsid w:val="00174DE0"/>
    <w:rsid w:val="001776DA"/>
    <w:rsid w:val="001807B7"/>
    <w:rsid w:val="00180CAA"/>
    <w:rsid w:val="00181741"/>
    <w:rsid w:val="00182841"/>
    <w:rsid w:val="00182BC3"/>
    <w:rsid w:val="00182CD0"/>
    <w:rsid w:val="00183EF0"/>
    <w:rsid w:val="00183F66"/>
    <w:rsid w:val="00184007"/>
    <w:rsid w:val="0018441A"/>
    <w:rsid w:val="00184B0C"/>
    <w:rsid w:val="00185163"/>
    <w:rsid w:val="00185261"/>
    <w:rsid w:val="00185E07"/>
    <w:rsid w:val="001879C3"/>
    <w:rsid w:val="001902CB"/>
    <w:rsid w:val="00192139"/>
    <w:rsid w:val="00192C15"/>
    <w:rsid w:val="00192ECA"/>
    <w:rsid w:val="00193F2F"/>
    <w:rsid w:val="001944AF"/>
    <w:rsid w:val="00194510"/>
    <w:rsid w:val="00195DE8"/>
    <w:rsid w:val="00196035"/>
    <w:rsid w:val="001961FC"/>
    <w:rsid w:val="001963C5"/>
    <w:rsid w:val="00196C94"/>
    <w:rsid w:val="00196E2E"/>
    <w:rsid w:val="001A0947"/>
    <w:rsid w:val="001A0DC0"/>
    <w:rsid w:val="001A1197"/>
    <w:rsid w:val="001A2465"/>
    <w:rsid w:val="001A3DB3"/>
    <w:rsid w:val="001A4D5F"/>
    <w:rsid w:val="001A615C"/>
    <w:rsid w:val="001A6CA6"/>
    <w:rsid w:val="001A758B"/>
    <w:rsid w:val="001A7D82"/>
    <w:rsid w:val="001A7D97"/>
    <w:rsid w:val="001B04AB"/>
    <w:rsid w:val="001B0835"/>
    <w:rsid w:val="001B16C2"/>
    <w:rsid w:val="001B191F"/>
    <w:rsid w:val="001B195E"/>
    <w:rsid w:val="001B3E7C"/>
    <w:rsid w:val="001B3F5E"/>
    <w:rsid w:val="001B46AA"/>
    <w:rsid w:val="001B4ACB"/>
    <w:rsid w:val="001B5134"/>
    <w:rsid w:val="001B70E4"/>
    <w:rsid w:val="001B7132"/>
    <w:rsid w:val="001B7FF4"/>
    <w:rsid w:val="001C275A"/>
    <w:rsid w:val="001C2C89"/>
    <w:rsid w:val="001C5447"/>
    <w:rsid w:val="001C548C"/>
    <w:rsid w:val="001C56AB"/>
    <w:rsid w:val="001C579B"/>
    <w:rsid w:val="001C5B7E"/>
    <w:rsid w:val="001C6563"/>
    <w:rsid w:val="001C6712"/>
    <w:rsid w:val="001C694C"/>
    <w:rsid w:val="001C738E"/>
    <w:rsid w:val="001C7E41"/>
    <w:rsid w:val="001D03F6"/>
    <w:rsid w:val="001D06F6"/>
    <w:rsid w:val="001D140A"/>
    <w:rsid w:val="001D4D19"/>
    <w:rsid w:val="001D5565"/>
    <w:rsid w:val="001D68F3"/>
    <w:rsid w:val="001D71B6"/>
    <w:rsid w:val="001D766F"/>
    <w:rsid w:val="001D7FD8"/>
    <w:rsid w:val="001E0095"/>
    <w:rsid w:val="001E0790"/>
    <w:rsid w:val="001E16E0"/>
    <w:rsid w:val="001E255A"/>
    <w:rsid w:val="001E2909"/>
    <w:rsid w:val="001E2B4D"/>
    <w:rsid w:val="001E2D37"/>
    <w:rsid w:val="001E4945"/>
    <w:rsid w:val="001E5551"/>
    <w:rsid w:val="001E5694"/>
    <w:rsid w:val="001E60E7"/>
    <w:rsid w:val="001E611F"/>
    <w:rsid w:val="001E6250"/>
    <w:rsid w:val="001E720D"/>
    <w:rsid w:val="001E76BC"/>
    <w:rsid w:val="001F15C7"/>
    <w:rsid w:val="001F173D"/>
    <w:rsid w:val="001F18CC"/>
    <w:rsid w:val="001F1C30"/>
    <w:rsid w:val="001F2286"/>
    <w:rsid w:val="001F2ABE"/>
    <w:rsid w:val="001F2B56"/>
    <w:rsid w:val="001F2DAE"/>
    <w:rsid w:val="001F342A"/>
    <w:rsid w:val="001F4B4E"/>
    <w:rsid w:val="001F52A3"/>
    <w:rsid w:val="001F60AF"/>
    <w:rsid w:val="001F6772"/>
    <w:rsid w:val="001F78E8"/>
    <w:rsid w:val="001F7B6B"/>
    <w:rsid w:val="00200014"/>
    <w:rsid w:val="002006E5"/>
    <w:rsid w:val="00201AD1"/>
    <w:rsid w:val="00203327"/>
    <w:rsid w:val="002034B0"/>
    <w:rsid w:val="00205ADA"/>
    <w:rsid w:val="002064D6"/>
    <w:rsid w:val="00206DB1"/>
    <w:rsid w:val="00210440"/>
    <w:rsid w:val="0021110D"/>
    <w:rsid w:val="00211795"/>
    <w:rsid w:val="00211CF8"/>
    <w:rsid w:val="002132CE"/>
    <w:rsid w:val="0021585A"/>
    <w:rsid w:val="00215B6D"/>
    <w:rsid w:val="00216426"/>
    <w:rsid w:val="00216C09"/>
    <w:rsid w:val="00216E2F"/>
    <w:rsid w:val="0021708D"/>
    <w:rsid w:val="002171A0"/>
    <w:rsid w:val="002202B4"/>
    <w:rsid w:val="0022091B"/>
    <w:rsid w:val="00220E4E"/>
    <w:rsid w:val="00222761"/>
    <w:rsid w:val="002240EB"/>
    <w:rsid w:val="002241D0"/>
    <w:rsid w:val="00224A91"/>
    <w:rsid w:val="0022639A"/>
    <w:rsid w:val="00226BA4"/>
    <w:rsid w:val="00226F1B"/>
    <w:rsid w:val="00227280"/>
    <w:rsid w:val="002272E2"/>
    <w:rsid w:val="0023018B"/>
    <w:rsid w:val="00230A76"/>
    <w:rsid w:val="002315CA"/>
    <w:rsid w:val="0023222A"/>
    <w:rsid w:val="002331B6"/>
    <w:rsid w:val="00235252"/>
    <w:rsid w:val="00235596"/>
    <w:rsid w:val="002356E8"/>
    <w:rsid w:val="00235F6C"/>
    <w:rsid w:val="00236C8E"/>
    <w:rsid w:val="00240409"/>
    <w:rsid w:val="00240453"/>
    <w:rsid w:val="00241906"/>
    <w:rsid w:val="00241A6A"/>
    <w:rsid w:val="00241D85"/>
    <w:rsid w:val="00242BEE"/>
    <w:rsid w:val="00243511"/>
    <w:rsid w:val="00243CCA"/>
    <w:rsid w:val="00244BED"/>
    <w:rsid w:val="00244C7A"/>
    <w:rsid w:val="00245566"/>
    <w:rsid w:val="00245CDE"/>
    <w:rsid w:val="00245E8E"/>
    <w:rsid w:val="0024701F"/>
    <w:rsid w:val="00250242"/>
    <w:rsid w:val="002507D7"/>
    <w:rsid w:val="00250EF4"/>
    <w:rsid w:val="00251185"/>
    <w:rsid w:val="002513EE"/>
    <w:rsid w:val="00251959"/>
    <w:rsid w:val="00251CF2"/>
    <w:rsid w:val="00251D8F"/>
    <w:rsid w:val="00252AD5"/>
    <w:rsid w:val="00253CDE"/>
    <w:rsid w:val="00253E2C"/>
    <w:rsid w:val="0025417E"/>
    <w:rsid w:val="00255176"/>
    <w:rsid w:val="00255539"/>
    <w:rsid w:val="00255AB6"/>
    <w:rsid w:val="0025714E"/>
    <w:rsid w:val="00257902"/>
    <w:rsid w:val="002612CF"/>
    <w:rsid w:val="002619E4"/>
    <w:rsid w:val="00261AA7"/>
    <w:rsid w:val="00262076"/>
    <w:rsid w:val="002624C3"/>
    <w:rsid w:val="00262F4D"/>
    <w:rsid w:val="00263F2C"/>
    <w:rsid w:val="0026470E"/>
    <w:rsid w:val="002647A4"/>
    <w:rsid w:val="00264AA3"/>
    <w:rsid w:val="00264E06"/>
    <w:rsid w:val="00264F6F"/>
    <w:rsid w:val="002654C8"/>
    <w:rsid w:val="002661F2"/>
    <w:rsid w:val="00267A9F"/>
    <w:rsid w:val="00270202"/>
    <w:rsid w:val="002713BA"/>
    <w:rsid w:val="00271844"/>
    <w:rsid w:val="002727DD"/>
    <w:rsid w:val="002745AA"/>
    <w:rsid w:val="00275C00"/>
    <w:rsid w:val="00276588"/>
    <w:rsid w:val="0027666E"/>
    <w:rsid w:val="00277151"/>
    <w:rsid w:val="00277189"/>
    <w:rsid w:val="00277755"/>
    <w:rsid w:val="00277A35"/>
    <w:rsid w:val="00277A93"/>
    <w:rsid w:val="00280774"/>
    <w:rsid w:val="00281197"/>
    <w:rsid w:val="0028185E"/>
    <w:rsid w:val="002818CC"/>
    <w:rsid w:val="00282405"/>
    <w:rsid w:val="00283F94"/>
    <w:rsid w:val="00284AC2"/>
    <w:rsid w:val="00284B6C"/>
    <w:rsid w:val="0028582B"/>
    <w:rsid w:val="00285DBB"/>
    <w:rsid w:val="002861B7"/>
    <w:rsid w:val="0029052F"/>
    <w:rsid w:val="00290B6A"/>
    <w:rsid w:val="00291110"/>
    <w:rsid w:val="00291557"/>
    <w:rsid w:val="00291A4B"/>
    <w:rsid w:val="00292379"/>
    <w:rsid w:val="00292D7C"/>
    <w:rsid w:val="00293A46"/>
    <w:rsid w:val="002940AA"/>
    <w:rsid w:val="002949D8"/>
    <w:rsid w:val="00294D58"/>
    <w:rsid w:val="00294D7E"/>
    <w:rsid w:val="00294DCB"/>
    <w:rsid w:val="00295C1C"/>
    <w:rsid w:val="002969F7"/>
    <w:rsid w:val="00296A09"/>
    <w:rsid w:val="00296D7A"/>
    <w:rsid w:val="002972DE"/>
    <w:rsid w:val="002972FC"/>
    <w:rsid w:val="002A0095"/>
    <w:rsid w:val="002A14B0"/>
    <w:rsid w:val="002A26F7"/>
    <w:rsid w:val="002A281C"/>
    <w:rsid w:val="002A427B"/>
    <w:rsid w:val="002A485D"/>
    <w:rsid w:val="002A5094"/>
    <w:rsid w:val="002A59F3"/>
    <w:rsid w:val="002A7FE4"/>
    <w:rsid w:val="002B011B"/>
    <w:rsid w:val="002B03D7"/>
    <w:rsid w:val="002B1EC8"/>
    <w:rsid w:val="002B2D8E"/>
    <w:rsid w:val="002B33F0"/>
    <w:rsid w:val="002B3A69"/>
    <w:rsid w:val="002B4951"/>
    <w:rsid w:val="002B4F71"/>
    <w:rsid w:val="002B65D2"/>
    <w:rsid w:val="002B7C79"/>
    <w:rsid w:val="002C12DA"/>
    <w:rsid w:val="002C194A"/>
    <w:rsid w:val="002C1A62"/>
    <w:rsid w:val="002C28E6"/>
    <w:rsid w:val="002C30EF"/>
    <w:rsid w:val="002C37FD"/>
    <w:rsid w:val="002C419E"/>
    <w:rsid w:val="002C79FE"/>
    <w:rsid w:val="002D0E6C"/>
    <w:rsid w:val="002D1078"/>
    <w:rsid w:val="002D14DF"/>
    <w:rsid w:val="002D32B3"/>
    <w:rsid w:val="002D35A9"/>
    <w:rsid w:val="002D3FD1"/>
    <w:rsid w:val="002D5E9B"/>
    <w:rsid w:val="002D6386"/>
    <w:rsid w:val="002D6CD2"/>
    <w:rsid w:val="002D6FB8"/>
    <w:rsid w:val="002D7C1B"/>
    <w:rsid w:val="002D7E02"/>
    <w:rsid w:val="002E1571"/>
    <w:rsid w:val="002E19E4"/>
    <w:rsid w:val="002E1E7F"/>
    <w:rsid w:val="002E1F37"/>
    <w:rsid w:val="002E2E9A"/>
    <w:rsid w:val="002E3209"/>
    <w:rsid w:val="002E372C"/>
    <w:rsid w:val="002E4CC7"/>
    <w:rsid w:val="002E56ED"/>
    <w:rsid w:val="002E5967"/>
    <w:rsid w:val="002E5BCE"/>
    <w:rsid w:val="002E5E85"/>
    <w:rsid w:val="002E6AE1"/>
    <w:rsid w:val="002E765C"/>
    <w:rsid w:val="002E781D"/>
    <w:rsid w:val="002F114E"/>
    <w:rsid w:val="002F1492"/>
    <w:rsid w:val="002F2462"/>
    <w:rsid w:val="002F319A"/>
    <w:rsid w:val="002F31B8"/>
    <w:rsid w:val="002F4B47"/>
    <w:rsid w:val="002F4C1C"/>
    <w:rsid w:val="002F5373"/>
    <w:rsid w:val="002F5C8C"/>
    <w:rsid w:val="002F6039"/>
    <w:rsid w:val="002F61B5"/>
    <w:rsid w:val="002F680C"/>
    <w:rsid w:val="0030056B"/>
    <w:rsid w:val="003005E5"/>
    <w:rsid w:val="00300DD2"/>
    <w:rsid w:val="003019AA"/>
    <w:rsid w:val="003021AC"/>
    <w:rsid w:val="003030DB"/>
    <w:rsid w:val="0030318C"/>
    <w:rsid w:val="003035AD"/>
    <w:rsid w:val="00303ABA"/>
    <w:rsid w:val="00304250"/>
    <w:rsid w:val="00305372"/>
    <w:rsid w:val="003060EA"/>
    <w:rsid w:val="0030627F"/>
    <w:rsid w:val="0030654B"/>
    <w:rsid w:val="0030665B"/>
    <w:rsid w:val="00306844"/>
    <w:rsid w:val="003073C5"/>
    <w:rsid w:val="003074ED"/>
    <w:rsid w:val="0031025F"/>
    <w:rsid w:val="00310684"/>
    <w:rsid w:val="00311A87"/>
    <w:rsid w:val="00311B05"/>
    <w:rsid w:val="00311DA5"/>
    <w:rsid w:val="00312490"/>
    <w:rsid w:val="00313C93"/>
    <w:rsid w:val="003159DF"/>
    <w:rsid w:val="00315AE9"/>
    <w:rsid w:val="00320153"/>
    <w:rsid w:val="00320A4F"/>
    <w:rsid w:val="00321253"/>
    <w:rsid w:val="003219CE"/>
    <w:rsid w:val="00322AB3"/>
    <w:rsid w:val="00323EA6"/>
    <w:rsid w:val="00323F65"/>
    <w:rsid w:val="00324ED0"/>
    <w:rsid w:val="00326468"/>
    <w:rsid w:val="00326CA7"/>
    <w:rsid w:val="00327FC0"/>
    <w:rsid w:val="0033001F"/>
    <w:rsid w:val="00331064"/>
    <w:rsid w:val="00331B2A"/>
    <w:rsid w:val="00331BC8"/>
    <w:rsid w:val="00331C34"/>
    <w:rsid w:val="00332AC5"/>
    <w:rsid w:val="003335F7"/>
    <w:rsid w:val="00333F33"/>
    <w:rsid w:val="003340CA"/>
    <w:rsid w:val="00334725"/>
    <w:rsid w:val="00334ED1"/>
    <w:rsid w:val="00334FCF"/>
    <w:rsid w:val="00335BD9"/>
    <w:rsid w:val="0033607E"/>
    <w:rsid w:val="00336AAC"/>
    <w:rsid w:val="0033717A"/>
    <w:rsid w:val="00337792"/>
    <w:rsid w:val="00340453"/>
    <w:rsid w:val="00340BB9"/>
    <w:rsid w:val="003424A1"/>
    <w:rsid w:val="00342AE4"/>
    <w:rsid w:val="00343751"/>
    <w:rsid w:val="00343885"/>
    <w:rsid w:val="00343CFF"/>
    <w:rsid w:val="00344285"/>
    <w:rsid w:val="00344B68"/>
    <w:rsid w:val="00344CB6"/>
    <w:rsid w:val="0034544B"/>
    <w:rsid w:val="003462A3"/>
    <w:rsid w:val="00346D2C"/>
    <w:rsid w:val="00347257"/>
    <w:rsid w:val="00347663"/>
    <w:rsid w:val="00347F32"/>
    <w:rsid w:val="00350C9D"/>
    <w:rsid w:val="003512BD"/>
    <w:rsid w:val="00351445"/>
    <w:rsid w:val="003516B2"/>
    <w:rsid w:val="003518E6"/>
    <w:rsid w:val="00351BAD"/>
    <w:rsid w:val="00351E1D"/>
    <w:rsid w:val="00353708"/>
    <w:rsid w:val="00353720"/>
    <w:rsid w:val="003541DD"/>
    <w:rsid w:val="0035450F"/>
    <w:rsid w:val="0035660A"/>
    <w:rsid w:val="003568CD"/>
    <w:rsid w:val="00356C28"/>
    <w:rsid w:val="00356EB3"/>
    <w:rsid w:val="0035707C"/>
    <w:rsid w:val="00360282"/>
    <w:rsid w:val="003607FD"/>
    <w:rsid w:val="00360B51"/>
    <w:rsid w:val="00361181"/>
    <w:rsid w:val="00361EDC"/>
    <w:rsid w:val="00363A09"/>
    <w:rsid w:val="00363EE6"/>
    <w:rsid w:val="00364173"/>
    <w:rsid w:val="00364BB1"/>
    <w:rsid w:val="00364F1E"/>
    <w:rsid w:val="00364F75"/>
    <w:rsid w:val="00365D14"/>
    <w:rsid w:val="00366228"/>
    <w:rsid w:val="00366D1F"/>
    <w:rsid w:val="00366D75"/>
    <w:rsid w:val="00367E22"/>
    <w:rsid w:val="00370396"/>
    <w:rsid w:val="00370E8A"/>
    <w:rsid w:val="00370F6A"/>
    <w:rsid w:val="00371D56"/>
    <w:rsid w:val="00373E1F"/>
    <w:rsid w:val="00374BB0"/>
    <w:rsid w:val="00376250"/>
    <w:rsid w:val="0037686B"/>
    <w:rsid w:val="00376A35"/>
    <w:rsid w:val="00376C51"/>
    <w:rsid w:val="003804BE"/>
    <w:rsid w:val="00380529"/>
    <w:rsid w:val="00380BD3"/>
    <w:rsid w:val="00381175"/>
    <w:rsid w:val="00381A95"/>
    <w:rsid w:val="00381E8C"/>
    <w:rsid w:val="003831FF"/>
    <w:rsid w:val="00383E3D"/>
    <w:rsid w:val="00385C81"/>
    <w:rsid w:val="0038668B"/>
    <w:rsid w:val="00386A13"/>
    <w:rsid w:val="003878F7"/>
    <w:rsid w:val="00387E7E"/>
    <w:rsid w:val="00390779"/>
    <w:rsid w:val="003909E5"/>
    <w:rsid w:val="00390ADC"/>
    <w:rsid w:val="00390ED6"/>
    <w:rsid w:val="003910EA"/>
    <w:rsid w:val="00392957"/>
    <w:rsid w:val="00392EE4"/>
    <w:rsid w:val="0039370B"/>
    <w:rsid w:val="003938BB"/>
    <w:rsid w:val="003943A8"/>
    <w:rsid w:val="00394A9A"/>
    <w:rsid w:val="0039541D"/>
    <w:rsid w:val="00395C2E"/>
    <w:rsid w:val="00396280"/>
    <w:rsid w:val="00396F2B"/>
    <w:rsid w:val="00397247"/>
    <w:rsid w:val="003A0008"/>
    <w:rsid w:val="003A1756"/>
    <w:rsid w:val="003A2318"/>
    <w:rsid w:val="003A2435"/>
    <w:rsid w:val="003A2A57"/>
    <w:rsid w:val="003A3274"/>
    <w:rsid w:val="003A3901"/>
    <w:rsid w:val="003A5E29"/>
    <w:rsid w:val="003A5F68"/>
    <w:rsid w:val="003A6E92"/>
    <w:rsid w:val="003A740F"/>
    <w:rsid w:val="003A750E"/>
    <w:rsid w:val="003A7B46"/>
    <w:rsid w:val="003B06C9"/>
    <w:rsid w:val="003B0D0A"/>
    <w:rsid w:val="003B1A75"/>
    <w:rsid w:val="003B27D5"/>
    <w:rsid w:val="003B2801"/>
    <w:rsid w:val="003B310A"/>
    <w:rsid w:val="003B3AA2"/>
    <w:rsid w:val="003B3EA5"/>
    <w:rsid w:val="003B5811"/>
    <w:rsid w:val="003B5E28"/>
    <w:rsid w:val="003B65F4"/>
    <w:rsid w:val="003B6CED"/>
    <w:rsid w:val="003B7DB8"/>
    <w:rsid w:val="003C00B4"/>
    <w:rsid w:val="003C0809"/>
    <w:rsid w:val="003C0A0E"/>
    <w:rsid w:val="003C107C"/>
    <w:rsid w:val="003C12C2"/>
    <w:rsid w:val="003C1F51"/>
    <w:rsid w:val="003C2638"/>
    <w:rsid w:val="003C39BA"/>
    <w:rsid w:val="003C48F6"/>
    <w:rsid w:val="003C49D8"/>
    <w:rsid w:val="003C5192"/>
    <w:rsid w:val="003C5718"/>
    <w:rsid w:val="003C5FE6"/>
    <w:rsid w:val="003C6522"/>
    <w:rsid w:val="003C7901"/>
    <w:rsid w:val="003D0AC7"/>
    <w:rsid w:val="003D25EB"/>
    <w:rsid w:val="003D5612"/>
    <w:rsid w:val="003D5E8D"/>
    <w:rsid w:val="003D649C"/>
    <w:rsid w:val="003D78C7"/>
    <w:rsid w:val="003D7B11"/>
    <w:rsid w:val="003E13DE"/>
    <w:rsid w:val="003E2CE5"/>
    <w:rsid w:val="003E2E7B"/>
    <w:rsid w:val="003E3434"/>
    <w:rsid w:val="003E4D12"/>
    <w:rsid w:val="003E5170"/>
    <w:rsid w:val="003E55AC"/>
    <w:rsid w:val="003E6A2C"/>
    <w:rsid w:val="003E700D"/>
    <w:rsid w:val="003E73F1"/>
    <w:rsid w:val="003E74D4"/>
    <w:rsid w:val="003E74DA"/>
    <w:rsid w:val="003E7973"/>
    <w:rsid w:val="003F1389"/>
    <w:rsid w:val="003F1BFE"/>
    <w:rsid w:val="003F2486"/>
    <w:rsid w:val="003F283E"/>
    <w:rsid w:val="003F2A42"/>
    <w:rsid w:val="003F39CE"/>
    <w:rsid w:val="003F4081"/>
    <w:rsid w:val="003F40C5"/>
    <w:rsid w:val="003F46DA"/>
    <w:rsid w:val="003F4F6B"/>
    <w:rsid w:val="003F5C0F"/>
    <w:rsid w:val="003F5E5D"/>
    <w:rsid w:val="003F6468"/>
    <w:rsid w:val="003F64AC"/>
    <w:rsid w:val="003F64D4"/>
    <w:rsid w:val="003F7986"/>
    <w:rsid w:val="003F7C53"/>
    <w:rsid w:val="004005ED"/>
    <w:rsid w:val="00400721"/>
    <w:rsid w:val="00402666"/>
    <w:rsid w:val="00402824"/>
    <w:rsid w:val="004030B2"/>
    <w:rsid w:val="004040AA"/>
    <w:rsid w:val="00406530"/>
    <w:rsid w:val="00406B03"/>
    <w:rsid w:val="00406C42"/>
    <w:rsid w:val="00407F6F"/>
    <w:rsid w:val="0041023D"/>
    <w:rsid w:val="004104D4"/>
    <w:rsid w:val="00411187"/>
    <w:rsid w:val="004114E5"/>
    <w:rsid w:val="00411989"/>
    <w:rsid w:val="00411C45"/>
    <w:rsid w:val="00411C58"/>
    <w:rsid w:val="004121E0"/>
    <w:rsid w:val="0041241E"/>
    <w:rsid w:val="00412696"/>
    <w:rsid w:val="00412CDF"/>
    <w:rsid w:val="00414036"/>
    <w:rsid w:val="00414081"/>
    <w:rsid w:val="0041457A"/>
    <w:rsid w:val="0041560A"/>
    <w:rsid w:val="0041660A"/>
    <w:rsid w:val="00416719"/>
    <w:rsid w:val="004167CC"/>
    <w:rsid w:val="00416F8E"/>
    <w:rsid w:val="004179FE"/>
    <w:rsid w:val="004201D6"/>
    <w:rsid w:val="00420357"/>
    <w:rsid w:val="0042131E"/>
    <w:rsid w:val="0042176D"/>
    <w:rsid w:val="004217E9"/>
    <w:rsid w:val="004220AC"/>
    <w:rsid w:val="00422221"/>
    <w:rsid w:val="004230DB"/>
    <w:rsid w:val="00423CD0"/>
    <w:rsid w:val="00424DB4"/>
    <w:rsid w:val="00425190"/>
    <w:rsid w:val="004259E5"/>
    <w:rsid w:val="00426BCA"/>
    <w:rsid w:val="004278A8"/>
    <w:rsid w:val="00431EF9"/>
    <w:rsid w:val="00434BF3"/>
    <w:rsid w:val="00434F14"/>
    <w:rsid w:val="004353D0"/>
    <w:rsid w:val="00435985"/>
    <w:rsid w:val="0043705F"/>
    <w:rsid w:val="004406BE"/>
    <w:rsid w:val="00440A02"/>
    <w:rsid w:val="00441B7F"/>
    <w:rsid w:val="00442124"/>
    <w:rsid w:val="00443264"/>
    <w:rsid w:val="0044372E"/>
    <w:rsid w:val="0044472C"/>
    <w:rsid w:val="00444D2C"/>
    <w:rsid w:val="00444FE6"/>
    <w:rsid w:val="00445E5D"/>
    <w:rsid w:val="00446A44"/>
    <w:rsid w:val="0044775E"/>
    <w:rsid w:val="004501DF"/>
    <w:rsid w:val="00451B39"/>
    <w:rsid w:val="00453B0D"/>
    <w:rsid w:val="00453B74"/>
    <w:rsid w:val="00454464"/>
    <w:rsid w:val="00454895"/>
    <w:rsid w:val="004548FE"/>
    <w:rsid w:val="004552A8"/>
    <w:rsid w:val="004559CB"/>
    <w:rsid w:val="00455E5D"/>
    <w:rsid w:val="00456112"/>
    <w:rsid w:val="0045645F"/>
    <w:rsid w:val="00456A28"/>
    <w:rsid w:val="00457356"/>
    <w:rsid w:val="004573B1"/>
    <w:rsid w:val="00460171"/>
    <w:rsid w:val="00460185"/>
    <w:rsid w:val="00460DD0"/>
    <w:rsid w:val="00460E5D"/>
    <w:rsid w:val="004617BB"/>
    <w:rsid w:val="0046182D"/>
    <w:rsid w:val="004622D3"/>
    <w:rsid w:val="004624C8"/>
    <w:rsid w:val="004636E0"/>
    <w:rsid w:val="00464629"/>
    <w:rsid w:val="004654D7"/>
    <w:rsid w:val="00467072"/>
    <w:rsid w:val="0046736A"/>
    <w:rsid w:val="00470499"/>
    <w:rsid w:val="00470B4A"/>
    <w:rsid w:val="00471E68"/>
    <w:rsid w:val="00472246"/>
    <w:rsid w:val="004724EA"/>
    <w:rsid w:val="00472580"/>
    <w:rsid w:val="00472D87"/>
    <w:rsid w:val="0047544A"/>
    <w:rsid w:val="00476211"/>
    <w:rsid w:val="00476379"/>
    <w:rsid w:val="00476A10"/>
    <w:rsid w:val="00477E00"/>
    <w:rsid w:val="00480289"/>
    <w:rsid w:val="00480496"/>
    <w:rsid w:val="0048060D"/>
    <w:rsid w:val="00480B84"/>
    <w:rsid w:val="00481757"/>
    <w:rsid w:val="00482B88"/>
    <w:rsid w:val="00483046"/>
    <w:rsid w:val="004831E4"/>
    <w:rsid w:val="00484C2F"/>
    <w:rsid w:val="00484C43"/>
    <w:rsid w:val="00484D03"/>
    <w:rsid w:val="00485284"/>
    <w:rsid w:val="004860EE"/>
    <w:rsid w:val="00486103"/>
    <w:rsid w:val="004871F7"/>
    <w:rsid w:val="004872C3"/>
    <w:rsid w:val="00490A0C"/>
    <w:rsid w:val="00490A8D"/>
    <w:rsid w:val="0049105C"/>
    <w:rsid w:val="00492A0E"/>
    <w:rsid w:val="00492E1A"/>
    <w:rsid w:val="004934F4"/>
    <w:rsid w:val="00494603"/>
    <w:rsid w:val="00494D8A"/>
    <w:rsid w:val="0049550A"/>
    <w:rsid w:val="00496451"/>
    <w:rsid w:val="00496786"/>
    <w:rsid w:val="004968F8"/>
    <w:rsid w:val="00497342"/>
    <w:rsid w:val="00497394"/>
    <w:rsid w:val="00497C7E"/>
    <w:rsid w:val="00497C8C"/>
    <w:rsid w:val="004A031F"/>
    <w:rsid w:val="004A044B"/>
    <w:rsid w:val="004A1889"/>
    <w:rsid w:val="004A27B2"/>
    <w:rsid w:val="004A2ED4"/>
    <w:rsid w:val="004A4EBD"/>
    <w:rsid w:val="004A5626"/>
    <w:rsid w:val="004A56C9"/>
    <w:rsid w:val="004A6216"/>
    <w:rsid w:val="004A6FB5"/>
    <w:rsid w:val="004B0354"/>
    <w:rsid w:val="004B2811"/>
    <w:rsid w:val="004B305E"/>
    <w:rsid w:val="004B342D"/>
    <w:rsid w:val="004B4D8E"/>
    <w:rsid w:val="004B6C8F"/>
    <w:rsid w:val="004C0B94"/>
    <w:rsid w:val="004C156E"/>
    <w:rsid w:val="004C1FFA"/>
    <w:rsid w:val="004C23EE"/>
    <w:rsid w:val="004C261C"/>
    <w:rsid w:val="004C3D41"/>
    <w:rsid w:val="004C43BA"/>
    <w:rsid w:val="004C48E3"/>
    <w:rsid w:val="004C64B4"/>
    <w:rsid w:val="004C6EC3"/>
    <w:rsid w:val="004C77A7"/>
    <w:rsid w:val="004D01BC"/>
    <w:rsid w:val="004D0569"/>
    <w:rsid w:val="004D05E4"/>
    <w:rsid w:val="004D1BE8"/>
    <w:rsid w:val="004D2145"/>
    <w:rsid w:val="004D2748"/>
    <w:rsid w:val="004D353A"/>
    <w:rsid w:val="004D3F3D"/>
    <w:rsid w:val="004D49B7"/>
    <w:rsid w:val="004D4E51"/>
    <w:rsid w:val="004D5246"/>
    <w:rsid w:val="004D5A12"/>
    <w:rsid w:val="004E0D45"/>
    <w:rsid w:val="004E0E39"/>
    <w:rsid w:val="004E0F8E"/>
    <w:rsid w:val="004E0FB1"/>
    <w:rsid w:val="004E6C1E"/>
    <w:rsid w:val="004E6CB7"/>
    <w:rsid w:val="004E6D9E"/>
    <w:rsid w:val="004E6DD7"/>
    <w:rsid w:val="004E7A1F"/>
    <w:rsid w:val="004F078A"/>
    <w:rsid w:val="004F0825"/>
    <w:rsid w:val="004F1108"/>
    <w:rsid w:val="004F13AB"/>
    <w:rsid w:val="004F2671"/>
    <w:rsid w:val="004F288B"/>
    <w:rsid w:val="004F33C7"/>
    <w:rsid w:val="004F3A22"/>
    <w:rsid w:val="004F46DA"/>
    <w:rsid w:val="00502D42"/>
    <w:rsid w:val="00503159"/>
    <w:rsid w:val="00503294"/>
    <w:rsid w:val="00504370"/>
    <w:rsid w:val="005044F7"/>
    <w:rsid w:val="00505A9E"/>
    <w:rsid w:val="0050747D"/>
    <w:rsid w:val="00507A52"/>
    <w:rsid w:val="0051050D"/>
    <w:rsid w:val="00510980"/>
    <w:rsid w:val="00510A82"/>
    <w:rsid w:val="0051106D"/>
    <w:rsid w:val="0051590E"/>
    <w:rsid w:val="0051591E"/>
    <w:rsid w:val="00517061"/>
    <w:rsid w:val="0051790D"/>
    <w:rsid w:val="005203B7"/>
    <w:rsid w:val="005205AE"/>
    <w:rsid w:val="00520CF6"/>
    <w:rsid w:val="005220F7"/>
    <w:rsid w:val="005223C5"/>
    <w:rsid w:val="005227B2"/>
    <w:rsid w:val="0052329A"/>
    <w:rsid w:val="00523512"/>
    <w:rsid w:val="00523537"/>
    <w:rsid w:val="005241CD"/>
    <w:rsid w:val="0052423D"/>
    <w:rsid w:val="00524524"/>
    <w:rsid w:val="00524570"/>
    <w:rsid w:val="00526771"/>
    <w:rsid w:val="00526992"/>
    <w:rsid w:val="005271A0"/>
    <w:rsid w:val="00527E90"/>
    <w:rsid w:val="00530788"/>
    <w:rsid w:val="005315CF"/>
    <w:rsid w:val="0053198B"/>
    <w:rsid w:val="0053227B"/>
    <w:rsid w:val="005330A1"/>
    <w:rsid w:val="00533163"/>
    <w:rsid w:val="005339C4"/>
    <w:rsid w:val="00534269"/>
    <w:rsid w:val="005347F0"/>
    <w:rsid w:val="00534AC4"/>
    <w:rsid w:val="00534F7D"/>
    <w:rsid w:val="005354F5"/>
    <w:rsid w:val="00535988"/>
    <w:rsid w:val="00535C6A"/>
    <w:rsid w:val="005360A6"/>
    <w:rsid w:val="00536147"/>
    <w:rsid w:val="0053617C"/>
    <w:rsid w:val="00537467"/>
    <w:rsid w:val="00537519"/>
    <w:rsid w:val="00537730"/>
    <w:rsid w:val="00537EC2"/>
    <w:rsid w:val="005406E5"/>
    <w:rsid w:val="00540BE5"/>
    <w:rsid w:val="00541886"/>
    <w:rsid w:val="005420DF"/>
    <w:rsid w:val="0054284D"/>
    <w:rsid w:val="005437A8"/>
    <w:rsid w:val="00543FF7"/>
    <w:rsid w:val="00544ACC"/>
    <w:rsid w:val="00544BE5"/>
    <w:rsid w:val="00544F64"/>
    <w:rsid w:val="005450DF"/>
    <w:rsid w:val="0054536F"/>
    <w:rsid w:val="00545827"/>
    <w:rsid w:val="005459D3"/>
    <w:rsid w:val="00545ADA"/>
    <w:rsid w:val="00550974"/>
    <w:rsid w:val="00550C99"/>
    <w:rsid w:val="00552A12"/>
    <w:rsid w:val="00552B6B"/>
    <w:rsid w:val="00553799"/>
    <w:rsid w:val="00554875"/>
    <w:rsid w:val="00554E0C"/>
    <w:rsid w:val="00556AAE"/>
    <w:rsid w:val="00556F3E"/>
    <w:rsid w:val="00557B64"/>
    <w:rsid w:val="00557C63"/>
    <w:rsid w:val="00557E97"/>
    <w:rsid w:val="00563429"/>
    <w:rsid w:val="005634DE"/>
    <w:rsid w:val="00564984"/>
    <w:rsid w:val="005652FA"/>
    <w:rsid w:val="005657A2"/>
    <w:rsid w:val="005659EC"/>
    <w:rsid w:val="00566851"/>
    <w:rsid w:val="00567514"/>
    <w:rsid w:val="005678CF"/>
    <w:rsid w:val="00567BEA"/>
    <w:rsid w:val="00570474"/>
    <w:rsid w:val="005708AD"/>
    <w:rsid w:val="00571023"/>
    <w:rsid w:val="0057271F"/>
    <w:rsid w:val="00572AC4"/>
    <w:rsid w:val="00572FEB"/>
    <w:rsid w:val="005730D1"/>
    <w:rsid w:val="00573120"/>
    <w:rsid w:val="0057360B"/>
    <w:rsid w:val="00574AF3"/>
    <w:rsid w:val="00574EF3"/>
    <w:rsid w:val="00576F3D"/>
    <w:rsid w:val="00581057"/>
    <w:rsid w:val="00581D11"/>
    <w:rsid w:val="00582459"/>
    <w:rsid w:val="00582D08"/>
    <w:rsid w:val="00583569"/>
    <w:rsid w:val="0058357D"/>
    <w:rsid w:val="00584610"/>
    <w:rsid w:val="00585FF0"/>
    <w:rsid w:val="00586BBA"/>
    <w:rsid w:val="00586C9C"/>
    <w:rsid w:val="00587129"/>
    <w:rsid w:val="00591B3B"/>
    <w:rsid w:val="00592C34"/>
    <w:rsid w:val="00592D70"/>
    <w:rsid w:val="00595AB4"/>
    <w:rsid w:val="00595B8D"/>
    <w:rsid w:val="005969DF"/>
    <w:rsid w:val="00597735"/>
    <w:rsid w:val="00597890"/>
    <w:rsid w:val="005A0736"/>
    <w:rsid w:val="005A15D8"/>
    <w:rsid w:val="005A1B89"/>
    <w:rsid w:val="005A1C44"/>
    <w:rsid w:val="005A2730"/>
    <w:rsid w:val="005A2F8E"/>
    <w:rsid w:val="005A3F33"/>
    <w:rsid w:val="005A4B29"/>
    <w:rsid w:val="005A584E"/>
    <w:rsid w:val="005A621B"/>
    <w:rsid w:val="005A6372"/>
    <w:rsid w:val="005A71E5"/>
    <w:rsid w:val="005A7244"/>
    <w:rsid w:val="005A79FB"/>
    <w:rsid w:val="005A7F69"/>
    <w:rsid w:val="005B07D3"/>
    <w:rsid w:val="005B173D"/>
    <w:rsid w:val="005B1884"/>
    <w:rsid w:val="005B332B"/>
    <w:rsid w:val="005B34D9"/>
    <w:rsid w:val="005B36F3"/>
    <w:rsid w:val="005B44F3"/>
    <w:rsid w:val="005B53C1"/>
    <w:rsid w:val="005B5994"/>
    <w:rsid w:val="005B5A19"/>
    <w:rsid w:val="005B5B47"/>
    <w:rsid w:val="005B711E"/>
    <w:rsid w:val="005B79EA"/>
    <w:rsid w:val="005B7C75"/>
    <w:rsid w:val="005C09C3"/>
    <w:rsid w:val="005C0C78"/>
    <w:rsid w:val="005C1D91"/>
    <w:rsid w:val="005C1F69"/>
    <w:rsid w:val="005C213D"/>
    <w:rsid w:val="005C275E"/>
    <w:rsid w:val="005C2BDE"/>
    <w:rsid w:val="005C38AE"/>
    <w:rsid w:val="005C528E"/>
    <w:rsid w:val="005C53B8"/>
    <w:rsid w:val="005C7B76"/>
    <w:rsid w:val="005C7CD2"/>
    <w:rsid w:val="005D0741"/>
    <w:rsid w:val="005D0A4C"/>
    <w:rsid w:val="005D10DD"/>
    <w:rsid w:val="005D113A"/>
    <w:rsid w:val="005D124C"/>
    <w:rsid w:val="005D2379"/>
    <w:rsid w:val="005D3055"/>
    <w:rsid w:val="005D3D98"/>
    <w:rsid w:val="005D3FA7"/>
    <w:rsid w:val="005D4664"/>
    <w:rsid w:val="005D517C"/>
    <w:rsid w:val="005D5788"/>
    <w:rsid w:val="005D5F33"/>
    <w:rsid w:val="005D6367"/>
    <w:rsid w:val="005D644B"/>
    <w:rsid w:val="005D6DC9"/>
    <w:rsid w:val="005D75B0"/>
    <w:rsid w:val="005E0B9B"/>
    <w:rsid w:val="005E0E44"/>
    <w:rsid w:val="005E1138"/>
    <w:rsid w:val="005E15D5"/>
    <w:rsid w:val="005E249C"/>
    <w:rsid w:val="005E285B"/>
    <w:rsid w:val="005E2D85"/>
    <w:rsid w:val="005E2FD8"/>
    <w:rsid w:val="005E359A"/>
    <w:rsid w:val="005E37E3"/>
    <w:rsid w:val="005E38B4"/>
    <w:rsid w:val="005E397E"/>
    <w:rsid w:val="005E537C"/>
    <w:rsid w:val="005E5771"/>
    <w:rsid w:val="005E5AC0"/>
    <w:rsid w:val="005E5BA0"/>
    <w:rsid w:val="005E5E7E"/>
    <w:rsid w:val="005E60E7"/>
    <w:rsid w:val="005E6E2F"/>
    <w:rsid w:val="005E7276"/>
    <w:rsid w:val="005F148F"/>
    <w:rsid w:val="005F2A71"/>
    <w:rsid w:val="005F3450"/>
    <w:rsid w:val="005F7B13"/>
    <w:rsid w:val="005F7EA8"/>
    <w:rsid w:val="00601923"/>
    <w:rsid w:val="00601B68"/>
    <w:rsid w:val="00602968"/>
    <w:rsid w:val="00603FDF"/>
    <w:rsid w:val="006041E4"/>
    <w:rsid w:val="00604722"/>
    <w:rsid w:val="00605055"/>
    <w:rsid w:val="00605AF5"/>
    <w:rsid w:val="0060694D"/>
    <w:rsid w:val="00607678"/>
    <w:rsid w:val="00610743"/>
    <w:rsid w:val="0061192E"/>
    <w:rsid w:val="00611C12"/>
    <w:rsid w:val="00611F28"/>
    <w:rsid w:val="0061249D"/>
    <w:rsid w:val="0061274D"/>
    <w:rsid w:val="00612E3D"/>
    <w:rsid w:val="00612ED3"/>
    <w:rsid w:val="00613A9E"/>
    <w:rsid w:val="0061498C"/>
    <w:rsid w:val="00614F43"/>
    <w:rsid w:val="00614F7C"/>
    <w:rsid w:val="00615201"/>
    <w:rsid w:val="006165AD"/>
    <w:rsid w:val="00616CED"/>
    <w:rsid w:val="0061748A"/>
    <w:rsid w:val="006225E6"/>
    <w:rsid w:val="00623056"/>
    <w:rsid w:val="006234D2"/>
    <w:rsid w:val="00623C99"/>
    <w:rsid w:val="00623CFC"/>
    <w:rsid w:val="00624D3E"/>
    <w:rsid w:val="00624FD0"/>
    <w:rsid w:val="00625999"/>
    <w:rsid w:val="00625B53"/>
    <w:rsid w:val="00626738"/>
    <w:rsid w:val="00626C79"/>
    <w:rsid w:val="00627BB9"/>
    <w:rsid w:val="00627DF2"/>
    <w:rsid w:val="00630196"/>
    <w:rsid w:val="006317F1"/>
    <w:rsid w:val="006319BF"/>
    <w:rsid w:val="006332FB"/>
    <w:rsid w:val="0063365C"/>
    <w:rsid w:val="00633D44"/>
    <w:rsid w:val="00633DAB"/>
    <w:rsid w:val="00633E5A"/>
    <w:rsid w:val="0063421D"/>
    <w:rsid w:val="00634AF9"/>
    <w:rsid w:val="00634CCD"/>
    <w:rsid w:val="00634D6A"/>
    <w:rsid w:val="006355AF"/>
    <w:rsid w:val="00635793"/>
    <w:rsid w:val="00635BEC"/>
    <w:rsid w:val="00635C5E"/>
    <w:rsid w:val="00637430"/>
    <w:rsid w:val="0063792D"/>
    <w:rsid w:val="00640710"/>
    <w:rsid w:val="00640C38"/>
    <w:rsid w:val="006414C8"/>
    <w:rsid w:val="0064220A"/>
    <w:rsid w:val="006424DE"/>
    <w:rsid w:val="006425DA"/>
    <w:rsid w:val="006430F1"/>
    <w:rsid w:val="006438BF"/>
    <w:rsid w:val="00643E01"/>
    <w:rsid w:val="00644867"/>
    <w:rsid w:val="006462F3"/>
    <w:rsid w:val="006469C6"/>
    <w:rsid w:val="006471EE"/>
    <w:rsid w:val="006474E6"/>
    <w:rsid w:val="00647A31"/>
    <w:rsid w:val="00647C06"/>
    <w:rsid w:val="00647DFC"/>
    <w:rsid w:val="006506C4"/>
    <w:rsid w:val="00650AC4"/>
    <w:rsid w:val="00651135"/>
    <w:rsid w:val="00651800"/>
    <w:rsid w:val="00651D1D"/>
    <w:rsid w:val="006527CA"/>
    <w:rsid w:val="00652927"/>
    <w:rsid w:val="00653244"/>
    <w:rsid w:val="006537BF"/>
    <w:rsid w:val="00653E00"/>
    <w:rsid w:val="006543F5"/>
    <w:rsid w:val="006547DE"/>
    <w:rsid w:val="00654A2C"/>
    <w:rsid w:val="00654E5A"/>
    <w:rsid w:val="00654FB4"/>
    <w:rsid w:val="00657704"/>
    <w:rsid w:val="006602AC"/>
    <w:rsid w:val="00660A60"/>
    <w:rsid w:val="00661263"/>
    <w:rsid w:val="006615AC"/>
    <w:rsid w:val="00661A16"/>
    <w:rsid w:val="00661AC2"/>
    <w:rsid w:val="00661E01"/>
    <w:rsid w:val="00662414"/>
    <w:rsid w:val="006629ED"/>
    <w:rsid w:val="0066336A"/>
    <w:rsid w:val="006640D9"/>
    <w:rsid w:val="006641CC"/>
    <w:rsid w:val="006642A2"/>
    <w:rsid w:val="00664AD5"/>
    <w:rsid w:val="00665928"/>
    <w:rsid w:val="0066592E"/>
    <w:rsid w:val="00665B10"/>
    <w:rsid w:val="00665E89"/>
    <w:rsid w:val="00666534"/>
    <w:rsid w:val="00667199"/>
    <w:rsid w:val="00667294"/>
    <w:rsid w:val="00667484"/>
    <w:rsid w:val="00667AAC"/>
    <w:rsid w:val="00667D06"/>
    <w:rsid w:val="006706ED"/>
    <w:rsid w:val="00671060"/>
    <w:rsid w:val="0067161C"/>
    <w:rsid w:val="006720CF"/>
    <w:rsid w:val="006734A0"/>
    <w:rsid w:val="0067360B"/>
    <w:rsid w:val="0067465F"/>
    <w:rsid w:val="00674EE0"/>
    <w:rsid w:val="00675832"/>
    <w:rsid w:val="00680897"/>
    <w:rsid w:val="006810F0"/>
    <w:rsid w:val="0068163F"/>
    <w:rsid w:val="00681E6C"/>
    <w:rsid w:val="00682636"/>
    <w:rsid w:val="00683252"/>
    <w:rsid w:val="00683854"/>
    <w:rsid w:val="006841CE"/>
    <w:rsid w:val="006867EC"/>
    <w:rsid w:val="00687E48"/>
    <w:rsid w:val="00690BAB"/>
    <w:rsid w:val="0069142F"/>
    <w:rsid w:val="006919C9"/>
    <w:rsid w:val="00693953"/>
    <w:rsid w:val="006943AF"/>
    <w:rsid w:val="0069454C"/>
    <w:rsid w:val="006946FC"/>
    <w:rsid w:val="00694A88"/>
    <w:rsid w:val="006952FD"/>
    <w:rsid w:val="006953E2"/>
    <w:rsid w:val="00695580"/>
    <w:rsid w:val="006955ED"/>
    <w:rsid w:val="00696C20"/>
    <w:rsid w:val="006A19FC"/>
    <w:rsid w:val="006A455B"/>
    <w:rsid w:val="006A55CF"/>
    <w:rsid w:val="006A6129"/>
    <w:rsid w:val="006A788E"/>
    <w:rsid w:val="006B0469"/>
    <w:rsid w:val="006B0AC4"/>
    <w:rsid w:val="006B1083"/>
    <w:rsid w:val="006B10AA"/>
    <w:rsid w:val="006B1595"/>
    <w:rsid w:val="006B16DE"/>
    <w:rsid w:val="006B1B96"/>
    <w:rsid w:val="006B31DB"/>
    <w:rsid w:val="006B4708"/>
    <w:rsid w:val="006B4ECD"/>
    <w:rsid w:val="006B4EDD"/>
    <w:rsid w:val="006B4F28"/>
    <w:rsid w:val="006B5EFA"/>
    <w:rsid w:val="006B6EC6"/>
    <w:rsid w:val="006B7486"/>
    <w:rsid w:val="006B74FE"/>
    <w:rsid w:val="006B7E54"/>
    <w:rsid w:val="006C07A1"/>
    <w:rsid w:val="006C1EF9"/>
    <w:rsid w:val="006C3273"/>
    <w:rsid w:val="006C38A4"/>
    <w:rsid w:val="006C3BE6"/>
    <w:rsid w:val="006C4B26"/>
    <w:rsid w:val="006C5009"/>
    <w:rsid w:val="006C5930"/>
    <w:rsid w:val="006C6470"/>
    <w:rsid w:val="006C74EF"/>
    <w:rsid w:val="006C79D9"/>
    <w:rsid w:val="006C7A3E"/>
    <w:rsid w:val="006D01B0"/>
    <w:rsid w:val="006D028A"/>
    <w:rsid w:val="006D078D"/>
    <w:rsid w:val="006D1574"/>
    <w:rsid w:val="006D1E1A"/>
    <w:rsid w:val="006D4C6B"/>
    <w:rsid w:val="006D50C2"/>
    <w:rsid w:val="006D58A4"/>
    <w:rsid w:val="006D61DA"/>
    <w:rsid w:val="006D7547"/>
    <w:rsid w:val="006D77E0"/>
    <w:rsid w:val="006E0B9E"/>
    <w:rsid w:val="006E11DC"/>
    <w:rsid w:val="006E1399"/>
    <w:rsid w:val="006E141E"/>
    <w:rsid w:val="006E1CC5"/>
    <w:rsid w:val="006E2966"/>
    <w:rsid w:val="006E303F"/>
    <w:rsid w:val="006E34A1"/>
    <w:rsid w:val="006E46C8"/>
    <w:rsid w:val="006E5DF8"/>
    <w:rsid w:val="006E6641"/>
    <w:rsid w:val="006E74D3"/>
    <w:rsid w:val="006E7606"/>
    <w:rsid w:val="006F01C6"/>
    <w:rsid w:val="006F0812"/>
    <w:rsid w:val="006F0F74"/>
    <w:rsid w:val="006F1587"/>
    <w:rsid w:val="006F4572"/>
    <w:rsid w:val="006F45C5"/>
    <w:rsid w:val="006F4FFD"/>
    <w:rsid w:val="006F5D9A"/>
    <w:rsid w:val="006F5F1B"/>
    <w:rsid w:val="006F67D5"/>
    <w:rsid w:val="006F7D06"/>
    <w:rsid w:val="006F7DFD"/>
    <w:rsid w:val="00700584"/>
    <w:rsid w:val="007012DB"/>
    <w:rsid w:val="00701C7C"/>
    <w:rsid w:val="0070297F"/>
    <w:rsid w:val="007030FD"/>
    <w:rsid w:val="007058F4"/>
    <w:rsid w:val="007061DB"/>
    <w:rsid w:val="00706701"/>
    <w:rsid w:val="007071CA"/>
    <w:rsid w:val="007073F0"/>
    <w:rsid w:val="00707428"/>
    <w:rsid w:val="007074FB"/>
    <w:rsid w:val="00710632"/>
    <w:rsid w:val="00711CED"/>
    <w:rsid w:val="007124B4"/>
    <w:rsid w:val="00712B15"/>
    <w:rsid w:val="00712DB1"/>
    <w:rsid w:val="007144DA"/>
    <w:rsid w:val="00714A9B"/>
    <w:rsid w:val="00714B27"/>
    <w:rsid w:val="00715177"/>
    <w:rsid w:val="00715FA6"/>
    <w:rsid w:val="007171F4"/>
    <w:rsid w:val="00717777"/>
    <w:rsid w:val="00717940"/>
    <w:rsid w:val="0072075A"/>
    <w:rsid w:val="007207EB"/>
    <w:rsid w:val="00720F21"/>
    <w:rsid w:val="007217CF"/>
    <w:rsid w:val="00721A55"/>
    <w:rsid w:val="007222D3"/>
    <w:rsid w:val="0072277B"/>
    <w:rsid w:val="00722CF1"/>
    <w:rsid w:val="007233DE"/>
    <w:rsid w:val="00723581"/>
    <w:rsid w:val="00723608"/>
    <w:rsid w:val="0072363F"/>
    <w:rsid w:val="0072387A"/>
    <w:rsid w:val="00723C9C"/>
    <w:rsid w:val="007248F8"/>
    <w:rsid w:val="00726B39"/>
    <w:rsid w:val="007272E4"/>
    <w:rsid w:val="0072749E"/>
    <w:rsid w:val="007274E5"/>
    <w:rsid w:val="00727C00"/>
    <w:rsid w:val="00730EA7"/>
    <w:rsid w:val="00730EF8"/>
    <w:rsid w:val="00731155"/>
    <w:rsid w:val="00731663"/>
    <w:rsid w:val="00731EDB"/>
    <w:rsid w:val="0073261C"/>
    <w:rsid w:val="007329D4"/>
    <w:rsid w:val="00733161"/>
    <w:rsid w:val="00733E99"/>
    <w:rsid w:val="00736A10"/>
    <w:rsid w:val="00736D77"/>
    <w:rsid w:val="00741019"/>
    <w:rsid w:val="00742824"/>
    <w:rsid w:val="00742A9B"/>
    <w:rsid w:val="007432A0"/>
    <w:rsid w:val="00743DBC"/>
    <w:rsid w:val="00744545"/>
    <w:rsid w:val="00744AA3"/>
    <w:rsid w:val="00744EFA"/>
    <w:rsid w:val="007458F1"/>
    <w:rsid w:val="00745982"/>
    <w:rsid w:val="007460BC"/>
    <w:rsid w:val="0074638F"/>
    <w:rsid w:val="0074706D"/>
    <w:rsid w:val="00747AF2"/>
    <w:rsid w:val="0075024E"/>
    <w:rsid w:val="00750B22"/>
    <w:rsid w:val="00750CA2"/>
    <w:rsid w:val="0075136D"/>
    <w:rsid w:val="00751C13"/>
    <w:rsid w:val="00752FBF"/>
    <w:rsid w:val="0075305F"/>
    <w:rsid w:val="007530D0"/>
    <w:rsid w:val="0075368B"/>
    <w:rsid w:val="00754867"/>
    <w:rsid w:val="007548D1"/>
    <w:rsid w:val="00754D96"/>
    <w:rsid w:val="00754F11"/>
    <w:rsid w:val="00755192"/>
    <w:rsid w:val="00755660"/>
    <w:rsid w:val="00762C41"/>
    <w:rsid w:val="007633E7"/>
    <w:rsid w:val="00763584"/>
    <w:rsid w:val="00763684"/>
    <w:rsid w:val="00764008"/>
    <w:rsid w:val="00764FCC"/>
    <w:rsid w:val="00765671"/>
    <w:rsid w:val="0076710A"/>
    <w:rsid w:val="0077034B"/>
    <w:rsid w:val="00771615"/>
    <w:rsid w:val="00771A98"/>
    <w:rsid w:val="00771D77"/>
    <w:rsid w:val="007720E6"/>
    <w:rsid w:val="00772189"/>
    <w:rsid w:val="007724FD"/>
    <w:rsid w:val="00773A3F"/>
    <w:rsid w:val="00774833"/>
    <w:rsid w:val="007749C0"/>
    <w:rsid w:val="00774E9E"/>
    <w:rsid w:val="00780039"/>
    <w:rsid w:val="00780F12"/>
    <w:rsid w:val="00782777"/>
    <w:rsid w:val="00782A94"/>
    <w:rsid w:val="00783DD0"/>
    <w:rsid w:val="00784698"/>
    <w:rsid w:val="00784716"/>
    <w:rsid w:val="00785030"/>
    <w:rsid w:val="0078612E"/>
    <w:rsid w:val="00786F92"/>
    <w:rsid w:val="007874CF"/>
    <w:rsid w:val="00790842"/>
    <w:rsid w:val="00790967"/>
    <w:rsid w:val="00791903"/>
    <w:rsid w:val="0079267E"/>
    <w:rsid w:val="00792841"/>
    <w:rsid w:val="0079375B"/>
    <w:rsid w:val="007944BD"/>
    <w:rsid w:val="00795F28"/>
    <w:rsid w:val="007A0372"/>
    <w:rsid w:val="007A07C3"/>
    <w:rsid w:val="007A0A26"/>
    <w:rsid w:val="007A0CC6"/>
    <w:rsid w:val="007A1990"/>
    <w:rsid w:val="007A4CF7"/>
    <w:rsid w:val="007A52F2"/>
    <w:rsid w:val="007A6048"/>
    <w:rsid w:val="007A6C10"/>
    <w:rsid w:val="007A70A4"/>
    <w:rsid w:val="007A7296"/>
    <w:rsid w:val="007B0E68"/>
    <w:rsid w:val="007B11FC"/>
    <w:rsid w:val="007B2578"/>
    <w:rsid w:val="007B2E7B"/>
    <w:rsid w:val="007B4A51"/>
    <w:rsid w:val="007B4D15"/>
    <w:rsid w:val="007B5393"/>
    <w:rsid w:val="007B78FC"/>
    <w:rsid w:val="007C067D"/>
    <w:rsid w:val="007C0CA4"/>
    <w:rsid w:val="007C0EAF"/>
    <w:rsid w:val="007C1942"/>
    <w:rsid w:val="007C1A8C"/>
    <w:rsid w:val="007C1B84"/>
    <w:rsid w:val="007C1F1D"/>
    <w:rsid w:val="007C1FAF"/>
    <w:rsid w:val="007C2742"/>
    <w:rsid w:val="007C3C33"/>
    <w:rsid w:val="007C52A6"/>
    <w:rsid w:val="007C5E4B"/>
    <w:rsid w:val="007C67D9"/>
    <w:rsid w:val="007C6D65"/>
    <w:rsid w:val="007C6DEB"/>
    <w:rsid w:val="007C7549"/>
    <w:rsid w:val="007C783C"/>
    <w:rsid w:val="007D2328"/>
    <w:rsid w:val="007D2980"/>
    <w:rsid w:val="007D4C67"/>
    <w:rsid w:val="007D6423"/>
    <w:rsid w:val="007D6865"/>
    <w:rsid w:val="007D709F"/>
    <w:rsid w:val="007D7919"/>
    <w:rsid w:val="007E1E7B"/>
    <w:rsid w:val="007E3521"/>
    <w:rsid w:val="007E5AC7"/>
    <w:rsid w:val="007E66F6"/>
    <w:rsid w:val="007E6A3A"/>
    <w:rsid w:val="007E7CCA"/>
    <w:rsid w:val="007F00EF"/>
    <w:rsid w:val="007F1A19"/>
    <w:rsid w:val="007F1E01"/>
    <w:rsid w:val="007F24BA"/>
    <w:rsid w:val="007F2FE8"/>
    <w:rsid w:val="007F32D0"/>
    <w:rsid w:val="007F3544"/>
    <w:rsid w:val="007F4035"/>
    <w:rsid w:val="007F4193"/>
    <w:rsid w:val="007F47A4"/>
    <w:rsid w:val="007F598B"/>
    <w:rsid w:val="007F5C18"/>
    <w:rsid w:val="007F5C4C"/>
    <w:rsid w:val="007F5F2A"/>
    <w:rsid w:val="007F61E7"/>
    <w:rsid w:val="007F673F"/>
    <w:rsid w:val="007F6B22"/>
    <w:rsid w:val="007F6F60"/>
    <w:rsid w:val="008016EE"/>
    <w:rsid w:val="00801803"/>
    <w:rsid w:val="008022E1"/>
    <w:rsid w:val="0080296F"/>
    <w:rsid w:val="008029C0"/>
    <w:rsid w:val="00802C53"/>
    <w:rsid w:val="008039CD"/>
    <w:rsid w:val="00803D32"/>
    <w:rsid w:val="008043F6"/>
    <w:rsid w:val="008045F6"/>
    <w:rsid w:val="00806B85"/>
    <w:rsid w:val="00810BDB"/>
    <w:rsid w:val="00810E51"/>
    <w:rsid w:val="00811A1B"/>
    <w:rsid w:val="00812A2C"/>
    <w:rsid w:val="00813F3A"/>
    <w:rsid w:val="00814473"/>
    <w:rsid w:val="00814511"/>
    <w:rsid w:val="00814B6A"/>
    <w:rsid w:val="00814D2C"/>
    <w:rsid w:val="00814E5C"/>
    <w:rsid w:val="008153B1"/>
    <w:rsid w:val="00815D9C"/>
    <w:rsid w:val="00815F27"/>
    <w:rsid w:val="00816250"/>
    <w:rsid w:val="00816408"/>
    <w:rsid w:val="0081645A"/>
    <w:rsid w:val="00817675"/>
    <w:rsid w:val="00817B1F"/>
    <w:rsid w:val="0082091B"/>
    <w:rsid w:val="00821016"/>
    <w:rsid w:val="00821071"/>
    <w:rsid w:val="0082142F"/>
    <w:rsid w:val="0082175A"/>
    <w:rsid w:val="008230F2"/>
    <w:rsid w:val="00824580"/>
    <w:rsid w:val="008245BB"/>
    <w:rsid w:val="00824D5B"/>
    <w:rsid w:val="008269E4"/>
    <w:rsid w:val="00827399"/>
    <w:rsid w:val="00827C1C"/>
    <w:rsid w:val="00830A6D"/>
    <w:rsid w:val="0083142B"/>
    <w:rsid w:val="008314B3"/>
    <w:rsid w:val="0083170A"/>
    <w:rsid w:val="00832075"/>
    <w:rsid w:val="00832671"/>
    <w:rsid w:val="0083289E"/>
    <w:rsid w:val="00832A9E"/>
    <w:rsid w:val="00833214"/>
    <w:rsid w:val="00833563"/>
    <w:rsid w:val="00835614"/>
    <w:rsid w:val="00835D85"/>
    <w:rsid w:val="00836DA4"/>
    <w:rsid w:val="00836E8E"/>
    <w:rsid w:val="00840C3C"/>
    <w:rsid w:val="00841DA2"/>
    <w:rsid w:val="00842D68"/>
    <w:rsid w:val="00842DA4"/>
    <w:rsid w:val="0084378C"/>
    <w:rsid w:val="00843E2B"/>
    <w:rsid w:val="008461A0"/>
    <w:rsid w:val="008476BD"/>
    <w:rsid w:val="00850042"/>
    <w:rsid w:val="008505C0"/>
    <w:rsid w:val="0085063A"/>
    <w:rsid w:val="008511B1"/>
    <w:rsid w:val="00852A01"/>
    <w:rsid w:val="00853F03"/>
    <w:rsid w:val="008553CD"/>
    <w:rsid w:val="00855D5E"/>
    <w:rsid w:val="0085735F"/>
    <w:rsid w:val="00857C55"/>
    <w:rsid w:val="00860127"/>
    <w:rsid w:val="00860603"/>
    <w:rsid w:val="00860FE3"/>
    <w:rsid w:val="00861122"/>
    <w:rsid w:val="0086134D"/>
    <w:rsid w:val="0086136F"/>
    <w:rsid w:val="00862E38"/>
    <w:rsid w:val="0086384A"/>
    <w:rsid w:val="00863B6F"/>
    <w:rsid w:val="00863F4B"/>
    <w:rsid w:val="008649C0"/>
    <w:rsid w:val="00864D3A"/>
    <w:rsid w:val="00864F10"/>
    <w:rsid w:val="00865180"/>
    <w:rsid w:val="008652AA"/>
    <w:rsid w:val="0086567B"/>
    <w:rsid w:val="008671D8"/>
    <w:rsid w:val="0086785D"/>
    <w:rsid w:val="00867DB1"/>
    <w:rsid w:val="00870BBE"/>
    <w:rsid w:val="00870EB1"/>
    <w:rsid w:val="008719D6"/>
    <w:rsid w:val="00871BEF"/>
    <w:rsid w:val="00874E76"/>
    <w:rsid w:val="008750F6"/>
    <w:rsid w:val="00875831"/>
    <w:rsid w:val="00875E34"/>
    <w:rsid w:val="008777AB"/>
    <w:rsid w:val="00877E08"/>
    <w:rsid w:val="00877E39"/>
    <w:rsid w:val="008807C5"/>
    <w:rsid w:val="00880B4C"/>
    <w:rsid w:val="008817AD"/>
    <w:rsid w:val="008821C2"/>
    <w:rsid w:val="008829B0"/>
    <w:rsid w:val="00882AC2"/>
    <w:rsid w:val="00883CEC"/>
    <w:rsid w:val="00884D15"/>
    <w:rsid w:val="00885628"/>
    <w:rsid w:val="00885D74"/>
    <w:rsid w:val="00886BBA"/>
    <w:rsid w:val="00890C69"/>
    <w:rsid w:val="0089104E"/>
    <w:rsid w:val="00891778"/>
    <w:rsid w:val="0089202B"/>
    <w:rsid w:val="00892992"/>
    <w:rsid w:val="00893E4A"/>
    <w:rsid w:val="008951FD"/>
    <w:rsid w:val="00895CCF"/>
    <w:rsid w:val="00896145"/>
    <w:rsid w:val="0089644E"/>
    <w:rsid w:val="00896770"/>
    <w:rsid w:val="008968D0"/>
    <w:rsid w:val="00896FF4"/>
    <w:rsid w:val="0089794B"/>
    <w:rsid w:val="00897D91"/>
    <w:rsid w:val="00897E17"/>
    <w:rsid w:val="008A0D89"/>
    <w:rsid w:val="008A203A"/>
    <w:rsid w:val="008A29B7"/>
    <w:rsid w:val="008A35C9"/>
    <w:rsid w:val="008A3D09"/>
    <w:rsid w:val="008A5E66"/>
    <w:rsid w:val="008A64B0"/>
    <w:rsid w:val="008A6608"/>
    <w:rsid w:val="008A6FD0"/>
    <w:rsid w:val="008B1948"/>
    <w:rsid w:val="008B1B3C"/>
    <w:rsid w:val="008B1CD5"/>
    <w:rsid w:val="008B2DBD"/>
    <w:rsid w:val="008B31AE"/>
    <w:rsid w:val="008B47C7"/>
    <w:rsid w:val="008B5144"/>
    <w:rsid w:val="008B5DDA"/>
    <w:rsid w:val="008B631C"/>
    <w:rsid w:val="008B6527"/>
    <w:rsid w:val="008B655F"/>
    <w:rsid w:val="008C0310"/>
    <w:rsid w:val="008C03A5"/>
    <w:rsid w:val="008C0966"/>
    <w:rsid w:val="008C0DC1"/>
    <w:rsid w:val="008C114C"/>
    <w:rsid w:val="008C1C24"/>
    <w:rsid w:val="008C2630"/>
    <w:rsid w:val="008C2AA4"/>
    <w:rsid w:val="008C2CA9"/>
    <w:rsid w:val="008C59C5"/>
    <w:rsid w:val="008C620C"/>
    <w:rsid w:val="008C72B2"/>
    <w:rsid w:val="008C743B"/>
    <w:rsid w:val="008C74B4"/>
    <w:rsid w:val="008D0313"/>
    <w:rsid w:val="008D0B75"/>
    <w:rsid w:val="008D18AE"/>
    <w:rsid w:val="008D1B08"/>
    <w:rsid w:val="008D1E86"/>
    <w:rsid w:val="008D3AE0"/>
    <w:rsid w:val="008D46CA"/>
    <w:rsid w:val="008D4900"/>
    <w:rsid w:val="008D5367"/>
    <w:rsid w:val="008D5562"/>
    <w:rsid w:val="008D5A44"/>
    <w:rsid w:val="008D6192"/>
    <w:rsid w:val="008D61DA"/>
    <w:rsid w:val="008D61F6"/>
    <w:rsid w:val="008D6BA9"/>
    <w:rsid w:val="008D6FFB"/>
    <w:rsid w:val="008D73E2"/>
    <w:rsid w:val="008D78CF"/>
    <w:rsid w:val="008E0C5E"/>
    <w:rsid w:val="008E106A"/>
    <w:rsid w:val="008E10EE"/>
    <w:rsid w:val="008E1316"/>
    <w:rsid w:val="008E1321"/>
    <w:rsid w:val="008E2616"/>
    <w:rsid w:val="008E2B23"/>
    <w:rsid w:val="008E36B6"/>
    <w:rsid w:val="008E39D9"/>
    <w:rsid w:val="008E57E9"/>
    <w:rsid w:val="008E678D"/>
    <w:rsid w:val="008E6C8D"/>
    <w:rsid w:val="008E7356"/>
    <w:rsid w:val="008E74E1"/>
    <w:rsid w:val="008E7ECD"/>
    <w:rsid w:val="008F07C4"/>
    <w:rsid w:val="008F0D3D"/>
    <w:rsid w:val="008F0EBD"/>
    <w:rsid w:val="008F280F"/>
    <w:rsid w:val="008F28DB"/>
    <w:rsid w:val="008F4652"/>
    <w:rsid w:val="008F4D35"/>
    <w:rsid w:val="008F4D94"/>
    <w:rsid w:val="008F51F4"/>
    <w:rsid w:val="008F72A8"/>
    <w:rsid w:val="008F7F6E"/>
    <w:rsid w:val="009002F0"/>
    <w:rsid w:val="00900337"/>
    <w:rsid w:val="00901BEF"/>
    <w:rsid w:val="00901CC6"/>
    <w:rsid w:val="009023C0"/>
    <w:rsid w:val="009028E2"/>
    <w:rsid w:val="00902F0C"/>
    <w:rsid w:val="00902F74"/>
    <w:rsid w:val="00903303"/>
    <w:rsid w:val="009043BD"/>
    <w:rsid w:val="009048C3"/>
    <w:rsid w:val="00905476"/>
    <w:rsid w:val="00905C0D"/>
    <w:rsid w:val="00906275"/>
    <w:rsid w:val="009067D7"/>
    <w:rsid w:val="00907664"/>
    <w:rsid w:val="00907D29"/>
    <w:rsid w:val="00907FDE"/>
    <w:rsid w:val="009104B6"/>
    <w:rsid w:val="00910647"/>
    <w:rsid w:val="009107A5"/>
    <w:rsid w:val="009124EA"/>
    <w:rsid w:val="00913CB3"/>
    <w:rsid w:val="00913D27"/>
    <w:rsid w:val="009146EB"/>
    <w:rsid w:val="009148C0"/>
    <w:rsid w:val="00914F2D"/>
    <w:rsid w:val="00915FA0"/>
    <w:rsid w:val="0092024B"/>
    <w:rsid w:val="00921ACF"/>
    <w:rsid w:val="00922742"/>
    <w:rsid w:val="00922752"/>
    <w:rsid w:val="0092304F"/>
    <w:rsid w:val="00923B1F"/>
    <w:rsid w:val="00923CB7"/>
    <w:rsid w:val="009244B2"/>
    <w:rsid w:val="00925100"/>
    <w:rsid w:val="009265AE"/>
    <w:rsid w:val="00926940"/>
    <w:rsid w:val="00926DA3"/>
    <w:rsid w:val="00927884"/>
    <w:rsid w:val="00927F46"/>
    <w:rsid w:val="00930B45"/>
    <w:rsid w:val="00931C61"/>
    <w:rsid w:val="0093266E"/>
    <w:rsid w:val="009334E5"/>
    <w:rsid w:val="00933F88"/>
    <w:rsid w:val="009348BD"/>
    <w:rsid w:val="009348DE"/>
    <w:rsid w:val="00934966"/>
    <w:rsid w:val="009349A8"/>
    <w:rsid w:val="0093526B"/>
    <w:rsid w:val="00936A55"/>
    <w:rsid w:val="00936F6B"/>
    <w:rsid w:val="00941A7A"/>
    <w:rsid w:val="00942328"/>
    <w:rsid w:val="0094233F"/>
    <w:rsid w:val="00942A52"/>
    <w:rsid w:val="00942CD3"/>
    <w:rsid w:val="00942F0F"/>
    <w:rsid w:val="0094424D"/>
    <w:rsid w:val="009442A5"/>
    <w:rsid w:val="009445EC"/>
    <w:rsid w:val="00944956"/>
    <w:rsid w:val="00944A1C"/>
    <w:rsid w:val="00945939"/>
    <w:rsid w:val="00946A72"/>
    <w:rsid w:val="00947043"/>
    <w:rsid w:val="009501E3"/>
    <w:rsid w:val="00950BAF"/>
    <w:rsid w:val="009514E8"/>
    <w:rsid w:val="00951841"/>
    <w:rsid w:val="00951F61"/>
    <w:rsid w:val="00952A2B"/>
    <w:rsid w:val="00952AA6"/>
    <w:rsid w:val="00952D92"/>
    <w:rsid w:val="00953264"/>
    <w:rsid w:val="0095346D"/>
    <w:rsid w:val="00953913"/>
    <w:rsid w:val="00954074"/>
    <w:rsid w:val="00954692"/>
    <w:rsid w:val="00955295"/>
    <w:rsid w:val="009554CE"/>
    <w:rsid w:val="00955A32"/>
    <w:rsid w:val="00955AFA"/>
    <w:rsid w:val="00955C9D"/>
    <w:rsid w:val="00955D7A"/>
    <w:rsid w:val="009566B4"/>
    <w:rsid w:val="009577D4"/>
    <w:rsid w:val="00957B6C"/>
    <w:rsid w:val="0096085A"/>
    <w:rsid w:val="0096122A"/>
    <w:rsid w:val="00961F0F"/>
    <w:rsid w:val="0096295E"/>
    <w:rsid w:val="00962D2D"/>
    <w:rsid w:val="00964567"/>
    <w:rsid w:val="0096494B"/>
    <w:rsid w:val="0096515A"/>
    <w:rsid w:val="00965762"/>
    <w:rsid w:val="00965CD7"/>
    <w:rsid w:val="00965FA4"/>
    <w:rsid w:val="009671F0"/>
    <w:rsid w:val="009671FD"/>
    <w:rsid w:val="00967640"/>
    <w:rsid w:val="009677C4"/>
    <w:rsid w:val="00967DE4"/>
    <w:rsid w:val="009701F8"/>
    <w:rsid w:val="00970412"/>
    <w:rsid w:val="0097044F"/>
    <w:rsid w:val="00970543"/>
    <w:rsid w:val="00970AE3"/>
    <w:rsid w:val="00970B1A"/>
    <w:rsid w:val="00971314"/>
    <w:rsid w:val="00971C37"/>
    <w:rsid w:val="00971D61"/>
    <w:rsid w:val="00972C59"/>
    <w:rsid w:val="0097311C"/>
    <w:rsid w:val="009739ED"/>
    <w:rsid w:val="00973BD7"/>
    <w:rsid w:val="00973F0F"/>
    <w:rsid w:val="009752C0"/>
    <w:rsid w:val="009754A2"/>
    <w:rsid w:val="0097632B"/>
    <w:rsid w:val="00976401"/>
    <w:rsid w:val="009766C2"/>
    <w:rsid w:val="00980FCF"/>
    <w:rsid w:val="00981381"/>
    <w:rsid w:val="0098237C"/>
    <w:rsid w:val="00983F1C"/>
    <w:rsid w:val="00984661"/>
    <w:rsid w:val="009849F6"/>
    <w:rsid w:val="00984D18"/>
    <w:rsid w:val="00985107"/>
    <w:rsid w:val="0098595D"/>
    <w:rsid w:val="009864CA"/>
    <w:rsid w:val="0098693A"/>
    <w:rsid w:val="009869B3"/>
    <w:rsid w:val="00987691"/>
    <w:rsid w:val="00990B26"/>
    <w:rsid w:val="00990E4F"/>
    <w:rsid w:val="00990FA7"/>
    <w:rsid w:val="009911BE"/>
    <w:rsid w:val="009946C1"/>
    <w:rsid w:val="00995143"/>
    <w:rsid w:val="009953D8"/>
    <w:rsid w:val="00995AC4"/>
    <w:rsid w:val="00997DFA"/>
    <w:rsid w:val="009A0E15"/>
    <w:rsid w:val="009A1810"/>
    <w:rsid w:val="009A29CB"/>
    <w:rsid w:val="009A322C"/>
    <w:rsid w:val="009A3685"/>
    <w:rsid w:val="009A49A0"/>
    <w:rsid w:val="009A5157"/>
    <w:rsid w:val="009A5C4C"/>
    <w:rsid w:val="009A64CD"/>
    <w:rsid w:val="009A734C"/>
    <w:rsid w:val="009A76FF"/>
    <w:rsid w:val="009A78EE"/>
    <w:rsid w:val="009A7D59"/>
    <w:rsid w:val="009B0A43"/>
    <w:rsid w:val="009B1A20"/>
    <w:rsid w:val="009B24F7"/>
    <w:rsid w:val="009B30B3"/>
    <w:rsid w:val="009B3F53"/>
    <w:rsid w:val="009B4A40"/>
    <w:rsid w:val="009B4C04"/>
    <w:rsid w:val="009B51FE"/>
    <w:rsid w:val="009B5217"/>
    <w:rsid w:val="009B5CEA"/>
    <w:rsid w:val="009B5D2C"/>
    <w:rsid w:val="009B6702"/>
    <w:rsid w:val="009B7474"/>
    <w:rsid w:val="009B747B"/>
    <w:rsid w:val="009B777E"/>
    <w:rsid w:val="009C05C8"/>
    <w:rsid w:val="009C0E21"/>
    <w:rsid w:val="009C262F"/>
    <w:rsid w:val="009C3E72"/>
    <w:rsid w:val="009C4490"/>
    <w:rsid w:val="009C4A88"/>
    <w:rsid w:val="009C548E"/>
    <w:rsid w:val="009C56FC"/>
    <w:rsid w:val="009C6517"/>
    <w:rsid w:val="009C70F7"/>
    <w:rsid w:val="009C751A"/>
    <w:rsid w:val="009C7611"/>
    <w:rsid w:val="009C7D62"/>
    <w:rsid w:val="009D051F"/>
    <w:rsid w:val="009D085F"/>
    <w:rsid w:val="009D10B6"/>
    <w:rsid w:val="009D15DB"/>
    <w:rsid w:val="009D1A08"/>
    <w:rsid w:val="009D211B"/>
    <w:rsid w:val="009D36F2"/>
    <w:rsid w:val="009D3C8E"/>
    <w:rsid w:val="009D4DEA"/>
    <w:rsid w:val="009D67BF"/>
    <w:rsid w:val="009D7880"/>
    <w:rsid w:val="009E0415"/>
    <w:rsid w:val="009E0868"/>
    <w:rsid w:val="009E1C05"/>
    <w:rsid w:val="009E2678"/>
    <w:rsid w:val="009E2904"/>
    <w:rsid w:val="009E2F34"/>
    <w:rsid w:val="009E32AD"/>
    <w:rsid w:val="009E3B00"/>
    <w:rsid w:val="009E4A2D"/>
    <w:rsid w:val="009E4CBC"/>
    <w:rsid w:val="009E5276"/>
    <w:rsid w:val="009E5DF9"/>
    <w:rsid w:val="009E6C86"/>
    <w:rsid w:val="009E6DCC"/>
    <w:rsid w:val="009E6E5C"/>
    <w:rsid w:val="009E7F92"/>
    <w:rsid w:val="009F051A"/>
    <w:rsid w:val="009F0DB5"/>
    <w:rsid w:val="009F24F8"/>
    <w:rsid w:val="009F2523"/>
    <w:rsid w:val="009F2695"/>
    <w:rsid w:val="009F40AB"/>
    <w:rsid w:val="009F5C46"/>
    <w:rsid w:val="009F625B"/>
    <w:rsid w:val="009F7348"/>
    <w:rsid w:val="009F751E"/>
    <w:rsid w:val="009F7BC8"/>
    <w:rsid w:val="009F7E5C"/>
    <w:rsid w:val="00A003B5"/>
    <w:rsid w:val="00A009BB"/>
    <w:rsid w:val="00A00D1E"/>
    <w:rsid w:val="00A00EB8"/>
    <w:rsid w:val="00A014B7"/>
    <w:rsid w:val="00A018D7"/>
    <w:rsid w:val="00A01A08"/>
    <w:rsid w:val="00A01B71"/>
    <w:rsid w:val="00A01B92"/>
    <w:rsid w:val="00A02254"/>
    <w:rsid w:val="00A025B1"/>
    <w:rsid w:val="00A025CF"/>
    <w:rsid w:val="00A02D7B"/>
    <w:rsid w:val="00A0320E"/>
    <w:rsid w:val="00A03624"/>
    <w:rsid w:val="00A0386B"/>
    <w:rsid w:val="00A03F30"/>
    <w:rsid w:val="00A0495B"/>
    <w:rsid w:val="00A05005"/>
    <w:rsid w:val="00A050EA"/>
    <w:rsid w:val="00A057F4"/>
    <w:rsid w:val="00A05E4F"/>
    <w:rsid w:val="00A06547"/>
    <w:rsid w:val="00A06721"/>
    <w:rsid w:val="00A075DF"/>
    <w:rsid w:val="00A079DC"/>
    <w:rsid w:val="00A07EB2"/>
    <w:rsid w:val="00A113AC"/>
    <w:rsid w:val="00A1208C"/>
    <w:rsid w:val="00A12BEA"/>
    <w:rsid w:val="00A12EE9"/>
    <w:rsid w:val="00A13702"/>
    <w:rsid w:val="00A138DE"/>
    <w:rsid w:val="00A1551D"/>
    <w:rsid w:val="00A16473"/>
    <w:rsid w:val="00A17221"/>
    <w:rsid w:val="00A17576"/>
    <w:rsid w:val="00A21F3B"/>
    <w:rsid w:val="00A22374"/>
    <w:rsid w:val="00A229F9"/>
    <w:rsid w:val="00A22B38"/>
    <w:rsid w:val="00A233FA"/>
    <w:rsid w:val="00A23D6C"/>
    <w:rsid w:val="00A24CFC"/>
    <w:rsid w:val="00A255D8"/>
    <w:rsid w:val="00A266B5"/>
    <w:rsid w:val="00A27121"/>
    <w:rsid w:val="00A27EBD"/>
    <w:rsid w:val="00A305DA"/>
    <w:rsid w:val="00A306C0"/>
    <w:rsid w:val="00A30867"/>
    <w:rsid w:val="00A309A2"/>
    <w:rsid w:val="00A30DA5"/>
    <w:rsid w:val="00A325CF"/>
    <w:rsid w:val="00A34518"/>
    <w:rsid w:val="00A354F1"/>
    <w:rsid w:val="00A357C5"/>
    <w:rsid w:val="00A359FA"/>
    <w:rsid w:val="00A360AA"/>
    <w:rsid w:val="00A40929"/>
    <w:rsid w:val="00A40A49"/>
    <w:rsid w:val="00A40C15"/>
    <w:rsid w:val="00A41566"/>
    <w:rsid w:val="00A41AEA"/>
    <w:rsid w:val="00A41C1E"/>
    <w:rsid w:val="00A42D80"/>
    <w:rsid w:val="00A42F9D"/>
    <w:rsid w:val="00A43891"/>
    <w:rsid w:val="00A44701"/>
    <w:rsid w:val="00A45218"/>
    <w:rsid w:val="00A458E0"/>
    <w:rsid w:val="00A46550"/>
    <w:rsid w:val="00A466A8"/>
    <w:rsid w:val="00A46D40"/>
    <w:rsid w:val="00A51044"/>
    <w:rsid w:val="00A52ED4"/>
    <w:rsid w:val="00A53566"/>
    <w:rsid w:val="00A54251"/>
    <w:rsid w:val="00A5530F"/>
    <w:rsid w:val="00A5588E"/>
    <w:rsid w:val="00A56360"/>
    <w:rsid w:val="00A57173"/>
    <w:rsid w:val="00A57B66"/>
    <w:rsid w:val="00A60A28"/>
    <w:rsid w:val="00A612D2"/>
    <w:rsid w:val="00A628A2"/>
    <w:rsid w:val="00A62FF4"/>
    <w:rsid w:val="00A6353A"/>
    <w:rsid w:val="00A6373F"/>
    <w:rsid w:val="00A63B2F"/>
    <w:rsid w:val="00A653DF"/>
    <w:rsid w:val="00A65521"/>
    <w:rsid w:val="00A65CF1"/>
    <w:rsid w:val="00A66413"/>
    <w:rsid w:val="00A6660B"/>
    <w:rsid w:val="00A67BD0"/>
    <w:rsid w:val="00A700D6"/>
    <w:rsid w:val="00A7166F"/>
    <w:rsid w:val="00A71F50"/>
    <w:rsid w:val="00A72548"/>
    <w:rsid w:val="00A726A5"/>
    <w:rsid w:val="00A72A6D"/>
    <w:rsid w:val="00A73C97"/>
    <w:rsid w:val="00A763AD"/>
    <w:rsid w:val="00A765A9"/>
    <w:rsid w:val="00A76C05"/>
    <w:rsid w:val="00A7713C"/>
    <w:rsid w:val="00A77CBB"/>
    <w:rsid w:val="00A82506"/>
    <w:rsid w:val="00A82CC8"/>
    <w:rsid w:val="00A83177"/>
    <w:rsid w:val="00A836B0"/>
    <w:rsid w:val="00A843CD"/>
    <w:rsid w:val="00A855E3"/>
    <w:rsid w:val="00A875DC"/>
    <w:rsid w:val="00A87BB8"/>
    <w:rsid w:val="00A90307"/>
    <w:rsid w:val="00A90AEF"/>
    <w:rsid w:val="00A91D0A"/>
    <w:rsid w:val="00A91D0E"/>
    <w:rsid w:val="00A95697"/>
    <w:rsid w:val="00A95E3E"/>
    <w:rsid w:val="00A971E6"/>
    <w:rsid w:val="00A97837"/>
    <w:rsid w:val="00AA036A"/>
    <w:rsid w:val="00AA03F4"/>
    <w:rsid w:val="00AA11D7"/>
    <w:rsid w:val="00AA12F1"/>
    <w:rsid w:val="00AA142E"/>
    <w:rsid w:val="00AA152D"/>
    <w:rsid w:val="00AA1B05"/>
    <w:rsid w:val="00AA1B1E"/>
    <w:rsid w:val="00AA1E41"/>
    <w:rsid w:val="00AA2E10"/>
    <w:rsid w:val="00AA2ED8"/>
    <w:rsid w:val="00AA3470"/>
    <w:rsid w:val="00AA35C1"/>
    <w:rsid w:val="00AA3CE4"/>
    <w:rsid w:val="00AA3E1A"/>
    <w:rsid w:val="00AA43F7"/>
    <w:rsid w:val="00AA5814"/>
    <w:rsid w:val="00AA6258"/>
    <w:rsid w:val="00AA6F01"/>
    <w:rsid w:val="00AA72A9"/>
    <w:rsid w:val="00AB00B3"/>
    <w:rsid w:val="00AB03CC"/>
    <w:rsid w:val="00AB1F23"/>
    <w:rsid w:val="00AB2776"/>
    <w:rsid w:val="00AB300F"/>
    <w:rsid w:val="00AB3C1D"/>
    <w:rsid w:val="00AB4ED0"/>
    <w:rsid w:val="00AB54B3"/>
    <w:rsid w:val="00AB583D"/>
    <w:rsid w:val="00AB5978"/>
    <w:rsid w:val="00AB60D1"/>
    <w:rsid w:val="00AB60F7"/>
    <w:rsid w:val="00AB71F8"/>
    <w:rsid w:val="00AB7D5A"/>
    <w:rsid w:val="00AC01AD"/>
    <w:rsid w:val="00AC03B7"/>
    <w:rsid w:val="00AC0517"/>
    <w:rsid w:val="00AC05D3"/>
    <w:rsid w:val="00AC14AF"/>
    <w:rsid w:val="00AC1C50"/>
    <w:rsid w:val="00AC2B1A"/>
    <w:rsid w:val="00AC2D23"/>
    <w:rsid w:val="00AC2F93"/>
    <w:rsid w:val="00AC4A8A"/>
    <w:rsid w:val="00AC78AE"/>
    <w:rsid w:val="00AC7A2E"/>
    <w:rsid w:val="00AC7EE6"/>
    <w:rsid w:val="00AC7FE6"/>
    <w:rsid w:val="00AD00F6"/>
    <w:rsid w:val="00AD017A"/>
    <w:rsid w:val="00AD1260"/>
    <w:rsid w:val="00AD1528"/>
    <w:rsid w:val="00AD1D6E"/>
    <w:rsid w:val="00AD35AD"/>
    <w:rsid w:val="00AD3F35"/>
    <w:rsid w:val="00AD7067"/>
    <w:rsid w:val="00AE0101"/>
    <w:rsid w:val="00AE0C03"/>
    <w:rsid w:val="00AE0D0D"/>
    <w:rsid w:val="00AE1698"/>
    <w:rsid w:val="00AE1CC2"/>
    <w:rsid w:val="00AE25F3"/>
    <w:rsid w:val="00AE2DF8"/>
    <w:rsid w:val="00AE3AE6"/>
    <w:rsid w:val="00AE4ADB"/>
    <w:rsid w:val="00AE4FF8"/>
    <w:rsid w:val="00AE52E3"/>
    <w:rsid w:val="00AE6895"/>
    <w:rsid w:val="00AE68A0"/>
    <w:rsid w:val="00AE77C6"/>
    <w:rsid w:val="00AE7889"/>
    <w:rsid w:val="00AF0574"/>
    <w:rsid w:val="00AF0DDB"/>
    <w:rsid w:val="00AF2A7F"/>
    <w:rsid w:val="00AF6BC7"/>
    <w:rsid w:val="00AF7ED9"/>
    <w:rsid w:val="00B004EF"/>
    <w:rsid w:val="00B00AD2"/>
    <w:rsid w:val="00B0154A"/>
    <w:rsid w:val="00B01564"/>
    <w:rsid w:val="00B01CB8"/>
    <w:rsid w:val="00B01CE2"/>
    <w:rsid w:val="00B01CF5"/>
    <w:rsid w:val="00B01D3A"/>
    <w:rsid w:val="00B02064"/>
    <w:rsid w:val="00B02228"/>
    <w:rsid w:val="00B024D9"/>
    <w:rsid w:val="00B02CE5"/>
    <w:rsid w:val="00B02DD4"/>
    <w:rsid w:val="00B03F2F"/>
    <w:rsid w:val="00B04543"/>
    <w:rsid w:val="00B0474D"/>
    <w:rsid w:val="00B04790"/>
    <w:rsid w:val="00B04B4E"/>
    <w:rsid w:val="00B052FB"/>
    <w:rsid w:val="00B05499"/>
    <w:rsid w:val="00B05D2A"/>
    <w:rsid w:val="00B061F6"/>
    <w:rsid w:val="00B0692F"/>
    <w:rsid w:val="00B07FDA"/>
    <w:rsid w:val="00B102A1"/>
    <w:rsid w:val="00B10C1B"/>
    <w:rsid w:val="00B11251"/>
    <w:rsid w:val="00B11325"/>
    <w:rsid w:val="00B11E82"/>
    <w:rsid w:val="00B126DE"/>
    <w:rsid w:val="00B12BE6"/>
    <w:rsid w:val="00B12F69"/>
    <w:rsid w:val="00B142F5"/>
    <w:rsid w:val="00B1464F"/>
    <w:rsid w:val="00B14BC2"/>
    <w:rsid w:val="00B158F8"/>
    <w:rsid w:val="00B15C6C"/>
    <w:rsid w:val="00B16828"/>
    <w:rsid w:val="00B16B71"/>
    <w:rsid w:val="00B17BF5"/>
    <w:rsid w:val="00B20C5C"/>
    <w:rsid w:val="00B21277"/>
    <w:rsid w:val="00B21504"/>
    <w:rsid w:val="00B21910"/>
    <w:rsid w:val="00B22586"/>
    <w:rsid w:val="00B22771"/>
    <w:rsid w:val="00B22CBA"/>
    <w:rsid w:val="00B23343"/>
    <w:rsid w:val="00B234CA"/>
    <w:rsid w:val="00B2367F"/>
    <w:rsid w:val="00B238E6"/>
    <w:rsid w:val="00B24A8F"/>
    <w:rsid w:val="00B26734"/>
    <w:rsid w:val="00B26D6B"/>
    <w:rsid w:val="00B26FBF"/>
    <w:rsid w:val="00B27202"/>
    <w:rsid w:val="00B27F88"/>
    <w:rsid w:val="00B301E5"/>
    <w:rsid w:val="00B30BCD"/>
    <w:rsid w:val="00B319AB"/>
    <w:rsid w:val="00B32A82"/>
    <w:rsid w:val="00B34B80"/>
    <w:rsid w:val="00B34E2B"/>
    <w:rsid w:val="00B35043"/>
    <w:rsid w:val="00B368C1"/>
    <w:rsid w:val="00B368D1"/>
    <w:rsid w:val="00B36929"/>
    <w:rsid w:val="00B36FCA"/>
    <w:rsid w:val="00B37318"/>
    <w:rsid w:val="00B37C92"/>
    <w:rsid w:val="00B37DC5"/>
    <w:rsid w:val="00B40388"/>
    <w:rsid w:val="00B40EFA"/>
    <w:rsid w:val="00B40F21"/>
    <w:rsid w:val="00B41723"/>
    <w:rsid w:val="00B42255"/>
    <w:rsid w:val="00B42C0B"/>
    <w:rsid w:val="00B4348F"/>
    <w:rsid w:val="00B434DD"/>
    <w:rsid w:val="00B449C7"/>
    <w:rsid w:val="00B45334"/>
    <w:rsid w:val="00B46185"/>
    <w:rsid w:val="00B4631D"/>
    <w:rsid w:val="00B4633F"/>
    <w:rsid w:val="00B46A01"/>
    <w:rsid w:val="00B46E2F"/>
    <w:rsid w:val="00B46FDE"/>
    <w:rsid w:val="00B5052B"/>
    <w:rsid w:val="00B51411"/>
    <w:rsid w:val="00B5147F"/>
    <w:rsid w:val="00B53341"/>
    <w:rsid w:val="00B53A6D"/>
    <w:rsid w:val="00B54286"/>
    <w:rsid w:val="00B54CE4"/>
    <w:rsid w:val="00B5539A"/>
    <w:rsid w:val="00B56080"/>
    <w:rsid w:val="00B56AE8"/>
    <w:rsid w:val="00B575F9"/>
    <w:rsid w:val="00B60258"/>
    <w:rsid w:val="00B61064"/>
    <w:rsid w:val="00B61F2A"/>
    <w:rsid w:val="00B6285C"/>
    <w:rsid w:val="00B63392"/>
    <w:rsid w:val="00B63A91"/>
    <w:rsid w:val="00B64E7E"/>
    <w:rsid w:val="00B64FE1"/>
    <w:rsid w:val="00B669CD"/>
    <w:rsid w:val="00B67989"/>
    <w:rsid w:val="00B712A8"/>
    <w:rsid w:val="00B725A8"/>
    <w:rsid w:val="00B7389E"/>
    <w:rsid w:val="00B74D03"/>
    <w:rsid w:val="00B75302"/>
    <w:rsid w:val="00B75A77"/>
    <w:rsid w:val="00B75F55"/>
    <w:rsid w:val="00B76AAD"/>
    <w:rsid w:val="00B76E93"/>
    <w:rsid w:val="00B770DE"/>
    <w:rsid w:val="00B7740D"/>
    <w:rsid w:val="00B779A4"/>
    <w:rsid w:val="00B77C12"/>
    <w:rsid w:val="00B80700"/>
    <w:rsid w:val="00B807F8"/>
    <w:rsid w:val="00B812CC"/>
    <w:rsid w:val="00B81A88"/>
    <w:rsid w:val="00B81D8E"/>
    <w:rsid w:val="00B832ED"/>
    <w:rsid w:val="00B83828"/>
    <w:rsid w:val="00B83829"/>
    <w:rsid w:val="00B83920"/>
    <w:rsid w:val="00B83A82"/>
    <w:rsid w:val="00B84948"/>
    <w:rsid w:val="00B849DE"/>
    <w:rsid w:val="00B84BC0"/>
    <w:rsid w:val="00B84E4F"/>
    <w:rsid w:val="00B850A5"/>
    <w:rsid w:val="00B86037"/>
    <w:rsid w:val="00B86529"/>
    <w:rsid w:val="00B865BE"/>
    <w:rsid w:val="00B86935"/>
    <w:rsid w:val="00B86A62"/>
    <w:rsid w:val="00B876D3"/>
    <w:rsid w:val="00B87730"/>
    <w:rsid w:val="00B90713"/>
    <w:rsid w:val="00B90789"/>
    <w:rsid w:val="00B90A4F"/>
    <w:rsid w:val="00B90E9B"/>
    <w:rsid w:val="00B91666"/>
    <w:rsid w:val="00B91A35"/>
    <w:rsid w:val="00B949A0"/>
    <w:rsid w:val="00B951F4"/>
    <w:rsid w:val="00B96AEB"/>
    <w:rsid w:val="00B9741A"/>
    <w:rsid w:val="00BA0195"/>
    <w:rsid w:val="00BA0FF2"/>
    <w:rsid w:val="00BA22FE"/>
    <w:rsid w:val="00BA29F6"/>
    <w:rsid w:val="00BA3ECB"/>
    <w:rsid w:val="00BA5251"/>
    <w:rsid w:val="00BA531B"/>
    <w:rsid w:val="00BA5921"/>
    <w:rsid w:val="00BA6775"/>
    <w:rsid w:val="00BA69B8"/>
    <w:rsid w:val="00BA718C"/>
    <w:rsid w:val="00BA7B31"/>
    <w:rsid w:val="00BB08A3"/>
    <w:rsid w:val="00BB110C"/>
    <w:rsid w:val="00BB18F8"/>
    <w:rsid w:val="00BB4050"/>
    <w:rsid w:val="00BB617E"/>
    <w:rsid w:val="00BB67ED"/>
    <w:rsid w:val="00BB7172"/>
    <w:rsid w:val="00BB7BC2"/>
    <w:rsid w:val="00BB7E97"/>
    <w:rsid w:val="00BC0217"/>
    <w:rsid w:val="00BC1C68"/>
    <w:rsid w:val="00BC4225"/>
    <w:rsid w:val="00BC4EFB"/>
    <w:rsid w:val="00BC5528"/>
    <w:rsid w:val="00BC5E5D"/>
    <w:rsid w:val="00BC60E7"/>
    <w:rsid w:val="00BC6234"/>
    <w:rsid w:val="00BC744C"/>
    <w:rsid w:val="00BD01CF"/>
    <w:rsid w:val="00BD3D85"/>
    <w:rsid w:val="00BD43BB"/>
    <w:rsid w:val="00BD4725"/>
    <w:rsid w:val="00BD4C61"/>
    <w:rsid w:val="00BD640A"/>
    <w:rsid w:val="00BD670F"/>
    <w:rsid w:val="00BD6A36"/>
    <w:rsid w:val="00BD7384"/>
    <w:rsid w:val="00BE0542"/>
    <w:rsid w:val="00BE0564"/>
    <w:rsid w:val="00BE0AC6"/>
    <w:rsid w:val="00BE0DA7"/>
    <w:rsid w:val="00BE179C"/>
    <w:rsid w:val="00BE3B48"/>
    <w:rsid w:val="00BE4248"/>
    <w:rsid w:val="00BE4D21"/>
    <w:rsid w:val="00BE51CA"/>
    <w:rsid w:val="00BE5F3D"/>
    <w:rsid w:val="00BE745C"/>
    <w:rsid w:val="00BF0366"/>
    <w:rsid w:val="00BF063B"/>
    <w:rsid w:val="00BF0CBD"/>
    <w:rsid w:val="00BF1634"/>
    <w:rsid w:val="00BF1927"/>
    <w:rsid w:val="00BF1B88"/>
    <w:rsid w:val="00BF1EDB"/>
    <w:rsid w:val="00BF215A"/>
    <w:rsid w:val="00BF3483"/>
    <w:rsid w:val="00BF3E8A"/>
    <w:rsid w:val="00BF4718"/>
    <w:rsid w:val="00BF4EBC"/>
    <w:rsid w:val="00BF57D7"/>
    <w:rsid w:val="00BF5974"/>
    <w:rsid w:val="00BF5AF7"/>
    <w:rsid w:val="00BF650C"/>
    <w:rsid w:val="00BF65AD"/>
    <w:rsid w:val="00C00CD8"/>
    <w:rsid w:val="00C01197"/>
    <w:rsid w:val="00C016D4"/>
    <w:rsid w:val="00C02342"/>
    <w:rsid w:val="00C02B54"/>
    <w:rsid w:val="00C033F5"/>
    <w:rsid w:val="00C071F4"/>
    <w:rsid w:val="00C07438"/>
    <w:rsid w:val="00C075E0"/>
    <w:rsid w:val="00C07A70"/>
    <w:rsid w:val="00C07AD8"/>
    <w:rsid w:val="00C13E62"/>
    <w:rsid w:val="00C13EDC"/>
    <w:rsid w:val="00C14BEF"/>
    <w:rsid w:val="00C15818"/>
    <w:rsid w:val="00C15E95"/>
    <w:rsid w:val="00C16B89"/>
    <w:rsid w:val="00C205C9"/>
    <w:rsid w:val="00C20616"/>
    <w:rsid w:val="00C208D5"/>
    <w:rsid w:val="00C20AE8"/>
    <w:rsid w:val="00C21858"/>
    <w:rsid w:val="00C21BF8"/>
    <w:rsid w:val="00C21D6D"/>
    <w:rsid w:val="00C23EDB"/>
    <w:rsid w:val="00C25DDA"/>
    <w:rsid w:val="00C25EE2"/>
    <w:rsid w:val="00C261E3"/>
    <w:rsid w:val="00C2634E"/>
    <w:rsid w:val="00C277FF"/>
    <w:rsid w:val="00C305D3"/>
    <w:rsid w:val="00C30B31"/>
    <w:rsid w:val="00C31009"/>
    <w:rsid w:val="00C3155B"/>
    <w:rsid w:val="00C31656"/>
    <w:rsid w:val="00C316B8"/>
    <w:rsid w:val="00C318BD"/>
    <w:rsid w:val="00C31E4B"/>
    <w:rsid w:val="00C32414"/>
    <w:rsid w:val="00C32A7E"/>
    <w:rsid w:val="00C333C2"/>
    <w:rsid w:val="00C33D50"/>
    <w:rsid w:val="00C349B0"/>
    <w:rsid w:val="00C35281"/>
    <w:rsid w:val="00C3774D"/>
    <w:rsid w:val="00C400F4"/>
    <w:rsid w:val="00C40676"/>
    <w:rsid w:val="00C41343"/>
    <w:rsid w:val="00C41DEF"/>
    <w:rsid w:val="00C428D4"/>
    <w:rsid w:val="00C42A85"/>
    <w:rsid w:val="00C435B7"/>
    <w:rsid w:val="00C43B63"/>
    <w:rsid w:val="00C43FE0"/>
    <w:rsid w:val="00C46789"/>
    <w:rsid w:val="00C46FC1"/>
    <w:rsid w:val="00C47A81"/>
    <w:rsid w:val="00C47CBC"/>
    <w:rsid w:val="00C50031"/>
    <w:rsid w:val="00C510B8"/>
    <w:rsid w:val="00C5212D"/>
    <w:rsid w:val="00C5235B"/>
    <w:rsid w:val="00C52CBE"/>
    <w:rsid w:val="00C53B11"/>
    <w:rsid w:val="00C53EDE"/>
    <w:rsid w:val="00C541C2"/>
    <w:rsid w:val="00C56A39"/>
    <w:rsid w:val="00C56C5A"/>
    <w:rsid w:val="00C615B6"/>
    <w:rsid w:val="00C61922"/>
    <w:rsid w:val="00C634A5"/>
    <w:rsid w:val="00C63F50"/>
    <w:rsid w:val="00C64FBB"/>
    <w:rsid w:val="00C65348"/>
    <w:rsid w:val="00C653C3"/>
    <w:rsid w:val="00C65A2C"/>
    <w:rsid w:val="00C66120"/>
    <w:rsid w:val="00C668E2"/>
    <w:rsid w:val="00C70920"/>
    <w:rsid w:val="00C70CF9"/>
    <w:rsid w:val="00C71D94"/>
    <w:rsid w:val="00C724B4"/>
    <w:rsid w:val="00C729B6"/>
    <w:rsid w:val="00C74BF7"/>
    <w:rsid w:val="00C74F6F"/>
    <w:rsid w:val="00C7509F"/>
    <w:rsid w:val="00C75C4D"/>
    <w:rsid w:val="00C75F9D"/>
    <w:rsid w:val="00C76194"/>
    <w:rsid w:val="00C762B6"/>
    <w:rsid w:val="00C7658E"/>
    <w:rsid w:val="00C778BC"/>
    <w:rsid w:val="00C77DB9"/>
    <w:rsid w:val="00C80455"/>
    <w:rsid w:val="00C80BC1"/>
    <w:rsid w:val="00C80E66"/>
    <w:rsid w:val="00C811CD"/>
    <w:rsid w:val="00C8292C"/>
    <w:rsid w:val="00C84520"/>
    <w:rsid w:val="00C848D8"/>
    <w:rsid w:val="00C84AB9"/>
    <w:rsid w:val="00C84BD4"/>
    <w:rsid w:val="00C84FF7"/>
    <w:rsid w:val="00C85E5B"/>
    <w:rsid w:val="00C86282"/>
    <w:rsid w:val="00C86A6B"/>
    <w:rsid w:val="00C87437"/>
    <w:rsid w:val="00C90927"/>
    <w:rsid w:val="00C92B80"/>
    <w:rsid w:val="00CA15CD"/>
    <w:rsid w:val="00CA1D36"/>
    <w:rsid w:val="00CA318B"/>
    <w:rsid w:val="00CA38D1"/>
    <w:rsid w:val="00CA498A"/>
    <w:rsid w:val="00CA5843"/>
    <w:rsid w:val="00CA7CB6"/>
    <w:rsid w:val="00CB00D0"/>
    <w:rsid w:val="00CB3E66"/>
    <w:rsid w:val="00CB4092"/>
    <w:rsid w:val="00CB574D"/>
    <w:rsid w:val="00CB5A8A"/>
    <w:rsid w:val="00CB6F95"/>
    <w:rsid w:val="00CB7CD1"/>
    <w:rsid w:val="00CC04D5"/>
    <w:rsid w:val="00CC142B"/>
    <w:rsid w:val="00CC19FF"/>
    <w:rsid w:val="00CC2437"/>
    <w:rsid w:val="00CC38C9"/>
    <w:rsid w:val="00CC43B7"/>
    <w:rsid w:val="00CC4DE0"/>
    <w:rsid w:val="00CC529E"/>
    <w:rsid w:val="00CC5E5E"/>
    <w:rsid w:val="00CC78D4"/>
    <w:rsid w:val="00CD0ABB"/>
    <w:rsid w:val="00CD1440"/>
    <w:rsid w:val="00CD264C"/>
    <w:rsid w:val="00CD26B1"/>
    <w:rsid w:val="00CD35A7"/>
    <w:rsid w:val="00CD5C7A"/>
    <w:rsid w:val="00CD619C"/>
    <w:rsid w:val="00CD6F8F"/>
    <w:rsid w:val="00CD7A04"/>
    <w:rsid w:val="00CD7CCB"/>
    <w:rsid w:val="00CE001D"/>
    <w:rsid w:val="00CE036E"/>
    <w:rsid w:val="00CE06E6"/>
    <w:rsid w:val="00CE0F13"/>
    <w:rsid w:val="00CE26C0"/>
    <w:rsid w:val="00CE3A74"/>
    <w:rsid w:val="00CE4518"/>
    <w:rsid w:val="00CE47BA"/>
    <w:rsid w:val="00CE69ED"/>
    <w:rsid w:val="00CE7684"/>
    <w:rsid w:val="00CE76CC"/>
    <w:rsid w:val="00CF017A"/>
    <w:rsid w:val="00CF018B"/>
    <w:rsid w:val="00CF026C"/>
    <w:rsid w:val="00CF0F64"/>
    <w:rsid w:val="00CF2A7A"/>
    <w:rsid w:val="00CF2B25"/>
    <w:rsid w:val="00CF42B3"/>
    <w:rsid w:val="00CF5C1F"/>
    <w:rsid w:val="00CF723E"/>
    <w:rsid w:val="00CF7691"/>
    <w:rsid w:val="00CF7920"/>
    <w:rsid w:val="00D0033A"/>
    <w:rsid w:val="00D01506"/>
    <w:rsid w:val="00D015C8"/>
    <w:rsid w:val="00D0162E"/>
    <w:rsid w:val="00D018B4"/>
    <w:rsid w:val="00D02BD6"/>
    <w:rsid w:val="00D02CBC"/>
    <w:rsid w:val="00D047B5"/>
    <w:rsid w:val="00D0563B"/>
    <w:rsid w:val="00D05CE2"/>
    <w:rsid w:val="00D06868"/>
    <w:rsid w:val="00D07128"/>
    <w:rsid w:val="00D0796A"/>
    <w:rsid w:val="00D10EB6"/>
    <w:rsid w:val="00D11DC4"/>
    <w:rsid w:val="00D123D8"/>
    <w:rsid w:val="00D12C85"/>
    <w:rsid w:val="00D13D4E"/>
    <w:rsid w:val="00D15766"/>
    <w:rsid w:val="00D17B26"/>
    <w:rsid w:val="00D21954"/>
    <w:rsid w:val="00D21BA5"/>
    <w:rsid w:val="00D2384E"/>
    <w:rsid w:val="00D23DA8"/>
    <w:rsid w:val="00D24CEA"/>
    <w:rsid w:val="00D25F23"/>
    <w:rsid w:val="00D26781"/>
    <w:rsid w:val="00D26BBD"/>
    <w:rsid w:val="00D26ECD"/>
    <w:rsid w:val="00D27241"/>
    <w:rsid w:val="00D27C4C"/>
    <w:rsid w:val="00D31F46"/>
    <w:rsid w:val="00D3204E"/>
    <w:rsid w:val="00D32296"/>
    <w:rsid w:val="00D3229F"/>
    <w:rsid w:val="00D32E79"/>
    <w:rsid w:val="00D33ED5"/>
    <w:rsid w:val="00D34627"/>
    <w:rsid w:val="00D347EA"/>
    <w:rsid w:val="00D351D1"/>
    <w:rsid w:val="00D35D4D"/>
    <w:rsid w:val="00D3782A"/>
    <w:rsid w:val="00D442BF"/>
    <w:rsid w:val="00D44B56"/>
    <w:rsid w:val="00D44D52"/>
    <w:rsid w:val="00D456D9"/>
    <w:rsid w:val="00D45ACE"/>
    <w:rsid w:val="00D46345"/>
    <w:rsid w:val="00D466D3"/>
    <w:rsid w:val="00D4758F"/>
    <w:rsid w:val="00D4775E"/>
    <w:rsid w:val="00D47787"/>
    <w:rsid w:val="00D47E93"/>
    <w:rsid w:val="00D515BD"/>
    <w:rsid w:val="00D5198F"/>
    <w:rsid w:val="00D525DD"/>
    <w:rsid w:val="00D52819"/>
    <w:rsid w:val="00D52955"/>
    <w:rsid w:val="00D53054"/>
    <w:rsid w:val="00D5350B"/>
    <w:rsid w:val="00D55897"/>
    <w:rsid w:val="00D56B00"/>
    <w:rsid w:val="00D577A5"/>
    <w:rsid w:val="00D608AF"/>
    <w:rsid w:val="00D6102D"/>
    <w:rsid w:val="00D6128F"/>
    <w:rsid w:val="00D61A3D"/>
    <w:rsid w:val="00D61ADA"/>
    <w:rsid w:val="00D622E3"/>
    <w:rsid w:val="00D62470"/>
    <w:rsid w:val="00D626DF"/>
    <w:rsid w:val="00D63275"/>
    <w:rsid w:val="00D632D2"/>
    <w:rsid w:val="00D63BC1"/>
    <w:rsid w:val="00D64447"/>
    <w:rsid w:val="00D64943"/>
    <w:rsid w:val="00D64EAC"/>
    <w:rsid w:val="00D656B1"/>
    <w:rsid w:val="00D663BA"/>
    <w:rsid w:val="00D663C1"/>
    <w:rsid w:val="00D66C9E"/>
    <w:rsid w:val="00D6758C"/>
    <w:rsid w:val="00D704EA"/>
    <w:rsid w:val="00D71853"/>
    <w:rsid w:val="00D7330C"/>
    <w:rsid w:val="00D75505"/>
    <w:rsid w:val="00D75A7B"/>
    <w:rsid w:val="00D75DF6"/>
    <w:rsid w:val="00D76E17"/>
    <w:rsid w:val="00D76F97"/>
    <w:rsid w:val="00D77B53"/>
    <w:rsid w:val="00D807FE"/>
    <w:rsid w:val="00D80B27"/>
    <w:rsid w:val="00D810C1"/>
    <w:rsid w:val="00D8126B"/>
    <w:rsid w:val="00D812A2"/>
    <w:rsid w:val="00D81EE9"/>
    <w:rsid w:val="00D8299A"/>
    <w:rsid w:val="00D82A33"/>
    <w:rsid w:val="00D85651"/>
    <w:rsid w:val="00D85753"/>
    <w:rsid w:val="00D861BA"/>
    <w:rsid w:val="00D8767A"/>
    <w:rsid w:val="00D87E7B"/>
    <w:rsid w:val="00D9311D"/>
    <w:rsid w:val="00D93812"/>
    <w:rsid w:val="00D94BEE"/>
    <w:rsid w:val="00D953C2"/>
    <w:rsid w:val="00D955D5"/>
    <w:rsid w:val="00D96139"/>
    <w:rsid w:val="00D96F2D"/>
    <w:rsid w:val="00D97032"/>
    <w:rsid w:val="00D97D53"/>
    <w:rsid w:val="00DA05A8"/>
    <w:rsid w:val="00DA0615"/>
    <w:rsid w:val="00DA0670"/>
    <w:rsid w:val="00DA0685"/>
    <w:rsid w:val="00DA1036"/>
    <w:rsid w:val="00DA1AFE"/>
    <w:rsid w:val="00DA2C9A"/>
    <w:rsid w:val="00DA2D6A"/>
    <w:rsid w:val="00DA3533"/>
    <w:rsid w:val="00DA36D1"/>
    <w:rsid w:val="00DA4353"/>
    <w:rsid w:val="00DA4C65"/>
    <w:rsid w:val="00DA4D97"/>
    <w:rsid w:val="00DA565E"/>
    <w:rsid w:val="00DA5A8C"/>
    <w:rsid w:val="00DA5BA8"/>
    <w:rsid w:val="00DA5C61"/>
    <w:rsid w:val="00DA612E"/>
    <w:rsid w:val="00DA74AA"/>
    <w:rsid w:val="00DB0127"/>
    <w:rsid w:val="00DB053E"/>
    <w:rsid w:val="00DB085B"/>
    <w:rsid w:val="00DB1A70"/>
    <w:rsid w:val="00DB2289"/>
    <w:rsid w:val="00DB2CA6"/>
    <w:rsid w:val="00DB4F07"/>
    <w:rsid w:val="00DB5961"/>
    <w:rsid w:val="00DB5F06"/>
    <w:rsid w:val="00DB610A"/>
    <w:rsid w:val="00DB6471"/>
    <w:rsid w:val="00DB7DB6"/>
    <w:rsid w:val="00DC0F2B"/>
    <w:rsid w:val="00DC152C"/>
    <w:rsid w:val="00DC1B6D"/>
    <w:rsid w:val="00DC1D04"/>
    <w:rsid w:val="00DC3DD9"/>
    <w:rsid w:val="00DC42FD"/>
    <w:rsid w:val="00DC5EBD"/>
    <w:rsid w:val="00DC6B7B"/>
    <w:rsid w:val="00DC7762"/>
    <w:rsid w:val="00DC7CEE"/>
    <w:rsid w:val="00DC7D58"/>
    <w:rsid w:val="00DD0B4A"/>
    <w:rsid w:val="00DD0DBF"/>
    <w:rsid w:val="00DD10D6"/>
    <w:rsid w:val="00DD26E3"/>
    <w:rsid w:val="00DD310C"/>
    <w:rsid w:val="00DD4466"/>
    <w:rsid w:val="00DD4C23"/>
    <w:rsid w:val="00DD4C2A"/>
    <w:rsid w:val="00DD58EB"/>
    <w:rsid w:val="00DD6298"/>
    <w:rsid w:val="00DD6FF6"/>
    <w:rsid w:val="00DD72B5"/>
    <w:rsid w:val="00DD7AE5"/>
    <w:rsid w:val="00DE01D6"/>
    <w:rsid w:val="00DE041D"/>
    <w:rsid w:val="00DE0458"/>
    <w:rsid w:val="00DE06A9"/>
    <w:rsid w:val="00DE0B08"/>
    <w:rsid w:val="00DE143C"/>
    <w:rsid w:val="00DE1F29"/>
    <w:rsid w:val="00DE2DAE"/>
    <w:rsid w:val="00DE3781"/>
    <w:rsid w:val="00DE3AD2"/>
    <w:rsid w:val="00DE3E54"/>
    <w:rsid w:val="00DE424B"/>
    <w:rsid w:val="00DE4DE5"/>
    <w:rsid w:val="00DE5EA3"/>
    <w:rsid w:val="00DE6756"/>
    <w:rsid w:val="00DE7F84"/>
    <w:rsid w:val="00DF0378"/>
    <w:rsid w:val="00DF12E4"/>
    <w:rsid w:val="00DF15EC"/>
    <w:rsid w:val="00DF2315"/>
    <w:rsid w:val="00DF2547"/>
    <w:rsid w:val="00DF4209"/>
    <w:rsid w:val="00DF5907"/>
    <w:rsid w:val="00DF5974"/>
    <w:rsid w:val="00DF6FE1"/>
    <w:rsid w:val="00DF71A2"/>
    <w:rsid w:val="00DF792C"/>
    <w:rsid w:val="00E00F13"/>
    <w:rsid w:val="00E024F5"/>
    <w:rsid w:val="00E03710"/>
    <w:rsid w:val="00E12143"/>
    <w:rsid w:val="00E121DB"/>
    <w:rsid w:val="00E12A94"/>
    <w:rsid w:val="00E1348E"/>
    <w:rsid w:val="00E137EC"/>
    <w:rsid w:val="00E13FC3"/>
    <w:rsid w:val="00E14780"/>
    <w:rsid w:val="00E14880"/>
    <w:rsid w:val="00E15040"/>
    <w:rsid w:val="00E15130"/>
    <w:rsid w:val="00E15670"/>
    <w:rsid w:val="00E16B96"/>
    <w:rsid w:val="00E170EC"/>
    <w:rsid w:val="00E17657"/>
    <w:rsid w:val="00E17E48"/>
    <w:rsid w:val="00E2089F"/>
    <w:rsid w:val="00E2104D"/>
    <w:rsid w:val="00E21AC5"/>
    <w:rsid w:val="00E21AD5"/>
    <w:rsid w:val="00E21C20"/>
    <w:rsid w:val="00E22527"/>
    <w:rsid w:val="00E23CB8"/>
    <w:rsid w:val="00E25419"/>
    <w:rsid w:val="00E26274"/>
    <w:rsid w:val="00E26AA1"/>
    <w:rsid w:val="00E277D1"/>
    <w:rsid w:val="00E27D26"/>
    <w:rsid w:val="00E301DA"/>
    <w:rsid w:val="00E302FE"/>
    <w:rsid w:val="00E31A18"/>
    <w:rsid w:val="00E322F1"/>
    <w:rsid w:val="00E32DA4"/>
    <w:rsid w:val="00E33A3B"/>
    <w:rsid w:val="00E34049"/>
    <w:rsid w:val="00E371E5"/>
    <w:rsid w:val="00E3752F"/>
    <w:rsid w:val="00E375A3"/>
    <w:rsid w:val="00E37D73"/>
    <w:rsid w:val="00E37F73"/>
    <w:rsid w:val="00E41A67"/>
    <w:rsid w:val="00E41E7D"/>
    <w:rsid w:val="00E42648"/>
    <w:rsid w:val="00E436C5"/>
    <w:rsid w:val="00E43BEE"/>
    <w:rsid w:val="00E43F02"/>
    <w:rsid w:val="00E44CC8"/>
    <w:rsid w:val="00E455E2"/>
    <w:rsid w:val="00E4590B"/>
    <w:rsid w:val="00E469F9"/>
    <w:rsid w:val="00E47851"/>
    <w:rsid w:val="00E47936"/>
    <w:rsid w:val="00E50060"/>
    <w:rsid w:val="00E50246"/>
    <w:rsid w:val="00E50476"/>
    <w:rsid w:val="00E50F9D"/>
    <w:rsid w:val="00E51496"/>
    <w:rsid w:val="00E5164C"/>
    <w:rsid w:val="00E51F53"/>
    <w:rsid w:val="00E52375"/>
    <w:rsid w:val="00E52A8C"/>
    <w:rsid w:val="00E52C0D"/>
    <w:rsid w:val="00E54583"/>
    <w:rsid w:val="00E54B6F"/>
    <w:rsid w:val="00E54B81"/>
    <w:rsid w:val="00E5547D"/>
    <w:rsid w:val="00E55661"/>
    <w:rsid w:val="00E5738F"/>
    <w:rsid w:val="00E57E4C"/>
    <w:rsid w:val="00E61274"/>
    <w:rsid w:val="00E61BE2"/>
    <w:rsid w:val="00E61DB2"/>
    <w:rsid w:val="00E629D1"/>
    <w:rsid w:val="00E6374A"/>
    <w:rsid w:val="00E6375A"/>
    <w:rsid w:val="00E63D90"/>
    <w:rsid w:val="00E64086"/>
    <w:rsid w:val="00E651CA"/>
    <w:rsid w:val="00E678EA"/>
    <w:rsid w:val="00E67E4C"/>
    <w:rsid w:val="00E71385"/>
    <w:rsid w:val="00E7188B"/>
    <w:rsid w:val="00E723F8"/>
    <w:rsid w:val="00E72F7B"/>
    <w:rsid w:val="00E732ED"/>
    <w:rsid w:val="00E73DBA"/>
    <w:rsid w:val="00E75383"/>
    <w:rsid w:val="00E7594A"/>
    <w:rsid w:val="00E75BED"/>
    <w:rsid w:val="00E75BF9"/>
    <w:rsid w:val="00E75C62"/>
    <w:rsid w:val="00E76035"/>
    <w:rsid w:val="00E763D7"/>
    <w:rsid w:val="00E80759"/>
    <w:rsid w:val="00E807F0"/>
    <w:rsid w:val="00E82E61"/>
    <w:rsid w:val="00E835B4"/>
    <w:rsid w:val="00E8370F"/>
    <w:rsid w:val="00E83797"/>
    <w:rsid w:val="00E83BFB"/>
    <w:rsid w:val="00E84C66"/>
    <w:rsid w:val="00E85D7D"/>
    <w:rsid w:val="00E86C91"/>
    <w:rsid w:val="00E8717B"/>
    <w:rsid w:val="00E87406"/>
    <w:rsid w:val="00E90631"/>
    <w:rsid w:val="00E9133F"/>
    <w:rsid w:val="00E919CE"/>
    <w:rsid w:val="00E928D5"/>
    <w:rsid w:val="00E9322B"/>
    <w:rsid w:val="00E93EAC"/>
    <w:rsid w:val="00E94445"/>
    <w:rsid w:val="00E95132"/>
    <w:rsid w:val="00E954BA"/>
    <w:rsid w:val="00E95771"/>
    <w:rsid w:val="00E957DB"/>
    <w:rsid w:val="00E963B3"/>
    <w:rsid w:val="00E976CB"/>
    <w:rsid w:val="00EA0B47"/>
    <w:rsid w:val="00EA0BFA"/>
    <w:rsid w:val="00EA10DA"/>
    <w:rsid w:val="00EA11D1"/>
    <w:rsid w:val="00EA1749"/>
    <w:rsid w:val="00EA1DF4"/>
    <w:rsid w:val="00EA26FF"/>
    <w:rsid w:val="00EA337B"/>
    <w:rsid w:val="00EA3A56"/>
    <w:rsid w:val="00EA3B9D"/>
    <w:rsid w:val="00EA3CA1"/>
    <w:rsid w:val="00EA3CC1"/>
    <w:rsid w:val="00EA4BBF"/>
    <w:rsid w:val="00EA4C5A"/>
    <w:rsid w:val="00EA5BCA"/>
    <w:rsid w:val="00EA687D"/>
    <w:rsid w:val="00EA702B"/>
    <w:rsid w:val="00EA7BB6"/>
    <w:rsid w:val="00EB02B1"/>
    <w:rsid w:val="00EB0924"/>
    <w:rsid w:val="00EB0AF9"/>
    <w:rsid w:val="00EB0C0A"/>
    <w:rsid w:val="00EB0C17"/>
    <w:rsid w:val="00EB1508"/>
    <w:rsid w:val="00EB311C"/>
    <w:rsid w:val="00EB31CD"/>
    <w:rsid w:val="00EB430B"/>
    <w:rsid w:val="00EB49AE"/>
    <w:rsid w:val="00EB7B7F"/>
    <w:rsid w:val="00EB7C05"/>
    <w:rsid w:val="00EC04CC"/>
    <w:rsid w:val="00EC0E16"/>
    <w:rsid w:val="00EC1193"/>
    <w:rsid w:val="00EC173A"/>
    <w:rsid w:val="00EC1935"/>
    <w:rsid w:val="00EC1AC5"/>
    <w:rsid w:val="00EC266C"/>
    <w:rsid w:val="00EC2C37"/>
    <w:rsid w:val="00EC48FC"/>
    <w:rsid w:val="00EC4FE7"/>
    <w:rsid w:val="00EC5AB0"/>
    <w:rsid w:val="00EC5FE8"/>
    <w:rsid w:val="00EC6ACD"/>
    <w:rsid w:val="00EC70CB"/>
    <w:rsid w:val="00EC79DD"/>
    <w:rsid w:val="00ED1F70"/>
    <w:rsid w:val="00ED3CD1"/>
    <w:rsid w:val="00ED4389"/>
    <w:rsid w:val="00ED4E3F"/>
    <w:rsid w:val="00ED688A"/>
    <w:rsid w:val="00ED7414"/>
    <w:rsid w:val="00ED75E6"/>
    <w:rsid w:val="00ED7A4D"/>
    <w:rsid w:val="00ED7B58"/>
    <w:rsid w:val="00EE0822"/>
    <w:rsid w:val="00EE18F6"/>
    <w:rsid w:val="00EE25BE"/>
    <w:rsid w:val="00EE2BED"/>
    <w:rsid w:val="00EE3D34"/>
    <w:rsid w:val="00EE4BF4"/>
    <w:rsid w:val="00EE5342"/>
    <w:rsid w:val="00EE5625"/>
    <w:rsid w:val="00EE57DE"/>
    <w:rsid w:val="00EE587F"/>
    <w:rsid w:val="00EE5F92"/>
    <w:rsid w:val="00EE6BB4"/>
    <w:rsid w:val="00EF01F9"/>
    <w:rsid w:val="00EF0303"/>
    <w:rsid w:val="00EF0D68"/>
    <w:rsid w:val="00EF0DF9"/>
    <w:rsid w:val="00EF1641"/>
    <w:rsid w:val="00EF2AEC"/>
    <w:rsid w:val="00EF2E92"/>
    <w:rsid w:val="00EF318F"/>
    <w:rsid w:val="00EF406F"/>
    <w:rsid w:val="00EF5340"/>
    <w:rsid w:val="00F018E6"/>
    <w:rsid w:val="00F019DF"/>
    <w:rsid w:val="00F02256"/>
    <w:rsid w:val="00F02840"/>
    <w:rsid w:val="00F028AC"/>
    <w:rsid w:val="00F02D63"/>
    <w:rsid w:val="00F0362A"/>
    <w:rsid w:val="00F03769"/>
    <w:rsid w:val="00F05205"/>
    <w:rsid w:val="00F10209"/>
    <w:rsid w:val="00F11DF2"/>
    <w:rsid w:val="00F1381E"/>
    <w:rsid w:val="00F13EC8"/>
    <w:rsid w:val="00F14AE8"/>
    <w:rsid w:val="00F166D8"/>
    <w:rsid w:val="00F16DC3"/>
    <w:rsid w:val="00F17769"/>
    <w:rsid w:val="00F17FBE"/>
    <w:rsid w:val="00F20CCA"/>
    <w:rsid w:val="00F213E3"/>
    <w:rsid w:val="00F21712"/>
    <w:rsid w:val="00F22343"/>
    <w:rsid w:val="00F254CD"/>
    <w:rsid w:val="00F2555C"/>
    <w:rsid w:val="00F2697E"/>
    <w:rsid w:val="00F26E6E"/>
    <w:rsid w:val="00F27C81"/>
    <w:rsid w:val="00F30A4D"/>
    <w:rsid w:val="00F32083"/>
    <w:rsid w:val="00F32867"/>
    <w:rsid w:val="00F3471E"/>
    <w:rsid w:val="00F3552B"/>
    <w:rsid w:val="00F36AC1"/>
    <w:rsid w:val="00F37B17"/>
    <w:rsid w:val="00F40D88"/>
    <w:rsid w:val="00F415B1"/>
    <w:rsid w:val="00F415F7"/>
    <w:rsid w:val="00F42A09"/>
    <w:rsid w:val="00F454A8"/>
    <w:rsid w:val="00F456A1"/>
    <w:rsid w:val="00F462E7"/>
    <w:rsid w:val="00F47A54"/>
    <w:rsid w:val="00F50379"/>
    <w:rsid w:val="00F5053A"/>
    <w:rsid w:val="00F51099"/>
    <w:rsid w:val="00F51BB5"/>
    <w:rsid w:val="00F52E9A"/>
    <w:rsid w:val="00F530E5"/>
    <w:rsid w:val="00F532F5"/>
    <w:rsid w:val="00F533D6"/>
    <w:rsid w:val="00F53FBA"/>
    <w:rsid w:val="00F5420E"/>
    <w:rsid w:val="00F54967"/>
    <w:rsid w:val="00F54BD2"/>
    <w:rsid w:val="00F54D0E"/>
    <w:rsid w:val="00F54E97"/>
    <w:rsid w:val="00F55471"/>
    <w:rsid w:val="00F5553E"/>
    <w:rsid w:val="00F55913"/>
    <w:rsid w:val="00F55A21"/>
    <w:rsid w:val="00F55A3A"/>
    <w:rsid w:val="00F55EDA"/>
    <w:rsid w:val="00F56140"/>
    <w:rsid w:val="00F56BEE"/>
    <w:rsid w:val="00F57B1C"/>
    <w:rsid w:val="00F57D36"/>
    <w:rsid w:val="00F608E2"/>
    <w:rsid w:val="00F61013"/>
    <w:rsid w:val="00F611A1"/>
    <w:rsid w:val="00F6165C"/>
    <w:rsid w:val="00F617A1"/>
    <w:rsid w:val="00F61CAA"/>
    <w:rsid w:val="00F63039"/>
    <w:rsid w:val="00F635C3"/>
    <w:rsid w:val="00F63AF7"/>
    <w:rsid w:val="00F645EE"/>
    <w:rsid w:val="00F65712"/>
    <w:rsid w:val="00F65921"/>
    <w:rsid w:val="00F65D53"/>
    <w:rsid w:val="00F67254"/>
    <w:rsid w:val="00F673A9"/>
    <w:rsid w:val="00F67721"/>
    <w:rsid w:val="00F70979"/>
    <w:rsid w:val="00F7101E"/>
    <w:rsid w:val="00F71C53"/>
    <w:rsid w:val="00F72353"/>
    <w:rsid w:val="00F728AB"/>
    <w:rsid w:val="00F72D0C"/>
    <w:rsid w:val="00F73BE9"/>
    <w:rsid w:val="00F73E33"/>
    <w:rsid w:val="00F74B75"/>
    <w:rsid w:val="00F7539C"/>
    <w:rsid w:val="00F75A9A"/>
    <w:rsid w:val="00F764AE"/>
    <w:rsid w:val="00F7651C"/>
    <w:rsid w:val="00F7708E"/>
    <w:rsid w:val="00F77523"/>
    <w:rsid w:val="00F804C7"/>
    <w:rsid w:val="00F813A9"/>
    <w:rsid w:val="00F813BB"/>
    <w:rsid w:val="00F82168"/>
    <w:rsid w:val="00F8244A"/>
    <w:rsid w:val="00F828B9"/>
    <w:rsid w:val="00F82E72"/>
    <w:rsid w:val="00F836F9"/>
    <w:rsid w:val="00F83BE9"/>
    <w:rsid w:val="00F8488F"/>
    <w:rsid w:val="00F84C46"/>
    <w:rsid w:val="00F85530"/>
    <w:rsid w:val="00F856B6"/>
    <w:rsid w:val="00F857E1"/>
    <w:rsid w:val="00F859C7"/>
    <w:rsid w:val="00F860D7"/>
    <w:rsid w:val="00F8693B"/>
    <w:rsid w:val="00F86EA9"/>
    <w:rsid w:val="00F87DD8"/>
    <w:rsid w:val="00F91532"/>
    <w:rsid w:val="00F9169C"/>
    <w:rsid w:val="00F92F0A"/>
    <w:rsid w:val="00F9441C"/>
    <w:rsid w:val="00F94776"/>
    <w:rsid w:val="00F958A0"/>
    <w:rsid w:val="00F96401"/>
    <w:rsid w:val="00F9668E"/>
    <w:rsid w:val="00F96F68"/>
    <w:rsid w:val="00F97F64"/>
    <w:rsid w:val="00FA135B"/>
    <w:rsid w:val="00FA33F1"/>
    <w:rsid w:val="00FA38A7"/>
    <w:rsid w:val="00FA5610"/>
    <w:rsid w:val="00FA6219"/>
    <w:rsid w:val="00FA6E81"/>
    <w:rsid w:val="00FA6EF2"/>
    <w:rsid w:val="00FA713A"/>
    <w:rsid w:val="00FB07C6"/>
    <w:rsid w:val="00FB0892"/>
    <w:rsid w:val="00FB2548"/>
    <w:rsid w:val="00FB2C9B"/>
    <w:rsid w:val="00FB3C2B"/>
    <w:rsid w:val="00FB3EE1"/>
    <w:rsid w:val="00FB5FB3"/>
    <w:rsid w:val="00FB6E10"/>
    <w:rsid w:val="00FB79F4"/>
    <w:rsid w:val="00FB7CD8"/>
    <w:rsid w:val="00FB7EFD"/>
    <w:rsid w:val="00FC1386"/>
    <w:rsid w:val="00FC1BC3"/>
    <w:rsid w:val="00FC36D5"/>
    <w:rsid w:val="00FC3799"/>
    <w:rsid w:val="00FC3867"/>
    <w:rsid w:val="00FC3D91"/>
    <w:rsid w:val="00FC3E90"/>
    <w:rsid w:val="00FC3ED5"/>
    <w:rsid w:val="00FC44B1"/>
    <w:rsid w:val="00FC5098"/>
    <w:rsid w:val="00FC5B47"/>
    <w:rsid w:val="00FC699C"/>
    <w:rsid w:val="00FC6D18"/>
    <w:rsid w:val="00FC7AA9"/>
    <w:rsid w:val="00FC7D30"/>
    <w:rsid w:val="00FD03E5"/>
    <w:rsid w:val="00FD0757"/>
    <w:rsid w:val="00FD0903"/>
    <w:rsid w:val="00FD0E12"/>
    <w:rsid w:val="00FD142B"/>
    <w:rsid w:val="00FD181E"/>
    <w:rsid w:val="00FD1EF7"/>
    <w:rsid w:val="00FD2E88"/>
    <w:rsid w:val="00FD3104"/>
    <w:rsid w:val="00FD3F37"/>
    <w:rsid w:val="00FD439E"/>
    <w:rsid w:val="00FD440F"/>
    <w:rsid w:val="00FD478B"/>
    <w:rsid w:val="00FD48D3"/>
    <w:rsid w:val="00FD4E0E"/>
    <w:rsid w:val="00FD4E8E"/>
    <w:rsid w:val="00FD554E"/>
    <w:rsid w:val="00FD580E"/>
    <w:rsid w:val="00FD66A9"/>
    <w:rsid w:val="00FD71B0"/>
    <w:rsid w:val="00FD7227"/>
    <w:rsid w:val="00FD7292"/>
    <w:rsid w:val="00FE01C6"/>
    <w:rsid w:val="00FE238C"/>
    <w:rsid w:val="00FE23DC"/>
    <w:rsid w:val="00FE269B"/>
    <w:rsid w:val="00FE2835"/>
    <w:rsid w:val="00FE2AF7"/>
    <w:rsid w:val="00FE41BE"/>
    <w:rsid w:val="00FE4EB0"/>
    <w:rsid w:val="00FE5FF1"/>
    <w:rsid w:val="00FE6095"/>
    <w:rsid w:val="00FE62B5"/>
    <w:rsid w:val="00FE67D4"/>
    <w:rsid w:val="00FE67ED"/>
    <w:rsid w:val="00FE6EAB"/>
    <w:rsid w:val="00FE72B5"/>
    <w:rsid w:val="00FE7409"/>
    <w:rsid w:val="00FF2589"/>
    <w:rsid w:val="00FF2C64"/>
    <w:rsid w:val="00FF2CDB"/>
    <w:rsid w:val="00FF302A"/>
    <w:rsid w:val="00FF460B"/>
    <w:rsid w:val="00FF4BF6"/>
    <w:rsid w:val="00FF651F"/>
    <w:rsid w:val="00FF682B"/>
    <w:rsid w:val="00FF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D25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E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83D"/>
    <w:pPr>
      <w:spacing w:after="0" w:line="480" w:lineRule="auto"/>
      <w:outlineLvl w:val="0"/>
    </w:pPr>
    <w:rPr>
      <w:rFonts w:asciiTheme="minorHAnsi" w:hAnsiTheme="minorHAnsi" w:cstheme="minorHAns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67640"/>
    <w:pPr>
      <w:spacing w:line="480" w:lineRule="auto"/>
      <w:outlineLvl w:val="1"/>
    </w:pPr>
    <w:rPr>
      <w:rFonts w:asciiTheme="minorHAnsi" w:hAnsiTheme="minorHAnsi" w:cstheme="minorHAnsi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25E0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AB583D"/>
    <w:rPr>
      <w:rFonts w:asciiTheme="minorHAnsi" w:hAnsiTheme="minorHAnsi" w:cstheme="minorHAnsi"/>
      <w:b/>
      <w:sz w:val="24"/>
      <w:szCs w:val="24"/>
    </w:rPr>
  </w:style>
  <w:style w:type="character" w:customStyle="1" w:styleId="Heading2Char">
    <w:name w:val="Heading 2 Char"/>
    <w:link w:val="Heading2"/>
    <w:uiPriority w:val="9"/>
    <w:locked/>
    <w:rsid w:val="00967640"/>
    <w:rPr>
      <w:rFonts w:asciiTheme="minorHAnsi" w:hAnsiTheme="minorHAnsi" w:cstheme="minorHAnsi"/>
      <w:sz w:val="22"/>
      <w:szCs w:val="22"/>
    </w:rPr>
  </w:style>
  <w:style w:type="character" w:customStyle="1" w:styleId="Heading3Char">
    <w:name w:val="Heading 3 Char"/>
    <w:link w:val="Heading3"/>
    <w:uiPriority w:val="9"/>
    <w:locked/>
    <w:rsid w:val="00DA612E"/>
    <w:rPr>
      <w:rFonts w:ascii="Cambria" w:eastAsia="MS Gothic" w:hAnsi="Cambria" w:cs="Times New Roman"/>
      <w:b/>
      <w:bCs/>
      <w:color w:val="4F81BD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625E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locked/>
    <w:rsid w:val="002612CF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qFormat/>
    <w:rsid w:val="000625E0"/>
    <w:pPr>
      <w:ind w:left="720"/>
      <w:contextualSpacing/>
    </w:pPr>
  </w:style>
  <w:style w:type="table" w:styleId="TableGrid">
    <w:name w:val="Table Grid"/>
    <w:basedOn w:val="TableNormal"/>
    <w:uiPriority w:val="39"/>
    <w:rsid w:val="00F75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062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2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FD71B0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25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D71B0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25E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D71B0"/>
    <w:rPr>
      <w:rFonts w:ascii="Tahoma" w:eastAsia="Calibri" w:hAnsi="Tahoma" w:cs="Tahoma"/>
      <w:sz w:val="16"/>
      <w:szCs w:val="16"/>
      <w:lang w:val="en-US" w:eastAsia="en-US"/>
    </w:rPr>
  </w:style>
  <w:style w:type="paragraph" w:customStyle="1" w:styleId="MediumList2-Accent21">
    <w:name w:val="Medium List 2 - Accent 21"/>
    <w:hidden/>
    <w:uiPriority w:val="99"/>
    <w:semiHidden/>
    <w:rsid w:val="000625E0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0625E0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E57E4C"/>
    <w:rPr>
      <w:rFonts w:ascii="Calibri" w:eastAsia="Calibri" w:hAnsi="Calibri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rsid w:val="000625E0"/>
  </w:style>
  <w:style w:type="paragraph" w:styleId="Header">
    <w:name w:val="header"/>
    <w:basedOn w:val="Normal"/>
    <w:link w:val="HeaderChar"/>
    <w:uiPriority w:val="99"/>
    <w:rsid w:val="000625E0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E57E4C"/>
    <w:rPr>
      <w:rFonts w:ascii="Calibri" w:eastAsia="Calibri" w:hAnsi="Calibri" w:cs="Times New Roman"/>
      <w:lang w:val="en-US" w:eastAsia="en-US"/>
    </w:rPr>
  </w:style>
  <w:style w:type="paragraph" w:styleId="NormalWeb">
    <w:name w:val="Normal (Web)"/>
    <w:basedOn w:val="Normal"/>
    <w:uiPriority w:val="99"/>
    <w:rsid w:val="000625E0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customStyle="1" w:styleId="Style1">
    <w:name w:val="Style1"/>
    <w:basedOn w:val="Heading1"/>
    <w:qFormat/>
    <w:rsid w:val="0021110D"/>
    <w:pPr>
      <w:numPr>
        <w:numId w:val="2"/>
      </w:numPr>
      <w:spacing w:line="240" w:lineRule="auto"/>
    </w:pPr>
    <w:rPr>
      <w:rFonts w:ascii="Times New Roman" w:hAnsi="Times New Roman"/>
    </w:rPr>
  </w:style>
  <w:style w:type="character" w:styleId="Hyperlink">
    <w:name w:val="Hyperlink"/>
    <w:uiPriority w:val="99"/>
    <w:rsid w:val="000625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0625E0"/>
  </w:style>
  <w:style w:type="paragraph" w:styleId="DocumentMap">
    <w:name w:val="Document Map"/>
    <w:basedOn w:val="Normal"/>
    <w:link w:val="DocumentMapChar"/>
    <w:uiPriority w:val="99"/>
    <w:semiHidden/>
    <w:unhideWhenUsed/>
    <w:rsid w:val="00C333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C333C2"/>
    <w:rPr>
      <w:rFonts w:ascii="Tahoma" w:eastAsia="Calibr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6414C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75A7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B631C"/>
    <w:rPr>
      <w:sz w:val="22"/>
      <w:szCs w:val="22"/>
    </w:rPr>
  </w:style>
  <w:style w:type="character" w:customStyle="1" w:styleId="mixed-citation">
    <w:name w:val="mixed-citation"/>
    <w:basedOn w:val="DefaultParagraphFont"/>
    <w:rsid w:val="00B75A77"/>
  </w:style>
  <w:style w:type="character" w:customStyle="1" w:styleId="ref-title">
    <w:name w:val="ref-title"/>
    <w:basedOn w:val="DefaultParagraphFont"/>
    <w:rsid w:val="00B75A77"/>
  </w:style>
  <w:style w:type="character" w:customStyle="1" w:styleId="ref-journal">
    <w:name w:val="ref-journal"/>
    <w:basedOn w:val="DefaultParagraphFont"/>
    <w:rsid w:val="00B75A77"/>
  </w:style>
  <w:style w:type="character" w:customStyle="1" w:styleId="ref-vol">
    <w:name w:val="ref-vol"/>
    <w:basedOn w:val="DefaultParagraphFont"/>
    <w:rsid w:val="00B75A77"/>
  </w:style>
  <w:style w:type="paragraph" w:customStyle="1" w:styleId="EndNoteBibliographyTitle">
    <w:name w:val="EndNote Bibliography Title"/>
    <w:basedOn w:val="Normal"/>
    <w:link w:val="EndNoteBibliographyTitleChar"/>
    <w:rsid w:val="00623C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CFC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3CFC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CFC"/>
    <w:rPr>
      <w:noProof/>
      <w:sz w:val="22"/>
      <w:szCs w:val="22"/>
    </w:rPr>
  </w:style>
  <w:style w:type="character" w:customStyle="1" w:styleId="Mention">
    <w:name w:val="Mention"/>
    <w:basedOn w:val="DefaultParagraphFont"/>
    <w:uiPriority w:val="99"/>
    <w:semiHidden/>
    <w:unhideWhenUsed/>
    <w:rsid w:val="00623CFC"/>
    <w:rPr>
      <w:color w:val="2B579A"/>
      <w:shd w:val="clear" w:color="auto" w:fill="E6E6E6"/>
    </w:rPr>
  </w:style>
  <w:style w:type="character" w:customStyle="1" w:styleId="Mention1">
    <w:name w:val="Mention1"/>
    <w:basedOn w:val="DefaultParagraphFont"/>
    <w:uiPriority w:val="99"/>
    <w:semiHidden/>
    <w:unhideWhenUsed/>
    <w:rsid w:val="007F00E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rsid w:val="005C213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F54BD2"/>
    <w:rPr>
      <w:color w:val="808080"/>
      <w:shd w:val="clear" w:color="auto" w:fill="E6E6E6"/>
    </w:rPr>
  </w:style>
  <w:style w:type="paragraph" w:customStyle="1" w:styleId="p1">
    <w:name w:val="p1"/>
    <w:basedOn w:val="Normal"/>
    <w:rsid w:val="00842DA4"/>
    <w:pPr>
      <w:spacing w:after="0" w:line="240" w:lineRule="auto"/>
    </w:pPr>
    <w:rPr>
      <w:rFonts w:ascii="Helvetica" w:hAnsi="Helvetica"/>
      <w:color w:val="797979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E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83D"/>
    <w:pPr>
      <w:spacing w:after="0" w:line="480" w:lineRule="auto"/>
      <w:outlineLvl w:val="0"/>
    </w:pPr>
    <w:rPr>
      <w:rFonts w:asciiTheme="minorHAnsi" w:hAnsiTheme="minorHAnsi" w:cstheme="minorHAns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67640"/>
    <w:pPr>
      <w:spacing w:line="480" w:lineRule="auto"/>
      <w:outlineLvl w:val="1"/>
    </w:pPr>
    <w:rPr>
      <w:rFonts w:asciiTheme="minorHAnsi" w:hAnsiTheme="minorHAnsi" w:cstheme="minorHAnsi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25E0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AB583D"/>
    <w:rPr>
      <w:rFonts w:asciiTheme="minorHAnsi" w:hAnsiTheme="minorHAnsi" w:cstheme="minorHAnsi"/>
      <w:b/>
      <w:sz w:val="24"/>
      <w:szCs w:val="24"/>
    </w:rPr>
  </w:style>
  <w:style w:type="character" w:customStyle="1" w:styleId="Heading2Char">
    <w:name w:val="Heading 2 Char"/>
    <w:link w:val="Heading2"/>
    <w:uiPriority w:val="9"/>
    <w:locked/>
    <w:rsid w:val="00967640"/>
    <w:rPr>
      <w:rFonts w:asciiTheme="minorHAnsi" w:hAnsiTheme="minorHAnsi" w:cstheme="minorHAnsi"/>
      <w:sz w:val="22"/>
      <w:szCs w:val="22"/>
    </w:rPr>
  </w:style>
  <w:style w:type="character" w:customStyle="1" w:styleId="Heading3Char">
    <w:name w:val="Heading 3 Char"/>
    <w:link w:val="Heading3"/>
    <w:uiPriority w:val="9"/>
    <w:locked/>
    <w:rsid w:val="00DA612E"/>
    <w:rPr>
      <w:rFonts w:ascii="Cambria" w:eastAsia="MS Gothic" w:hAnsi="Cambria" w:cs="Times New Roman"/>
      <w:b/>
      <w:bCs/>
      <w:color w:val="4F81BD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625E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locked/>
    <w:rsid w:val="002612CF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qFormat/>
    <w:rsid w:val="000625E0"/>
    <w:pPr>
      <w:ind w:left="720"/>
      <w:contextualSpacing/>
    </w:pPr>
  </w:style>
  <w:style w:type="table" w:styleId="TableGrid">
    <w:name w:val="Table Grid"/>
    <w:basedOn w:val="TableNormal"/>
    <w:uiPriority w:val="39"/>
    <w:rsid w:val="00F75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062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2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FD71B0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25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D71B0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25E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D71B0"/>
    <w:rPr>
      <w:rFonts w:ascii="Tahoma" w:eastAsia="Calibri" w:hAnsi="Tahoma" w:cs="Tahoma"/>
      <w:sz w:val="16"/>
      <w:szCs w:val="16"/>
      <w:lang w:val="en-US" w:eastAsia="en-US"/>
    </w:rPr>
  </w:style>
  <w:style w:type="paragraph" w:customStyle="1" w:styleId="MediumList2-Accent21">
    <w:name w:val="Medium List 2 - Accent 21"/>
    <w:hidden/>
    <w:uiPriority w:val="99"/>
    <w:semiHidden/>
    <w:rsid w:val="000625E0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0625E0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E57E4C"/>
    <w:rPr>
      <w:rFonts w:ascii="Calibri" w:eastAsia="Calibri" w:hAnsi="Calibri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rsid w:val="000625E0"/>
  </w:style>
  <w:style w:type="paragraph" w:styleId="Header">
    <w:name w:val="header"/>
    <w:basedOn w:val="Normal"/>
    <w:link w:val="HeaderChar"/>
    <w:uiPriority w:val="99"/>
    <w:rsid w:val="000625E0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E57E4C"/>
    <w:rPr>
      <w:rFonts w:ascii="Calibri" w:eastAsia="Calibri" w:hAnsi="Calibri" w:cs="Times New Roman"/>
      <w:lang w:val="en-US" w:eastAsia="en-US"/>
    </w:rPr>
  </w:style>
  <w:style w:type="paragraph" w:styleId="NormalWeb">
    <w:name w:val="Normal (Web)"/>
    <w:basedOn w:val="Normal"/>
    <w:uiPriority w:val="99"/>
    <w:rsid w:val="000625E0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customStyle="1" w:styleId="Style1">
    <w:name w:val="Style1"/>
    <w:basedOn w:val="Heading1"/>
    <w:qFormat/>
    <w:rsid w:val="0021110D"/>
    <w:pPr>
      <w:numPr>
        <w:numId w:val="2"/>
      </w:numPr>
      <w:spacing w:line="240" w:lineRule="auto"/>
    </w:pPr>
    <w:rPr>
      <w:rFonts w:ascii="Times New Roman" w:hAnsi="Times New Roman"/>
    </w:rPr>
  </w:style>
  <w:style w:type="character" w:styleId="Hyperlink">
    <w:name w:val="Hyperlink"/>
    <w:uiPriority w:val="99"/>
    <w:rsid w:val="000625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0625E0"/>
  </w:style>
  <w:style w:type="paragraph" w:styleId="DocumentMap">
    <w:name w:val="Document Map"/>
    <w:basedOn w:val="Normal"/>
    <w:link w:val="DocumentMapChar"/>
    <w:uiPriority w:val="99"/>
    <w:semiHidden/>
    <w:unhideWhenUsed/>
    <w:rsid w:val="00C333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C333C2"/>
    <w:rPr>
      <w:rFonts w:ascii="Tahoma" w:eastAsia="Calibr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6414C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75A7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B631C"/>
    <w:rPr>
      <w:sz w:val="22"/>
      <w:szCs w:val="22"/>
    </w:rPr>
  </w:style>
  <w:style w:type="character" w:customStyle="1" w:styleId="mixed-citation">
    <w:name w:val="mixed-citation"/>
    <w:basedOn w:val="DefaultParagraphFont"/>
    <w:rsid w:val="00B75A77"/>
  </w:style>
  <w:style w:type="character" w:customStyle="1" w:styleId="ref-title">
    <w:name w:val="ref-title"/>
    <w:basedOn w:val="DefaultParagraphFont"/>
    <w:rsid w:val="00B75A77"/>
  </w:style>
  <w:style w:type="character" w:customStyle="1" w:styleId="ref-journal">
    <w:name w:val="ref-journal"/>
    <w:basedOn w:val="DefaultParagraphFont"/>
    <w:rsid w:val="00B75A77"/>
  </w:style>
  <w:style w:type="character" w:customStyle="1" w:styleId="ref-vol">
    <w:name w:val="ref-vol"/>
    <w:basedOn w:val="DefaultParagraphFont"/>
    <w:rsid w:val="00B75A77"/>
  </w:style>
  <w:style w:type="paragraph" w:customStyle="1" w:styleId="EndNoteBibliographyTitle">
    <w:name w:val="EndNote Bibliography Title"/>
    <w:basedOn w:val="Normal"/>
    <w:link w:val="EndNoteBibliographyTitleChar"/>
    <w:rsid w:val="00623C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CFC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3CFC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CFC"/>
    <w:rPr>
      <w:noProof/>
      <w:sz w:val="22"/>
      <w:szCs w:val="22"/>
    </w:rPr>
  </w:style>
  <w:style w:type="character" w:customStyle="1" w:styleId="Mention">
    <w:name w:val="Mention"/>
    <w:basedOn w:val="DefaultParagraphFont"/>
    <w:uiPriority w:val="99"/>
    <w:semiHidden/>
    <w:unhideWhenUsed/>
    <w:rsid w:val="00623CFC"/>
    <w:rPr>
      <w:color w:val="2B579A"/>
      <w:shd w:val="clear" w:color="auto" w:fill="E6E6E6"/>
    </w:rPr>
  </w:style>
  <w:style w:type="character" w:customStyle="1" w:styleId="Mention1">
    <w:name w:val="Mention1"/>
    <w:basedOn w:val="DefaultParagraphFont"/>
    <w:uiPriority w:val="99"/>
    <w:semiHidden/>
    <w:unhideWhenUsed/>
    <w:rsid w:val="007F00E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rsid w:val="005C213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F54BD2"/>
    <w:rPr>
      <w:color w:val="808080"/>
      <w:shd w:val="clear" w:color="auto" w:fill="E6E6E6"/>
    </w:rPr>
  </w:style>
  <w:style w:type="paragraph" w:customStyle="1" w:styleId="p1">
    <w:name w:val="p1"/>
    <w:basedOn w:val="Normal"/>
    <w:rsid w:val="00842DA4"/>
    <w:pPr>
      <w:spacing w:after="0" w:line="240" w:lineRule="auto"/>
    </w:pPr>
    <w:rPr>
      <w:rFonts w:ascii="Helvetica" w:hAnsi="Helvetica"/>
      <w:color w:val="797979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80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7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8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96843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16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46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7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1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4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903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602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444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4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2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7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01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01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04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0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4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3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4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570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3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9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4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6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9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5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5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8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3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6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4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4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2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7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88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4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24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804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28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27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44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27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1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477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245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0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494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441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3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4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9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3926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9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44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00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8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003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53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4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4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4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7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7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7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7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9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933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2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2096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0139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6143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241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1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4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03524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numbering" Target="numbering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image" Target="media/image1.tiff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ettings" Target="settings.xml"/><Relationship Id="rId36" Type="http://schemas.microsoft.com/office/2011/relationships/people" Target="people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microsoft.com/office/2007/relationships/stylesWithEffects" Target="stylesWithEffects.xml"/><Relationship Id="rId30" Type="http://schemas.openxmlformats.org/officeDocument/2006/relationships/footnotes" Target="footnotes.xm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505880-F679-4D47-96F7-0584715C036C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555AD67-6A47-4D80-9BC9-889E951C9E9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0A19954-DDDB-6943-A623-10199522F55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248FA5A-118D-784C-8056-1DF4957FB7F5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4D9990BD-AD5A-6F44-B8C7-317C9F7C0F3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9D48A31-FE48-0C4C-B327-6B77083FD19E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6FF23F0-FFD3-DF46-A6F5-815CB29AD93F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56AB0EAF-087B-1F47-A7F3-9354806E28D5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81217AD5-73C0-4149-A0BC-F4356BDDF96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A98F94F7-0361-FC42-B063-8A2438C8ACD0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E66456C-AAA9-E64F-83B8-74531AC41A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33D505F-9B4F-3B4B-A872-69B53A4DEF2A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4AFC390F-E717-8E4A-9065-CF942FF1C67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EE05F070-672A-46B5-B231-5DC5E3157481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0953E5F3-69B1-A14C-B149-A2460D20299D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C7666950-2412-4B05-B7C4-4BD6F333B97D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0C7BE4FC-669D-4571-94E5-B97A1028FD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9E9AD4-EEFB-454F-BD01-2625DF9725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5F5D1B-6266-8B49-84A8-3DA154B6CB3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764B057-28CF-A549-A1A4-07BCCC87C5B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848C889-776C-1E43-98D0-49B18C6F348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4C76B29-9BF7-114F-80F9-032AE6ACD21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79FCBD5-322C-410B-A0BC-85245AF7474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3B22524-DC16-3E46-BC1E-DF889AC00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59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-Hillard</Company>
  <LinksUpToDate>false</LinksUpToDate>
  <CharactersWithSpaces>4018</CharactersWithSpaces>
  <SharedDoc>false</SharedDoc>
  <HLinks>
    <vt:vector size="12" baseType="variant">
      <vt:variant>
        <vt:i4>2097215</vt:i4>
      </vt:variant>
      <vt:variant>
        <vt:i4>0</vt:i4>
      </vt:variant>
      <vt:variant>
        <vt:i4>0</vt:i4>
      </vt:variant>
      <vt:variant>
        <vt:i4>5</vt:i4>
      </vt:variant>
      <vt:variant>
        <vt:lpwstr>mailto:marco.montillo@ospedaleniguarda.it</vt:lpwstr>
      </vt:variant>
      <vt:variant>
        <vt:lpwstr/>
      </vt:variant>
      <vt:variant>
        <vt:i4>85</vt:i4>
      </vt:variant>
      <vt:variant>
        <vt:i4>118143</vt:i4>
      </vt:variant>
      <vt:variant>
        <vt:i4>1025</vt:i4>
      </vt:variant>
      <vt:variant>
        <vt:i4>1</vt:i4>
      </vt:variant>
      <vt:variant>
        <vt:lpwstr>IbrutinibBLOODFigure01v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a</cp:lastModifiedBy>
  <cp:revision>10</cp:revision>
  <cp:lastPrinted>2017-07-12T01:25:00Z</cp:lastPrinted>
  <dcterms:created xsi:type="dcterms:W3CDTF">2018-07-25T18:42:00Z</dcterms:created>
  <dcterms:modified xsi:type="dcterms:W3CDTF">2018-07-2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ser Name_1">
    <vt:lpwstr>ichoukoo@yahoo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nals-of-oncology</vt:lpwstr>
  </property>
  <property fmtid="{D5CDD505-2E9C-101B-9397-08002B2CF9AE}" pid="12" name="Mendeley Recent Style Name 3_1">
    <vt:lpwstr>Annals of Oncology</vt:lpwstr>
  </property>
  <property fmtid="{D5CDD505-2E9C-101B-9397-08002B2CF9AE}" pid="13" name="Mendeley Recent Style Id 4_1">
    <vt:lpwstr>http://www.zotero.org/styles/blood</vt:lpwstr>
  </property>
  <property fmtid="{D5CDD505-2E9C-101B-9397-08002B2CF9AE}" pid="14" name="Mendeley Recent Style Name 4_1">
    <vt:lpwstr>Blood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european-society-of-cardiology</vt:lpwstr>
  </property>
  <property fmtid="{D5CDD505-2E9C-101B-9397-08002B2CF9AE}" pid="18" name="Mendeley Recent Style Name 6_1">
    <vt:lpwstr>European Society of Cardiology</vt:lpwstr>
  </property>
  <property fmtid="{D5CDD505-2E9C-101B-9397-08002B2CF9AE}" pid="19" name="Mendeley Recent Style Id 7_1">
    <vt:lpwstr>http://www.zotero.org/styles/journal-of-frailty-and-aging</vt:lpwstr>
  </property>
  <property fmtid="{D5CDD505-2E9C-101B-9397-08002B2CF9AE}" pid="20" name="Mendeley Recent Style Name 7_1">
    <vt:lpwstr>Journal of Frailty &amp; Aging</vt:lpwstr>
  </property>
  <property fmtid="{D5CDD505-2E9C-101B-9397-08002B2CF9AE}" pid="21" name="Mendeley Recent Style Id 8_1">
    <vt:lpwstr>http://www.zotero.org/styles/karger-journals</vt:lpwstr>
  </property>
  <property fmtid="{D5CDD505-2E9C-101B-9397-08002B2CF9AE}" pid="22" name="Mendeley Recent Style Name 8_1">
    <vt:lpwstr>Karger journals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